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75E7B" w14:textId="77777777" w:rsidR="001C33DC" w:rsidRDefault="004A68E7" w:rsidP="001C33DC">
      <w:pPr>
        <w:jc w:val="center"/>
        <w:outlineLvl w:val="0"/>
        <w:rPr>
          <w:b/>
        </w:rPr>
      </w:pPr>
      <w:r>
        <w:rPr>
          <w:b/>
        </w:rPr>
        <w:t>Online Supplement</w:t>
      </w:r>
    </w:p>
    <w:p w14:paraId="1A405F3D" w14:textId="77777777" w:rsidR="004A68E7" w:rsidRDefault="004A68E7" w:rsidP="004A68E7">
      <w:pPr>
        <w:jc w:val="center"/>
        <w:rPr>
          <w:b/>
        </w:rPr>
      </w:pPr>
    </w:p>
    <w:p w14:paraId="329276BC" w14:textId="77777777" w:rsidR="004A68E7" w:rsidRDefault="004A68E7" w:rsidP="004A68E7">
      <w:pPr>
        <w:jc w:val="center"/>
        <w:rPr>
          <w:b/>
        </w:rPr>
      </w:pPr>
    </w:p>
    <w:p w14:paraId="37E1E064" w14:textId="77777777" w:rsidR="004A68E7" w:rsidRDefault="004A68E7" w:rsidP="004A68E7">
      <w:pPr>
        <w:rPr>
          <w:b/>
        </w:rPr>
      </w:pPr>
    </w:p>
    <w:p w14:paraId="6F6A2ADA" w14:textId="44A1AA4C" w:rsidR="004A68E7" w:rsidRDefault="004A68E7" w:rsidP="004A68E7">
      <w:pPr>
        <w:rPr>
          <w:b/>
        </w:rPr>
      </w:pPr>
      <w:r>
        <w:rPr>
          <w:b/>
        </w:rPr>
        <w:t xml:space="preserve">Table S1. </w:t>
      </w:r>
      <w:r w:rsidR="00D052B9">
        <w:rPr>
          <w:i/>
        </w:rPr>
        <w:t>Results f</w:t>
      </w:r>
      <w:r w:rsidRPr="004A68E7">
        <w:rPr>
          <w:i/>
        </w:rPr>
        <w:t>rom the</w:t>
      </w:r>
      <w:r w:rsidR="00A81CF9">
        <w:rPr>
          <w:i/>
        </w:rPr>
        <w:t xml:space="preserve"> Multilevel Model with Big Five Fit Indices on N</w:t>
      </w:r>
      <w:r w:rsidRPr="004A68E7">
        <w:rPr>
          <w:i/>
        </w:rPr>
        <w:t>uance-</w:t>
      </w:r>
      <w:r w:rsidR="00A81CF9">
        <w:rPr>
          <w:i/>
        </w:rPr>
        <w:t xml:space="preserve"> / Item-L</w:t>
      </w:r>
      <w:r w:rsidRPr="004A68E7">
        <w:rPr>
          <w:i/>
        </w:rPr>
        <w:t>evel</w:t>
      </w:r>
      <w:r>
        <w:rPr>
          <w:i/>
        </w:rPr>
        <w:t>, Listing Predictors and Dependent Variables Individually</w:t>
      </w:r>
      <w:r w:rsidRPr="004A68E7">
        <w:rPr>
          <w:i/>
        </w:rPr>
        <w:t>.</w:t>
      </w:r>
      <w:r>
        <w:rPr>
          <w:b/>
        </w:rPr>
        <w:t xml:space="preserve"> </w:t>
      </w:r>
    </w:p>
    <w:p w14:paraId="56FAD4D2" w14:textId="77777777" w:rsidR="004A68E7" w:rsidRDefault="004A68E7" w:rsidP="004A68E7">
      <w:pPr>
        <w:rPr>
          <w:b/>
        </w:rPr>
      </w:pPr>
    </w:p>
    <w:tbl>
      <w:tblPr>
        <w:tblStyle w:val="TableGrid"/>
        <w:tblpPr w:leftFromText="180" w:rightFromText="180" w:vertAnchor="text" w:horzAnchor="page" w:tblpX="1810" w:tblpY="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803"/>
        <w:gridCol w:w="1805"/>
        <w:gridCol w:w="1804"/>
        <w:gridCol w:w="1804"/>
      </w:tblGrid>
      <w:tr w:rsidR="004A68E7" w14:paraId="57D99D54" w14:textId="77777777" w:rsidTr="0038670E">
        <w:trPr>
          <w:trHeight w:val="4769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FC35E38" w14:textId="77777777" w:rsidR="004A68E7" w:rsidRPr="00132E12" w:rsidRDefault="004A68E7" w:rsidP="004A68E7">
            <w:r w:rsidRPr="00132E12">
              <w:t xml:space="preserve">Predictors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350273B2" w14:textId="77777777" w:rsidR="004A68E7" w:rsidRPr="00132E12" w:rsidRDefault="004A68E7" w:rsidP="004A68E7">
            <w:r w:rsidRPr="00132E12">
              <w:t>Life satisfaction</w:t>
            </w:r>
          </w:p>
          <w:p w14:paraId="3A1D3620" w14:textId="77777777" w:rsidR="004A68E7" w:rsidRPr="00132E12" w:rsidRDefault="004A68E7" w:rsidP="004A68E7"/>
          <w:p w14:paraId="0DB247E3" w14:textId="77777777" w:rsidR="004A68E7" w:rsidRPr="00132E12" w:rsidRDefault="004A68E7" w:rsidP="004A68E7"/>
          <w:p w14:paraId="0B7C9647" w14:textId="77777777" w:rsidR="004A68E7" w:rsidRPr="00132E12" w:rsidRDefault="004A68E7" w:rsidP="004A68E7"/>
          <w:p w14:paraId="459DC7DB" w14:textId="77777777" w:rsidR="004A68E7" w:rsidRPr="00132E12" w:rsidRDefault="004A68E7" w:rsidP="004A68E7">
            <w:r w:rsidRPr="00132E12">
              <w:t>Model 1</w:t>
            </w:r>
          </w:p>
          <w:p w14:paraId="783D0DD4" w14:textId="77777777" w:rsidR="004A68E7" w:rsidRPr="00132E12" w:rsidRDefault="004A68E7" w:rsidP="004A68E7"/>
          <w:p w14:paraId="59486F15" w14:textId="77777777" w:rsidR="004A68E7" w:rsidRPr="00132E12" w:rsidRDefault="004A68E7" w:rsidP="004A68E7">
            <w:pPr>
              <w:rPr>
                <w:rFonts w:ascii="Symbol" w:hAnsi="Symbol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DE155C">
              <w:rPr>
                <w:rFonts w:ascii="Symbol" w:hAnsi="Symbol"/>
                <w:i/>
              </w:rPr>
              <w:t></w:t>
            </w:r>
            <w:r w:rsidRPr="00DE155C">
              <w:rPr>
                <w:rFonts w:ascii="Symbol" w:hAnsi="Symbol"/>
                <w:i/>
                <w:vertAlign w:val="superscript"/>
              </w:rPr>
              <w:t></w:t>
            </w:r>
            <w:r w:rsidRPr="00DE155C">
              <w:rPr>
                <w:rFonts w:ascii="Symbol" w:hAnsi="Symbol"/>
                <w:i/>
              </w:rPr>
              <w:t></w:t>
            </w:r>
          </w:p>
          <w:p w14:paraId="6CB6BC6B" w14:textId="396741BE" w:rsidR="00D4517D" w:rsidRPr="00D4517D" w:rsidRDefault="00D4517D" w:rsidP="004A68E7">
            <w:r>
              <w:t>= 554.97*</w:t>
            </w:r>
          </w:p>
          <w:p w14:paraId="352A50CD" w14:textId="77777777" w:rsidR="004A68E7" w:rsidRPr="00132E12" w:rsidRDefault="004A68E7" w:rsidP="004A68E7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6</w:t>
            </w:r>
          </w:p>
          <w:p w14:paraId="336A93A0" w14:textId="7241C28A" w:rsidR="004A68E7" w:rsidRPr="00132E12" w:rsidRDefault="004A68E7" w:rsidP="004A68E7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 w:rsidR="001C33DC">
              <w:t>27,465</w:t>
            </w:r>
          </w:p>
          <w:p w14:paraId="1AAE4216" w14:textId="77777777" w:rsidR="004A68E7" w:rsidRPr="00132E12" w:rsidRDefault="004A68E7" w:rsidP="004A68E7"/>
          <w:p w14:paraId="0E9770AD" w14:textId="77777777" w:rsidR="004A68E7" w:rsidRDefault="004A68E7" w:rsidP="004A68E7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 w:rsidR="001C33DC">
              <w:t>6,705</w:t>
            </w:r>
          </w:p>
          <w:p w14:paraId="62CA45FB" w14:textId="77777777" w:rsidR="001C33DC" w:rsidRDefault="001C33DC" w:rsidP="004A68E7"/>
          <w:p w14:paraId="27937F6C" w14:textId="09EF34C2" w:rsidR="001C33DC" w:rsidRPr="00132E12" w:rsidRDefault="001C33DC" w:rsidP="001C33DC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608C1DAF" w14:textId="77777777" w:rsidR="004A68E7" w:rsidRPr="00132E12" w:rsidRDefault="004A68E7" w:rsidP="004A68E7">
            <w:r w:rsidRPr="00132E12">
              <w:t>Satisfaction with personal</w:t>
            </w:r>
          </w:p>
          <w:p w14:paraId="7A5BBF67" w14:textId="77777777" w:rsidR="004A68E7" w:rsidRPr="00132E12" w:rsidRDefault="004A68E7" w:rsidP="004A68E7">
            <w:r w:rsidRPr="00132E12">
              <w:t>relationships</w:t>
            </w:r>
          </w:p>
          <w:p w14:paraId="2CCAC3C9" w14:textId="77777777" w:rsidR="004A68E7" w:rsidRDefault="004A68E7" w:rsidP="004A68E7"/>
          <w:p w14:paraId="79C5C91D" w14:textId="77777777" w:rsidR="004A68E7" w:rsidRPr="00132E12" w:rsidRDefault="004A68E7" w:rsidP="004A68E7">
            <w:r>
              <w:t>Model 2</w:t>
            </w:r>
          </w:p>
          <w:p w14:paraId="28CC5360" w14:textId="77777777" w:rsidR="004A68E7" w:rsidRPr="00132E12" w:rsidRDefault="004A68E7" w:rsidP="004A68E7"/>
          <w:p w14:paraId="41A753FB" w14:textId="77777777" w:rsidR="004A68E7" w:rsidRPr="00940068" w:rsidRDefault="004A68E7" w:rsidP="004A68E7">
            <w:pPr>
              <w:rPr>
                <w:rFonts w:ascii="Symbol" w:hAnsi="Symbol"/>
                <w:vertAlign w:val="superscript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</w:p>
          <w:p w14:paraId="4951ED04" w14:textId="66FE87DF" w:rsidR="00D4517D" w:rsidRPr="00132E12" w:rsidRDefault="00D4517D" w:rsidP="004A68E7">
            <w:pPr>
              <w:rPr>
                <w:rFonts w:ascii="Symbol" w:hAnsi="Symbol"/>
              </w:rPr>
            </w:pPr>
            <w:r>
              <w:t>= 757.88*</w:t>
            </w:r>
          </w:p>
          <w:p w14:paraId="79A61584" w14:textId="77777777" w:rsidR="004A68E7" w:rsidRPr="00132E12" w:rsidRDefault="004A68E7" w:rsidP="004A68E7">
            <w:proofErr w:type="spellStart"/>
            <w:r w:rsidRPr="00DE155C">
              <w:rPr>
                <w:i/>
              </w:rPr>
              <w:t>df</w:t>
            </w:r>
            <w:proofErr w:type="spellEnd"/>
            <w:r w:rsidRPr="00DE155C">
              <w:rPr>
                <w:i/>
              </w:rPr>
              <w:t xml:space="preserve"> </w:t>
            </w:r>
            <w:r>
              <w:t>= 6</w:t>
            </w:r>
          </w:p>
          <w:p w14:paraId="07B96CE5" w14:textId="77777777" w:rsidR="001C33DC" w:rsidRPr="00132E12" w:rsidRDefault="001C33DC" w:rsidP="001C33DC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65</w:t>
            </w:r>
          </w:p>
          <w:p w14:paraId="6F9347C8" w14:textId="77777777" w:rsidR="001C33DC" w:rsidRPr="00132E12" w:rsidRDefault="001C33DC" w:rsidP="001C33DC"/>
          <w:p w14:paraId="0035C583" w14:textId="77777777" w:rsidR="001C33DC" w:rsidRDefault="001C33DC" w:rsidP="001C33DC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05</w:t>
            </w:r>
          </w:p>
          <w:p w14:paraId="29E6DDD3" w14:textId="77777777" w:rsidR="001C33DC" w:rsidRDefault="001C33DC" w:rsidP="001C33DC"/>
          <w:p w14:paraId="6C1286E2" w14:textId="18D8BA14" w:rsidR="004A68E7" w:rsidRPr="00132E12" w:rsidRDefault="001C33DC" w:rsidP="001C33DC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DCD8856" w14:textId="77777777" w:rsidR="004A68E7" w:rsidRDefault="004A68E7" w:rsidP="004A68E7">
            <w:r>
              <w:t>Positive Affect</w:t>
            </w:r>
          </w:p>
          <w:p w14:paraId="70F40502" w14:textId="77777777" w:rsidR="004A68E7" w:rsidRDefault="004A68E7" w:rsidP="004A68E7"/>
          <w:p w14:paraId="5C711FA7" w14:textId="77777777" w:rsidR="004A68E7" w:rsidRPr="00132E12" w:rsidRDefault="004A68E7" w:rsidP="004A68E7"/>
          <w:p w14:paraId="7AD8224E" w14:textId="77777777" w:rsidR="004A68E7" w:rsidRPr="00132E12" w:rsidRDefault="004A68E7" w:rsidP="004A68E7"/>
          <w:p w14:paraId="50A905F8" w14:textId="77777777" w:rsidR="004A68E7" w:rsidRPr="00132E12" w:rsidRDefault="004A68E7" w:rsidP="004A68E7">
            <w:r>
              <w:t>Model 3</w:t>
            </w:r>
          </w:p>
          <w:p w14:paraId="21C07B56" w14:textId="77777777" w:rsidR="004A68E7" w:rsidRPr="00132E12" w:rsidRDefault="004A68E7" w:rsidP="004A68E7"/>
          <w:p w14:paraId="70485D18" w14:textId="77777777" w:rsidR="004A68E7" w:rsidRPr="00940068" w:rsidRDefault="004A68E7" w:rsidP="004A68E7">
            <w:pPr>
              <w:rPr>
                <w:rFonts w:ascii="Symbol" w:hAnsi="Symbol"/>
                <w:vertAlign w:val="superscript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</w:p>
          <w:p w14:paraId="4DAF528C" w14:textId="59FEAB36" w:rsidR="00D4517D" w:rsidRPr="00132E12" w:rsidRDefault="00D4517D" w:rsidP="004A68E7">
            <w:pPr>
              <w:rPr>
                <w:rFonts w:ascii="Symbol" w:hAnsi="Symbol"/>
              </w:rPr>
            </w:pPr>
            <w:r>
              <w:t>= 1139.68*</w:t>
            </w:r>
          </w:p>
          <w:p w14:paraId="5C253061" w14:textId="77777777" w:rsidR="004A68E7" w:rsidRPr="00132E12" w:rsidRDefault="004A68E7" w:rsidP="004A68E7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6</w:t>
            </w:r>
          </w:p>
          <w:p w14:paraId="0ECD72CD" w14:textId="77777777" w:rsidR="001C33DC" w:rsidRPr="00132E12" w:rsidRDefault="001C33DC" w:rsidP="001C33DC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65</w:t>
            </w:r>
          </w:p>
          <w:p w14:paraId="7AB9D9FE" w14:textId="77777777" w:rsidR="001C33DC" w:rsidRPr="00132E12" w:rsidRDefault="001C33DC" w:rsidP="001C33DC"/>
          <w:p w14:paraId="46ECD5F7" w14:textId="77777777" w:rsidR="001C33DC" w:rsidRDefault="001C33DC" w:rsidP="001C33DC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05</w:t>
            </w:r>
          </w:p>
          <w:p w14:paraId="06D945C4" w14:textId="77777777" w:rsidR="001C33DC" w:rsidRDefault="001C33DC" w:rsidP="001C33DC"/>
          <w:p w14:paraId="41C1CB90" w14:textId="58562C4B" w:rsidR="004A68E7" w:rsidRPr="00132E12" w:rsidRDefault="001C33DC" w:rsidP="001C33DC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2AB3625" w14:textId="77777777" w:rsidR="004A68E7" w:rsidRDefault="004A68E7" w:rsidP="004A68E7">
            <w:r>
              <w:t>Negative Affect</w:t>
            </w:r>
          </w:p>
          <w:p w14:paraId="3D48F352" w14:textId="77777777" w:rsidR="004A68E7" w:rsidRDefault="004A68E7" w:rsidP="004A68E7"/>
          <w:p w14:paraId="32AB6E60" w14:textId="77777777" w:rsidR="004A68E7" w:rsidRPr="00132E12" w:rsidRDefault="004A68E7" w:rsidP="004A68E7"/>
          <w:p w14:paraId="75B62DB1" w14:textId="77777777" w:rsidR="004A68E7" w:rsidRDefault="004A68E7" w:rsidP="004A68E7"/>
          <w:p w14:paraId="6903D0D1" w14:textId="77777777" w:rsidR="004A68E7" w:rsidRPr="00132E12" w:rsidRDefault="004A68E7" w:rsidP="004A68E7">
            <w:r>
              <w:t>Model 4</w:t>
            </w:r>
          </w:p>
          <w:p w14:paraId="191AFD6B" w14:textId="77777777" w:rsidR="004A68E7" w:rsidRPr="00132E12" w:rsidRDefault="004A68E7" w:rsidP="004A68E7"/>
          <w:p w14:paraId="3B78C09F" w14:textId="77777777" w:rsidR="004A68E7" w:rsidRPr="00132E12" w:rsidRDefault="004A68E7" w:rsidP="004A68E7">
            <w:pPr>
              <w:rPr>
                <w:rFonts w:ascii="Symbol" w:hAnsi="Symbol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  <w:r w:rsidRPr="00940068">
              <w:rPr>
                <w:rFonts w:ascii="Symbol" w:hAnsi="Symbol"/>
                <w:i/>
              </w:rPr>
              <w:t></w:t>
            </w:r>
          </w:p>
          <w:p w14:paraId="19FB151B" w14:textId="50656228" w:rsidR="00D4517D" w:rsidRPr="00132E12" w:rsidRDefault="00D4517D" w:rsidP="004A68E7">
            <w:pPr>
              <w:rPr>
                <w:rFonts w:ascii="Symbol" w:hAnsi="Symbol"/>
              </w:rPr>
            </w:pPr>
            <w:r>
              <w:t>=1263.3*</w:t>
            </w:r>
          </w:p>
          <w:p w14:paraId="0026A4F5" w14:textId="77777777" w:rsidR="004A68E7" w:rsidRPr="00132E12" w:rsidRDefault="004A68E7" w:rsidP="004A68E7">
            <w:proofErr w:type="spellStart"/>
            <w:r w:rsidRPr="00DE155C">
              <w:rPr>
                <w:i/>
              </w:rPr>
              <w:t>df</w:t>
            </w:r>
            <w:proofErr w:type="spellEnd"/>
            <w:r w:rsidRPr="00DE155C">
              <w:rPr>
                <w:i/>
              </w:rPr>
              <w:t xml:space="preserve"> </w:t>
            </w:r>
            <w:r>
              <w:t>= 6</w:t>
            </w:r>
          </w:p>
          <w:p w14:paraId="584197EB" w14:textId="77777777" w:rsidR="001C33DC" w:rsidRPr="00132E12" w:rsidRDefault="001C33DC" w:rsidP="001C33DC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65</w:t>
            </w:r>
          </w:p>
          <w:p w14:paraId="676DE551" w14:textId="77777777" w:rsidR="001C33DC" w:rsidRPr="00132E12" w:rsidRDefault="001C33DC" w:rsidP="001C33DC"/>
          <w:p w14:paraId="7E03312F" w14:textId="77777777" w:rsidR="001C33DC" w:rsidRDefault="001C33DC" w:rsidP="001C33DC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05</w:t>
            </w:r>
          </w:p>
          <w:p w14:paraId="5B82D354" w14:textId="77777777" w:rsidR="001C33DC" w:rsidRDefault="001C33DC" w:rsidP="001C33DC"/>
          <w:p w14:paraId="725F94BA" w14:textId="44F23613" w:rsidR="004A68E7" w:rsidRPr="00132E12" w:rsidRDefault="001C33DC" w:rsidP="001C33DC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</w:tc>
      </w:tr>
      <w:tr w:rsidR="004A68E7" w14:paraId="6429D85A" w14:textId="77777777" w:rsidTr="004A68E7">
        <w:trPr>
          <w:trHeight w:val="20"/>
        </w:trPr>
        <w:tc>
          <w:tcPr>
            <w:tcW w:w="1804" w:type="dxa"/>
            <w:tcBorders>
              <w:top w:val="single" w:sz="4" w:space="0" w:color="auto"/>
            </w:tcBorders>
          </w:tcPr>
          <w:p w14:paraId="52757FCC" w14:textId="77777777" w:rsidR="004A68E7" w:rsidRPr="00132E12" w:rsidRDefault="004A68E7" w:rsidP="004A68E7"/>
        </w:tc>
        <w:tc>
          <w:tcPr>
            <w:tcW w:w="1803" w:type="dxa"/>
            <w:tcBorders>
              <w:top w:val="single" w:sz="4" w:space="0" w:color="auto"/>
            </w:tcBorders>
          </w:tcPr>
          <w:p w14:paraId="00B49E9D" w14:textId="77777777" w:rsidR="004A68E7" w:rsidRPr="00132E12" w:rsidRDefault="004A68E7" w:rsidP="004A68E7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[95% CI]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2C3596EC" w14:textId="5BCA48B9" w:rsidR="004A68E7" w:rsidRPr="00132E12" w:rsidRDefault="00187F53" w:rsidP="004A68E7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</w:t>
            </w:r>
            <w:r w:rsidR="004A68E7" w:rsidRPr="00132E12">
              <w:t>[95% CI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1EEBA3D2" w14:textId="21F554FE" w:rsidR="004A68E7" w:rsidRPr="00132E12" w:rsidRDefault="00187F53" w:rsidP="004A68E7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</w:t>
            </w:r>
            <w:r w:rsidR="004A68E7" w:rsidRPr="00132E12">
              <w:t>[95% CI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0F8643A" w14:textId="774EB522" w:rsidR="004A68E7" w:rsidRPr="00132E12" w:rsidRDefault="00187F53" w:rsidP="004A68E7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</w:t>
            </w:r>
            <w:r w:rsidR="004A68E7" w:rsidRPr="00132E12">
              <w:t>[95% CI]</w:t>
            </w:r>
          </w:p>
        </w:tc>
      </w:tr>
      <w:tr w:rsidR="004A68E7" w14:paraId="61C41120" w14:textId="77777777" w:rsidTr="004A68E7">
        <w:trPr>
          <w:trHeight w:val="584"/>
        </w:trPr>
        <w:tc>
          <w:tcPr>
            <w:tcW w:w="1804" w:type="dxa"/>
          </w:tcPr>
          <w:p w14:paraId="345DDD99" w14:textId="77777777" w:rsidR="004A68E7" w:rsidRPr="00D6791E" w:rsidRDefault="004A68E7" w:rsidP="004A68E7">
            <w:pPr>
              <w:rPr>
                <w:color w:val="000000" w:themeColor="text1"/>
              </w:rPr>
            </w:pPr>
            <w:r w:rsidRPr="00D6791E">
              <w:rPr>
                <w:color w:val="000000" w:themeColor="text1"/>
              </w:rPr>
              <w:t>Sex</w:t>
            </w:r>
          </w:p>
        </w:tc>
        <w:tc>
          <w:tcPr>
            <w:tcW w:w="1803" w:type="dxa"/>
          </w:tcPr>
          <w:p w14:paraId="100AF573" w14:textId="366B45C4" w:rsidR="004A68E7" w:rsidRPr="00D6791E" w:rsidRDefault="00D11D60" w:rsidP="004A68E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22</w:t>
            </w:r>
          </w:p>
          <w:p w14:paraId="0F76FF78" w14:textId="34263802" w:rsidR="004A68E7" w:rsidRPr="00D6791E" w:rsidRDefault="00D11D60" w:rsidP="004A68E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061, 0.017</w:t>
            </w:r>
            <w:r w:rsidR="004A68E7" w:rsidRPr="00D6791E">
              <w:rPr>
                <w:color w:val="000000" w:themeColor="text1"/>
              </w:rPr>
              <w:t>]</w:t>
            </w:r>
          </w:p>
        </w:tc>
        <w:tc>
          <w:tcPr>
            <w:tcW w:w="1805" w:type="dxa"/>
          </w:tcPr>
          <w:p w14:paraId="63334508" w14:textId="43C83835" w:rsidR="004A68E7" w:rsidRPr="00D6791E" w:rsidRDefault="00E84408" w:rsidP="004A68E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17</w:t>
            </w:r>
            <w:r w:rsidR="004A68E7" w:rsidRPr="00D6791E">
              <w:rPr>
                <w:color w:val="000000" w:themeColor="text1"/>
              </w:rPr>
              <w:t>*</w:t>
            </w:r>
          </w:p>
          <w:p w14:paraId="40EC24B7" w14:textId="13DA03A9" w:rsidR="004A68E7" w:rsidRPr="00D6791E" w:rsidRDefault="004A68E7" w:rsidP="004A68E7">
            <w:pPr>
              <w:jc w:val="right"/>
              <w:rPr>
                <w:color w:val="000000" w:themeColor="text1"/>
              </w:rPr>
            </w:pPr>
            <w:r w:rsidRPr="00D6791E">
              <w:rPr>
                <w:color w:val="000000" w:themeColor="text1"/>
              </w:rPr>
              <w:t>[</w:t>
            </w:r>
            <w:r w:rsidR="00E84408">
              <w:rPr>
                <w:color w:val="000000" w:themeColor="text1"/>
              </w:rPr>
              <w:t>-0.153</w:t>
            </w:r>
            <w:r w:rsidRPr="00D6791E">
              <w:rPr>
                <w:color w:val="000000" w:themeColor="text1"/>
              </w:rPr>
              <w:t xml:space="preserve">, </w:t>
            </w:r>
            <w:r w:rsidR="00E84408">
              <w:rPr>
                <w:color w:val="000000" w:themeColor="text1"/>
              </w:rPr>
              <w:t>-0.078</w:t>
            </w:r>
            <w:r w:rsidRPr="00D6791E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3E494E08" w14:textId="6E348E35" w:rsidR="004A68E7" w:rsidRPr="00D6791E" w:rsidRDefault="00B644D4" w:rsidP="004A68E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BE3317">
              <w:rPr>
                <w:color w:val="000000" w:themeColor="text1"/>
              </w:rPr>
              <w:t>.032</w:t>
            </w:r>
          </w:p>
          <w:p w14:paraId="1D4362AC" w14:textId="14C1A959" w:rsidR="004A68E7" w:rsidRPr="00D6791E" w:rsidRDefault="004A68E7" w:rsidP="004A68E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="00BE3317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.0</w:t>
            </w:r>
            <w:r w:rsidR="00BE3317">
              <w:rPr>
                <w:color w:val="000000" w:themeColor="text1"/>
              </w:rPr>
              <w:t>03,0.067</w:t>
            </w:r>
            <w:r w:rsidRPr="00D6791E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3D2D2B30" w14:textId="5C3FBAC1" w:rsidR="004A68E7" w:rsidRPr="00D6791E" w:rsidRDefault="00D11D60" w:rsidP="004A68E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56</w:t>
            </w:r>
            <w:r w:rsidR="004A68E7" w:rsidRPr="00D6791E">
              <w:rPr>
                <w:color w:val="000000" w:themeColor="text1"/>
              </w:rPr>
              <w:t>*</w:t>
            </w:r>
          </w:p>
          <w:p w14:paraId="08DEADF4" w14:textId="0CFCF65B" w:rsidR="004A68E7" w:rsidRPr="00D6791E" w:rsidRDefault="00D11D60" w:rsidP="004A68E7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294, -0.219</w:t>
            </w:r>
            <w:r w:rsidR="004A68E7" w:rsidRPr="00D6791E">
              <w:rPr>
                <w:color w:val="000000" w:themeColor="text1"/>
              </w:rPr>
              <w:t>]</w:t>
            </w:r>
          </w:p>
        </w:tc>
      </w:tr>
      <w:tr w:rsidR="004A68E7" w14:paraId="596F1528" w14:textId="77777777" w:rsidTr="004A68E7">
        <w:trPr>
          <w:trHeight w:val="20"/>
        </w:trPr>
        <w:tc>
          <w:tcPr>
            <w:tcW w:w="1804" w:type="dxa"/>
          </w:tcPr>
          <w:p w14:paraId="39D1EE43" w14:textId="77777777" w:rsidR="004A68E7" w:rsidRPr="00132E12" w:rsidRDefault="004A68E7" w:rsidP="004A68E7">
            <w:r w:rsidRPr="00132E12">
              <w:t>Age</w:t>
            </w:r>
          </w:p>
        </w:tc>
        <w:tc>
          <w:tcPr>
            <w:tcW w:w="1803" w:type="dxa"/>
          </w:tcPr>
          <w:p w14:paraId="45AE60EC" w14:textId="54A229F1" w:rsidR="004A68E7" w:rsidRDefault="00D11D60" w:rsidP="004A68E7">
            <w:pPr>
              <w:jc w:val="right"/>
            </w:pPr>
            <w:r>
              <w:t>0.019*</w:t>
            </w:r>
            <w:r w:rsidR="004A68E7" w:rsidRPr="00132E12">
              <w:t xml:space="preserve"> </w:t>
            </w:r>
          </w:p>
          <w:p w14:paraId="4DC91CBE" w14:textId="55BC7F57" w:rsidR="004A68E7" w:rsidRPr="00132E12" w:rsidRDefault="004A68E7" w:rsidP="004A68E7">
            <w:pPr>
              <w:jc w:val="right"/>
            </w:pPr>
            <w:r w:rsidRPr="00132E12">
              <w:t>[</w:t>
            </w:r>
            <w:r w:rsidR="00D11D60">
              <w:t>0.001, 0.037</w:t>
            </w:r>
            <w:r w:rsidRPr="00132E12">
              <w:t>]</w:t>
            </w:r>
          </w:p>
        </w:tc>
        <w:tc>
          <w:tcPr>
            <w:tcW w:w="1805" w:type="dxa"/>
          </w:tcPr>
          <w:p w14:paraId="37608B27" w14:textId="65281399" w:rsidR="004A68E7" w:rsidRPr="00132E12" w:rsidRDefault="00E84408" w:rsidP="004A68E7">
            <w:pPr>
              <w:jc w:val="right"/>
            </w:pPr>
            <w:r>
              <w:t>0.024*</w:t>
            </w:r>
          </w:p>
          <w:p w14:paraId="0DC720C0" w14:textId="3A7722AE" w:rsidR="004A68E7" w:rsidRPr="00132E12" w:rsidRDefault="00E84408" w:rsidP="00E84408">
            <w:pPr>
              <w:jc w:val="right"/>
            </w:pPr>
            <w:r>
              <w:t>[0.006, 0.042</w:t>
            </w:r>
            <w:r w:rsidR="004A68E7" w:rsidRPr="00132E12">
              <w:t>]</w:t>
            </w:r>
          </w:p>
        </w:tc>
        <w:tc>
          <w:tcPr>
            <w:tcW w:w="1804" w:type="dxa"/>
          </w:tcPr>
          <w:p w14:paraId="2B402777" w14:textId="30A6CBE5" w:rsidR="004A68E7" w:rsidRDefault="00BE3317" w:rsidP="004A68E7">
            <w:pPr>
              <w:jc w:val="right"/>
            </w:pPr>
            <w:r>
              <w:t>-0.08</w:t>
            </w:r>
            <w:r w:rsidR="004A68E7" w:rsidRPr="00132E12">
              <w:t>*</w:t>
            </w:r>
          </w:p>
          <w:p w14:paraId="5736BF2B" w14:textId="187333C9" w:rsidR="004A68E7" w:rsidRPr="00132E12" w:rsidRDefault="00BE3317" w:rsidP="004A68E7">
            <w:pPr>
              <w:jc w:val="right"/>
            </w:pPr>
            <w:r>
              <w:t>[-0.097</w:t>
            </w:r>
            <w:r w:rsidR="004A68E7" w:rsidRPr="00132E12">
              <w:t xml:space="preserve">, </w:t>
            </w:r>
            <w:r>
              <w:t>-0.064</w:t>
            </w:r>
            <w:r w:rsidR="004A68E7" w:rsidRPr="00132E12">
              <w:t>]</w:t>
            </w:r>
          </w:p>
        </w:tc>
        <w:tc>
          <w:tcPr>
            <w:tcW w:w="1804" w:type="dxa"/>
          </w:tcPr>
          <w:p w14:paraId="6A50C4A3" w14:textId="5E21F9D7" w:rsidR="004A68E7" w:rsidRPr="00132E12" w:rsidRDefault="00BE3317" w:rsidP="004A68E7">
            <w:pPr>
              <w:jc w:val="right"/>
            </w:pPr>
            <w:r>
              <w:t>0.095</w:t>
            </w:r>
            <w:r w:rsidR="004A68E7" w:rsidRPr="00132E12">
              <w:t>*</w:t>
            </w:r>
          </w:p>
          <w:p w14:paraId="37949042" w14:textId="78838851" w:rsidR="004A68E7" w:rsidRPr="00132E12" w:rsidRDefault="00BE3317" w:rsidP="004A68E7">
            <w:pPr>
              <w:jc w:val="right"/>
            </w:pPr>
            <w:r>
              <w:t>[0.077, 0.113</w:t>
            </w:r>
            <w:r w:rsidR="004A68E7" w:rsidRPr="00132E12">
              <w:t>]</w:t>
            </w:r>
          </w:p>
        </w:tc>
      </w:tr>
      <w:tr w:rsidR="004A68E7" w14:paraId="2E6D870F" w14:textId="77777777" w:rsidTr="004A68E7">
        <w:trPr>
          <w:trHeight w:val="20"/>
        </w:trPr>
        <w:tc>
          <w:tcPr>
            <w:tcW w:w="1804" w:type="dxa"/>
          </w:tcPr>
          <w:p w14:paraId="158B8FED" w14:textId="77777777" w:rsidR="004A68E7" w:rsidRDefault="004A68E7" w:rsidP="004A68E7">
            <w:r>
              <w:t>Education</w:t>
            </w:r>
          </w:p>
          <w:p w14:paraId="261D3C42" w14:textId="77777777" w:rsidR="004A68E7" w:rsidRPr="00132E12" w:rsidRDefault="004A68E7" w:rsidP="004A68E7">
            <w:r>
              <w:t>s</w:t>
            </w:r>
            <w:r w:rsidRPr="00132E12">
              <w:t>tatus</w:t>
            </w:r>
          </w:p>
        </w:tc>
        <w:tc>
          <w:tcPr>
            <w:tcW w:w="1803" w:type="dxa"/>
          </w:tcPr>
          <w:p w14:paraId="4A9D7C8E" w14:textId="4BEA7725" w:rsidR="004A68E7" w:rsidRPr="00132E12" w:rsidRDefault="00D11D60" w:rsidP="004A68E7">
            <w:pPr>
              <w:jc w:val="right"/>
            </w:pPr>
            <w:r>
              <w:t>0.02</w:t>
            </w:r>
            <w:r w:rsidR="00B644D4">
              <w:t>6</w:t>
            </w:r>
            <w:r>
              <w:t>*</w:t>
            </w:r>
          </w:p>
          <w:p w14:paraId="16C01F7E" w14:textId="40B4FC9A" w:rsidR="004A68E7" w:rsidRPr="00132E12" w:rsidRDefault="004A68E7" w:rsidP="004A68E7">
            <w:pPr>
              <w:jc w:val="right"/>
            </w:pPr>
            <w:r w:rsidRPr="00132E12">
              <w:t>[</w:t>
            </w:r>
            <w:r w:rsidR="00D11D60">
              <w:t>0.002, 0.051</w:t>
            </w:r>
            <w:r w:rsidRPr="00132E12">
              <w:t>]</w:t>
            </w:r>
          </w:p>
        </w:tc>
        <w:tc>
          <w:tcPr>
            <w:tcW w:w="1805" w:type="dxa"/>
          </w:tcPr>
          <w:p w14:paraId="6384D852" w14:textId="779A5FB0" w:rsidR="004A68E7" w:rsidRPr="00132E12" w:rsidRDefault="00E84408" w:rsidP="004A68E7">
            <w:pPr>
              <w:jc w:val="right"/>
            </w:pPr>
            <w:r>
              <w:t>-0.07</w:t>
            </w:r>
            <w:r w:rsidR="004A68E7" w:rsidRPr="00132E12">
              <w:t>*</w:t>
            </w:r>
          </w:p>
          <w:p w14:paraId="7A6BC0CA" w14:textId="7987A396" w:rsidR="004A68E7" w:rsidRPr="00132E12" w:rsidRDefault="00E84408" w:rsidP="004A68E7">
            <w:pPr>
              <w:jc w:val="right"/>
            </w:pPr>
            <w:r>
              <w:t>[-0.094</w:t>
            </w:r>
            <w:r w:rsidR="004A68E7">
              <w:t xml:space="preserve">, </w:t>
            </w:r>
            <w:r>
              <w:t>-0.046</w:t>
            </w:r>
            <w:r w:rsidR="004A68E7" w:rsidRPr="00132E12">
              <w:t>]</w:t>
            </w:r>
          </w:p>
        </w:tc>
        <w:tc>
          <w:tcPr>
            <w:tcW w:w="1804" w:type="dxa"/>
          </w:tcPr>
          <w:p w14:paraId="12D00105" w14:textId="5219030E" w:rsidR="004A68E7" w:rsidRPr="00132E12" w:rsidRDefault="00B644D4" w:rsidP="004A68E7">
            <w:pPr>
              <w:jc w:val="right"/>
            </w:pPr>
            <w:r>
              <w:t>0.0</w:t>
            </w:r>
            <w:r w:rsidR="00BE3317">
              <w:t>09</w:t>
            </w:r>
          </w:p>
          <w:p w14:paraId="50C3C534" w14:textId="7D8BE7D8" w:rsidR="004A68E7" w:rsidRPr="00132E12" w:rsidRDefault="00BE3317" w:rsidP="004A68E7">
            <w:pPr>
              <w:jc w:val="right"/>
            </w:pPr>
            <w:r>
              <w:t>[-0.014, 0.031</w:t>
            </w:r>
            <w:r w:rsidR="004A68E7" w:rsidRPr="00132E12">
              <w:t>]</w:t>
            </w:r>
          </w:p>
        </w:tc>
        <w:tc>
          <w:tcPr>
            <w:tcW w:w="1804" w:type="dxa"/>
          </w:tcPr>
          <w:p w14:paraId="01713210" w14:textId="5EAB2DE4" w:rsidR="004A68E7" w:rsidRPr="00132E12" w:rsidRDefault="00BE3317" w:rsidP="004A68E7">
            <w:pPr>
              <w:jc w:val="right"/>
            </w:pPr>
            <w:r>
              <w:t>-0.013</w:t>
            </w:r>
          </w:p>
          <w:p w14:paraId="6E9A3EF1" w14:textId="5A8C6178" w:rsidR="004A68E7" w:rsidRPr="00132E12" w:rsidRDefault="00BE3317" w:rsidP="004A68E7">
            <w:pPr>
              <w:jc w:val="right"/>
            </w:pPr>
            <w:r>
              <w:t xml:space="preserve"> [-0.037, 0.01</w:t>
            </w:r>
            <w:r w:rsidR="004A68E7" w:rsidRPr="00132E12">
              <w:t>]</w:t>
            </w:r>
          </w:p>
        </w:tc>
      </w:tr>
      <w:tr w:rsidR="004A68E7" w14:paraId="180A7FDC" w14:textId="77777777" w:rsidTr="004A68E7">
        <w:trPr>
          <w:trHeight w:val="20"/>
        </w:trPr>
        <w:tc>
          <w:tcPr>
            <w:tcW w:w="1804" w:type="dxa"/>
          </w:tcPr>
          <w:p w14:paraId="3AE311DB" w14:textId="77777777" w:rsidR="004A68E7" w:rsidRPr="00132E12" w:rsidRDefault="004A68E7" w:rsidP="004A68E7">
            <w:r w:rsidRPr="00132E12">
              <w:t>Big Five PE fit: elevation</w:t>
            </w:r>
          </w:p>
        </w:tc>
        <w:tc>
          <w:tcPr>
            <w:tcW w:w="1803" w:type="dxa"/>
          </w:tcPr>
          <w:p w14:paraId="3430DC5F" w14:textId="3B7DB1D9" w:rsidR="004A68E7" w:rsidRPr="00132E12" w:rsidRDefault="00D11D60" w:rsidP="004A68E7">
            <w:pPr>
              <w:jc w:val="right"/>
            </w:pPr>
            <w:r>
              <w:t>-0.008</w:t>
            </w:r>
          </w:p>
          <w:p w14:paraId="5182EBDF" w14:textId="3CBCBEE2" w:rsidR="004A68E7" w:rsidRPr="00132E12" w:rsidRDefault="004A68E7" w:rsidP="004A68E7">
            <w:pPr>
              <w:jc w:val="right"/>
            </w:pPr>
            <w:r w:rsidRPr="00132E12">
              <w:t>[</w:t>
            </w:r>
            <w:r w:rsidR="00D11D60">
              <w:t>-0.027, 0.011</w:t>
            </w:r>
            <w:r w:rsidRPr="00132E12">
              <w:t>]</w:t>
            </w:r>
          </w:p>
        </w:tc>
        <w:tc>
          <w:tcPr>
            <w:tcW w:w="1805" w:type="dxa"/>
          </w:tcPr>
          <w:p w14:paraId="269FAF2B" w14:textId="669B0FCE" w:rsidR="004A68E7" w:rsidRPr="00132E12" w:rsidRDefault="00E84408" w:rsidP="004A68E7">
            <w:pPr>
              <w:jc w:val="right"/>
            </w:pPr>
            <w:r>
              <w:t>0.004</w:t>
            </w:r>
          </w:p>
          <w:p w14:paraId="570FC056" w14:textId="4D062358" w:rsidR="004A68E7" w:rsidRPr="00132E12" w:rsidRDefault="004A68E7" w:rsidP="004A68E7">
            <w:pPr>
              <w:jc w:val="right"/>
            </w:pPr>
            <w:r w:rsidRPr="00132E12">
              <w:t>[</w:t>
            </w:r>
            <w:r w:rsidR="00E84408">
              <w:t>-0.014, 0.023</w:t>
            </w:r>
            <w:r w:rsidRPr="00132E12">
              <w:t>]</w:t>
            </w:r>
          </w:p>
        </w:tc>
        <w:tc>
          <w:tcPr>
            <w:tcW w:w="1804" w:type="dxa"/>
          </w:tcPr>
          <w:p w14:paraId="12529A88" w14:textId="6A32F1AA" w:rsidR="004A68E7" w:rsidRPr="00132E12" w:rsidRDefault="00BE3317" w:rsidP="004A68E7">
            <w:pPr>
              <w:jc w:val="right"/>
            </w:pPr>
            <w:r>
              <w:t>-0.007</w:t>
            </w:r>
          </w:p>
          <w:p w14:paraId="05FF0D7B" w14:textId="28F455AB" w:rsidR="004A68E7" w:rsidRPr="00132E12" w:rsidRDefault="004A68E7" w:rsidP="004A68E7">
            <w:pPr>
              <w:jc w:val="right"/>
            </w:pPr>
            <w:r w:rsidRPr="00132E12">
              <w:t>[</w:t>
            </w:r>
            <w:r w:rsidR="00BE3317">
              <w:t>-0.024</w:t>
            </w:r>
            <w:r>
              <w:t xml:space="preserve">, </w:t>
            </w:r>
            <w:r w:rsidR="00BE3317">
              <w:t>0.01</w:t>
            </w:r>
            <w:r w:rsidRPr="00132E12">
              <w:t>]</w:t>
            </w:r>
          </w:p>
        </w:tc>
        <w:tc>
          <w:tcPr>
            <w:tcW w:w="1804" w:type="dxa"/>
          </w:tcPr>
          <w:p w14:paraId="24B4D265" w14:textId="259888EB" w:rsidR="004A68E7" w:rsidRPr="00132E12" w:rsidRDefault="00BE3317" w:rsidP="004A68E7">
            <w:pPr>
              <w:jc w:val="right"/>
            </w:pPr>
            <w:r>
              <w:t>-0.006</w:t>
            </w:r>
          </w:p>
          <w:p w14:paraId="47F834B3" w14:textId="23655548" w:rsidR="004A68E7" w:rsidRPr="00132E12" w:rsidRDefault="004A68E7" w:rsidP="004A68E7">
            <w:pPr>
              <w:jc w:val="right"/>
            </w:pPr>
            <w:r w:rsidRPr="00132E12">
              <w:t>[-</w:t>
            </w:r>
            <w:r w:rsidR="00BE3317">
              <w:t>0.025</w:t>
            </w:r>
            <w:r w:rsidRPr="00132E12">
              <w:t xml:space="preserve">, </w:t>
            </w:r>
            <w:r w:rsidR="00BE3317">
              <w:t>0.012</w:t>
            </w:r>
            <w:r w:rsidRPr="00132E12">
              <w:t>]</w:t>
            </w:r>
          </w:p>
        </w:tc>
      </w:tr>
      <w:tr w:rsidR="004A68E7" w14:paraId="3A645ADE" w14:textId="77777777" w:rsidTr="004A68E7">
        <w:trPr>
          <w:trHeight w:val="20"/>
        </w:trPr>
        <w:tc>
          <w:tcPr>
            <w:tcW w:w="1804" w:type="dxa"/>
          </w:tcPr>
          <w:p w14:paraId="65D7E3AD" w14:textId="77777777" w:rsidR="004A68E7" w:rsidRPr="00132E12" w:rsidRDefault="004A68E7" w:rsidP="004A68E7">
            <w:r w:rsidRPr="00132E12">
              <w:t>Big Five PE fit: shape</w:t>
            </w:r>
          </w:p>
        </w:tc>
        <w:tc>
          <w:tcPr>
            <w:tcW w:w="1803" w:type="dxa"/>
          </w:tcPr>
          <w:p w14:paraId="26464C00" w14:textId="3274B320" w:rsidR="004A68E7" w:rsidRDefault="004A68E7" w:rsidP="004A68E7">
            <w:pPr>
              <w:jc w:val="right"/>
            </w:pPr>
            <w:r w:rsidRPr="00132E12">
              <w:t>0.</w:t>
            </w:r>
            <w:r w:rsidR="00D11D60">
              <w:t>162</w:t>
            </w:r>
            <w:r>
              <w:t>*</w:t>
            </w:r>
          </w:p>
          <w:p w14:paraId="71DE61E8" w14:textId="39376C94" w:rsidR="004A68E7" w:rsidRPr="00132E12" w:rsidRDefault="00D11D60" w:rsidP="004A68E7">
            <w:pPr>
              <w:jc w:val="right"/>
            </w:pPr>
            <w:r>
              <w:t xml:space="preserve"> [0.143, 0.182</w:t>
            </w:r>
            <w:r w:rsidR="004A68E7" w:rsidRPr="00132E12">
              <w:t>]</w:t>
            </w:r>
          </w:p>
        </w:tc>
        <w:tc>
          <w:tcPr>
            <w:tcW w:w="1805" w:type="dxa"/>
          </w:tcPr>
          <w:p w14:paraId="7B5EED2D" w14:textId="6F8E57A5" w:rsidR="004A68E7" w:rsidRPr="00132E12" w:rsidRDefault="00E84408" w:rsidP="004A68E7">
            <w:pPr>
              <w:jc w:val="right"/>
            </w:pPr>
            <w:r>
              <w:t>0.14</w:t>
            </w:r>
            <w:r w:rsidR="004A68E7" w:rsidRPr="00132E12">
              <w:t>*</w:t>
            </w:r>
          </w:p>
          <w:p w14:paraId="03BDC6C5" w14:textId="3A475118" w:rsidR="004A68E7" w:rsidRPr="00132E12" w:rsidRDefault="00E84408" w:rsidP="004A68E7">
            <w:pPr>
              <w:jc w:val="right"/>
            </w:pPr>
            <w:r>
              <w:t>[0.121, 0.159</w:t>
            </w:r>
            <w:r w:rsidR="004A68E7" w:rsidRPr="00132E12">
              <w:t>]</w:t>
            </w:r>
          </w:p>
        </w:tc>
        <w:tc>
          <w:tcPr>
            <w:tcW w:w="1804" w:type="dxa"/>
          </w:tcPr>
          <w:p w14:paraId="227F2AF1" w14:textId="23D8FF9E" w:rsidR="004A68E7" w:rsidRPr="00132E12" w:rsidRDefault="00BE3317" w:rsidP="004A68E7">
            <w:pPr>
              <w:jc w:val="right"/>
            </w:pPr>
            <w:r>
              <w:t>0.242</w:t>
            </w:r>
            <w:r w:rsidR="004A68E7" w:rsidRPr="00132E12">
              <w:t>*</w:t>
            </w:r>
          </w:p>
          <w:p w14:paraId="039F1BF2" w14:textId="6710B2DE" w:rsidR="004A68E7" w:rsidRPr="00132E12" w:rsidRDefault="00BE3317" w:rsidP="004A68E7">
            <w:pPr>
              <w:jc w:val="right"/>
            </w:pPr>
            <w:r>
              <w:t>[0.224, 0.259</w:t>
            </w:r>
            <w:r w:rsidR="004A68E7" w:rsidRPr="00132E12">
              <w:t>]</w:t>
            </w:r>
          </w:p>
        </w:tc>
        <w:tc>
          <w:tcPr>
            <w:tcW w:w="1804" w:type="dxa"/>
          </w:tcPr>
          <w:p w14:paraId="09FFD5D4" w14:textId="76EDA31A" w:rsidR="004A68E7" w:rsidRDefault="004A68E7" w:rsidP="004A68E7">
            <w:pPr>
              <w:jc w:val="right"/>
            </w:pPr>
            <w:r w:rsidRPr="00132E12">
              <w:t>-</w:t>
            </w:r>
            <w:r w:rsidR="00BE3317">
              <w:t>0.243</w:t>
            </w:r>
            <w:r w:rsidRPr="00132E12">
              <w:t>*</w:t>
            </w:r>
          </w:p>
          <w:p w14:paraId="36BAE15C" w14:textId="64C10E33" w:rsidR="004A68E7" w:rsidRPr="00132E12" w:rsidRDefault="00BE3317" w:rsidP="004A68E7">
            <w:pPr>
              <w:jc w:val="right"/>
            </w:pPr>
            <w:r>
              <w:t>[-0.262</w:t>
            </w:r>
            <w:r w:rsidR="000F0818">
              <w:t>,</w:t>
            </w:r>
            <w:r>
              <w:t xml:space="preserve"> -0.224</w:t>
            </w:r>
            <w:r w:rsidR="004A68E7" w:rsidRPr="00132E12">
              <w:t>]</w:t>
            </w:r>
          </w:p>
        </w:tc>
      </w:tr>
      <w:tr w:rsidR="004A68E7" w14:paraId="65EB99C7" w14:textId="77777777" w:rsidTr="004A68E7">
        <w:trPr>
          <w:trHeight w:val="611"/>
        </w:trPr>
        <w:tc>
          <w:tcPr>
            <w:tcW w:w="1804" w:type="dxa"/>
          </w:tcPr>
          <w:p w14:paraId="36FEC553" w14:textId="77777777" w:rsidR="004A68E7" w:rsidRPr="00132E12" w:rsidRDefault="004A68E7" w:rsidP="004A68E7">
            <w:r w:rsidRPr="00132E12">
              <w:t>Big Five PE fit: scatter</w:t>
            </w:r>
          </w:p>
        </w:tc>
        <w:tc>
          <w:tcPr>
            <w:tcW w:w="1803" w:type="dxa"/>
          </w:tcPr>
          <w:p w14:paraId="66E4D059" w14:textId="154FA12C" w:rsidR="004A68E7" w:rsidRDefault="00D11D60" w:rsidP="004A68E7">
            <w:pPr>
              <w:jc w:val="right"/>
            </w:pPr>
            <w:r>
              <w:t>0.131</w:t>
            </w:r>
            <w:r w:rsidR="004A68E7" w:rsidRPr="00132E12">
              <w:t>*</w:t>
            </w:r>
          </w:p>
          <w:p w14:paraId="7319E64F" w14:textId="6C7B0843" w:rsidR="004A68E7" w:rsidRPr="00132E12" w:rsidRDefault="00D11D60" w:rsidP="004A68E7">
            <w:pPr>
              <w:jc w:val="right"/>
            </w:pPr>
            <w:r>
              <w:t>[0.111</w:t>
            </w:r>
            <w:r w:rsidR="004A68E7" w:rsidRPr="00132E12">
              <w:t>,</w:t>
            </w:r>
            <w:r>
              <w:t xml:space="preserve"> 0.15</w:t>
            </w:r>
            <w:r w:rsidR="004A68E7" w:rsidRPr="00132E12">
              <w:t>]</w:t>
            </w:r>
          </w:p>
        </w:tc>
        <w:tc>
          <w:tcPr>
            <w:tcW w:w="1805" w:type="dxa"/>
          </w:tcPr>
          <w:p w14:paraId="43A547D4" w14:textId="3840A938" w:rsidR="004A68E7" w:rsidRPr="00132E12" w:rsidRDefault="00E84408" w:rsidP="004A68E7">
            <w:pPr>
              <w:jc w:val="right"/>
            </w:pPr>
            <w:r>
              <w:t>0.172</w:t>
            </w:r>
            <w:r w:rsidR="004A68E7">
              <w:t>*</w:t>
            </w:r>
          </w:p>
          <w:p w14:paraId="36C175D8" w14:textId="77509C29" w:rsidR="004A68E7" w:rsidRPr="00132E12" w:rsidRDefault="00E84408" w:rsidP="004A68E7">
            <w:pPr>
              <w:jc w:val="right"/>
            </w:pPr>
            <w:r>
              <w:t>[0.154, 0.191</w:t>
            </w:r>
            <w:r w:rsidR="004A68E7" w:rsidRPr="00132E12">
              <w:t>]</w:t>
            </w:r>
          </w:p>
        </w:tc>
        <w:tc>
          <w:tcPr>
            <w:tcW w:w="1804" w:type="dxa"/>
          </w:tcPr>
          <w:p w14:paraId="36D2B38A" w14:textId="6158AF64" w:rsidR="004A68E7" w:rsidRPr="00132E12" w:rsidRDefault="00BE3317" w:rsidP="004A68E7">
            <w:pPr>
              <w:jc w:val="right"/>
            </w:pPr>
            <w:r>
              <w:t>0.121</w:t>
            </w:r>
            <w:r w:rsidR="004A68E7" w:rsidRPr="00132E12">
              <w:t>*</w:t>
            </w:r>
          </w:p>
          <w:p w14:paraId="4C3E8754" w14:textId="570B4E09" w:rsidR="004A68E7" w:rsidRPr="00132E12" w:rsidRDefault="004A68E7" w:rsidP="004A68E7">
            <w:pPr>
              <w:jc w:val="right"/>
            </w:pPr>
            <w:r w:rsidRPr="00132E12">
              <w:t>[</w:t>
            </w:r>
            <w:r w:rsidR="00BE3317">
              <w:t>0.103</w:t>
            </w:r>
            <w:r>
              <w:t>,</w:t>
            </w:r>
            <w:r w:rsidR="00E84408">
              <w:t xml:space="preserve"> 0.139</w:t>
            </w:r>
            <w:r w:rsidRPr="00132E12">
              <w:t>]</w:t>
            </w:r>
          </w:p>
        </w:tc>
        <w:tc>
          <w:tcPr>
            <w:tcW w:w="1804" w:type="dxa"/>
          </w:tcPr>
          <w:p w14:paraId="15DA8553" w14:textId="11728897" w:rsidR="004A68E7" w:rsidRPr="00132E12" w:rsidRDefault="00BE3317" w:rsidP="004A68E7">
            <w:pPr>
              <w:jc w:val="right"/>
            </w:pPr>
            <w:r>
              <w:t>-0.116</w:t>
            </w:r>
            <w:r w:rsidR="004A68E7" w:rsidRPr="00132E12">
              <w:t>*</w:t>
            </w:r>
          </w:p>
          <w:p w14:paraId="7B397287" w14:textId="483FC0A2" w:rsidR="004A68E7" w:rsidRPr="00132E12" w:rsidRDefault="00BE3317" w:rsidP="004A68E7">
            <w:pPr>
              <w:jc w:val="right"/>
            </w:pPr>
            <w:r>
              <w:t>[-0.134, -0.097</w:t>
            </w:r>
            <w:r w:rsidR="004A68E7" w:rsidRPr="00132E12">
              <w:t>]</w:t>
            </w:r>
          </w:p>
        </w:tc>
      </w:tr>
    </w:tbl>
    <w:p w14:paraId="1A77677F" w14:textId="77777777" w:rsidR="004A68E7" w:rsidRDefault="004A68E7" w:rsidP="004A68E7">
      <w:r w:rsidRPr="00132396">
        <w:rPr>
          <w:i/>
          <w:lang w:val="en-US"/>
        </w:rPr>
        <w:t>Note</w:t>
      </w:r>
      <w:r>
        <w:t>. *</w:t>
      </w:r>
      <w:r w:rsidRPr="00132396">
        <w:rPr>
          <w:lang w:val="en-US"/>
        </w:rPr>
        <w:t xml:space="preserve"> </w:t>
      </w:r>
      <w:r w:rsidRPr="00132396">
        <w:rPr>
          <w:i/>
          <w:iCs/>
          <w:lang w:val="en-US"/>
        </w:rPr>
        <w:t>p</w:t>
      </w:r>
      <w:r>
        <w:t xml:space="preserve"> &lt; .05, CI = confidence interval, </w:t>
      </w:r>
      <w:r w:rsidRPr="00302D0A">
        <w:t>sex</w:t>
      </w:r>
      <w:r>
        <w:t>: male = 1, female = 0, PE fit = person–environment–fit</w:t>
      </w:r>
      <w:r w:rsidRPr="00132396">
        <w:rPr>
          <w:lang w:val="en-US"/>
        </w:rPr>
        <w:t>.</w:t>
      </w:r>
    </w:p>
    <w:p w14:paraId="71CA44CE" w14:textId="77777777" w:rsidR="004A68E7" w:rsidRDefault="004A68E7" w:rsidP="004A68E7">
      <w:pPr>
        <w:rPr>
          <w:b/>
        </w:rPr>
      </w:pPr>
    </w:p>
    <w:p w14:paraId="77BE9296" w14:textId="77777777" w:rsidR="004A68E7" w:rsidRDefault="004A68E7" w:rsidP="004A68E7">
      <w:pPr>
        <w:rPr>
          <w:b/>
        </w:rPr>
      </w:pPr>
    </w:p>
    <w:p w14:paraId="650A7927" w14:textId="77777777" w:rsidR="00A81CF9" w:rsidRDefault="00A81CF9" w:rsidP="004A68E7">
      <w:pPr>
        <w:rPr>
          <w:b/>
        </w:rPr>
      </w:pPr>
    </w:p>
    <w:p w14:paraId="488EFEF3" w14:textId="77777777" w:rsidR="0084571F" w:rsidRDefault="0084571F" w:rsidP="004A68E7">
      <w:pPr>
        <w:rPr>
          <w:b/>
        </w:rPr>
      </w:pPr>
    </w:p>
    <w:p w14:paraId="30D7979B" w14:textId="77777777" w:rsidR="0084571F" w:rsidRDefault="0084571F" w:rsidP="004A68E7">
      <w:pPr>
        <w:rPr>
          <w:b/>
        </w:rPr>
      </w:pPr>
    </w:p>
    <w:p w14:paraId="59DFDB4A" w14:textId="77777777" w:rsidR="0084571F" w:rsidRDefault="0084571F" w:rsidP="004A68E7">
      <w:pPr>
        <w:rPr>
          <w:b/>
        </w:rPr>
      </w:pPr>
    </w:p>
    <w:p w14:paraId="7BEC98BF" w14:textId="77777777" w:rsidR="0084571F" w:rsidRDefault="0084571F" w:rsidP="004A68E7">
      <w:pPr>
        <w:rPr>
          <w:b/>
        </w:rPr>
      </w:pPr>
    </w:p>
    <w:p w14:paraId="3EACC2AF" w14:textId="77777777" w:rsidR="0084571F" w:rsidRDefault="0084571F" w:rsidP="004A68E7">
      <w:pPr>
        <w:rPr>
          <w:b/>
        </w:rPr>
      </w:pPr>
    </w:p>
    <w:p w14:paraId="5DD6C653" w14:textId="5EAE8251" w:rsidR="00A81CF9" w:rsidRDefault="00A81CF9" w:rsidP="00A81CF9">
      <w:pPr>
        <w:rPr>
          <w:b/>
        </w:rPr>
      </w:pPr>
      <w:r>
        <w:rPr>
          <w:b/>
        </w:rPr>
        <w:lastRenderedPageBreak/>
        <w:t xml:space="preserve">Table S2. </w:t>
      </w:r>
      <w:r w:rsidR="00D052B9">
        <w:rPr>
          <w:i/>
        </w:rPr>
        <w:t>Results f</w:t>
      </w:r>
      <w:r w:rsidRPr="004A68E7">
        <w:rPr>
          <w:i/>
        </w:rPr>
        <w:t xml:space="preserve">rom the Multilevel Model </w:t>
      </w:r>
      <w:r>
        <w:rPr>
          <w:i/>
        </w:rPr>
        <w:t>Controlling for Neuroticism</w:t>
      </w:r>
      <w:r w:rsidR="00DC2CAF">
        <w:rPr>
          <w:i/>
        </w:rPr>
        <w:t xml:space="preserve"> and Agreeableness</w:t>
      </w:r>
      <w:r>
        <w:rPr>
          <w:i/>
        </w:rPr>
        <w:t>, Listing Predictors and Dependent Variables Individually</w:t>
      </w:r>
      <w:r w:rsidRPr="004A68E7">
        <w:rPr>
          <w:i/>
        </w:rPr>
        <w:t>.</w:t>
      </w:r>
      <w:r>
        <w:rPr>
          <w:b/>
        </w:rPr>
        <w:t xml:space="preserve"> </w:t>
      </w:r>
    </w:p>
    <w:p w14:paraId="13835358" w14:textId="77777777" w:rsidR="00A81CF9" w:rsidRDefault="00A81CF9" w:rsidP="00A81CF9">
      <w:pPr>
        <w:rPr>
          <w:b/>
        </w:rPr>
      </w:pPr>
    </w:p>
    <w:tbl>
      <w:tblPr>
        <w:tblStyle w:val="TableGrid"/>
        <w:tblpPr w:leftFromText="180" w:rightFromText="180" w:vertAnchor="text" w:horzAnchor="page" w:tblpX="1810" w:tblpY="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803"/>
        <w:gridCol w:w="1805"/>
        <w:gridCol w:w="1804"/>
        <w:gridCol w:w="1804"/>
      </w:tblGrid>
      <w:tr w:rsidR="00A81CF9" w14:paraId="4627FF33" w14:textId="77777777" w:rsidTr="0038670E">
        <w:trPr>
          <w:trHeight w:val="4967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0210DBE" w14:textId="77777777" w:rsidR="00A81CF9" w:rsidRPr="00132E12" w:rsidRDefault="00A81CF9" w:rsidP="001C33DC">
            <w:r w:rsidRPr="00132E12">
              <w:t xml:space="preserve">Predictors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F190364" w14:textId="77777777" w:rsidR="00A81CF9" w:rsidRPr="00132E12" w:rsidRDefault="00A81CF9" w:rsidP="001C33DC">
            <w:r w:rsidRPr="00132E12">
              <w:t>Life satisfaction</w:t>
            </w:r>
          </w:p>
          <w:p w14:paraId="7DA41D91" w14:textId="77777777" w:rsidR="00A81CF9" w:rsidRPr="00132E12" w:rsidRDefault="00A81CF9" w:rsidP="001C33DC"/>
          <w:p w14:paraId="1C0F48D3" w14:textId="77777777" w:rsidR="00A81CF9" w:rsidRPr="00132E12" w:rsidRDefault="00A81CF9" w:rsidP="001C33DC"/>
          <w:p w14:paraId="116997F4" w14:textId="77777777" w:rsidR="00A81CF9" w:rsidRPr="00132E12" w:rsidRDefault="00A81CF9" w:rsidP="001C33DC"/>
          <w:p w14:paraId="1AF72231" w14:textId="77777777" w:rsidR="00A81CF9" w:rsidRPr="00132E12" w:rsidRDefault="00A81CF9" w:rsidP="001C33DC">
            <w:r w:rsidRPr="00132E12">
              <w:t>Model 1</w:t>
            </w:r>
          </w:p>
          <w:p w14:paraId="38C52703" w14:textId="77777777" w:rsidR="00A81CF9" w:rsidRPr="00132E12" w:rsidRDefault="00A81CF9" w:rsidP="001C33DC"/>
          <w:p w14:paraId="7E76706F" w14:textId="77777777" w:rsidR="00A81CF9" w:rsidRPr="00132E12" w:rsidRDefault="00A81CF9" w:rsidP="001C33DC">
            <w:pPr>
              <w:rPr>
                <w:rFonts w:ascii="Symbol" w:hAnsi="Symbol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DE155C">
              <w:rPr>
                <w:rFonts w:ascii="Symbol" w:hAnsi="Symbol"/>
                <w:i/>
              </w:rPr>
              <w:t></w:t>
            </w:r>
            <w:r w:rsidRPr="00DE155C">
              <w:rPr>
                <w:rFonts w:ascii="Symbol" w:hAnsi="Symbol"/>
                <w:i/>
                <w:vertAlign w:val="superscript"/>
              </w:rPr>
              <w:t></w:t>
            </w:r>
            <w:r w:rsidRPr="00DE155C">
              <w:rPr>
                <w:rFonts w:ascii="Symbol" w:hAnsi="Symbol"/>
                <w:i/>
              </w:rPr>
              <w:t></w:t>
            </w:r>
          </w:p>
          <w:p w14:paraId="55DA6275" w14:textId="35FFFA19" w:rsidR="00D4517D" w:rsidRPr="00D4517D" w:rsidRDefault="00D4517D" w:rsidP="001C33DC">
            <w:r>
              <w:t>= 573.00*</w:t>
            </w:r>
          </w:p>
          <w:p w14:paraId="24740FD4" w14:textId="19BA22C4" w:rsidR="00A81CF9" w:rsidRPr="00132E12" w:rsidRDefault="00A81CF9" w:rsidP="001C33DC">
            <w:proofErr w:type="spellStart"/>
            <w:r w:rsidRPr="00DE155C">
              <w:rPr>
                <w:i/>
              </w:rPr>
              <w:t>df</w:t>
            </w:r>
            <w:proofErr w:type="spellEnd"/>
            <w:r w:rsidR="0038670E">
              <w:t xml:space="preserve"> = 8</w:t>
            </w:r>
          </w:p>
          <w:p w14:paraId="138FEEB7" w14:textId="3617ACD7" w:rsidR="00A81CF9" w:rsidRPr="00132E12" w:rsidRDefault="00A81CF9" w:rsidP="001C33DC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 w:rsidR="0038670E">
              <w:t>27,465</w:t>
            </w:r>
          </w:p>
          <w:p w14:paraId="13C5ACE3" w14:textId="77777777" w:rsidR="00A81CF9" w:rsidRPr="00132E12" w:rsidRDefault="00A81CF9" w:rsidP="001C33DC"/>
          <w:p w14:paraId="599D70F2" w14:textId="77777777" w:rsidR="00A81CF9" w:rsidRDefault="00A81CF9" w:rsidP="001C33DC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</w:t>
            </w:r>
            <w:r w:rsidR="0038670E">
              <w:t>05</w:t>
            </w:r>
          </w:p>
          <w:p w14:paraId="20F1508B" w14:textId="77777777" w:rsidR="0038670E" w:rsidRDefault="0038670E" w:rsidP="001C33DC"/>
          <w:p w14:paraId="36A2BDC8" w14:textId="29B211F0" w:rsidR="0038670E" w:rsidRPr="00132E12" w:rsidRDefault="0038670E" w:rsidP="001C33DC">
            <w:r w:rsidRPr="00DE155C">
              <w:rPr>
                <w:i/>
              </w:rPr>
              <w:t xml:space="preserve">N </w:t>
            </w:r>
            <w:r w:rsidRPr="00132E12">
              <w:t>(Level 2) =</w:t>
            </w:r>
            <w:r>
              <w:t xml:space="preserve"> 20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1C576F6F" w14:textId="77777777" w:rsidR="00A81CF9" w:rsidRPr="00132E12" w:rsidRDefault="00A81CF9" w:rsidP="001C33DC">
            <w:r w:rsidRPr="00132E12">
              <w:t>Satisfaction with personal</w:t>
            </w:r>
          </w:p>
          <w:p w14:paraId="615ABDA1" w14:textId="77777777" w:rsidR="00A81CF9" w:rsidRPr="00132E12" w:rsidRDefault="00A81CF9" w:rsidP="001C33DC">
            <w:r w:rsidRPr="00132E12">
              <w:t>relationships</w:t>
            </w:r>
          </w:p>
          <w:p w14:paraId="7129AE30" w14:textId="77777777" w:rsidR="00A81CF9" w:rsidRDefault="00A81CF9" w:rsidP="001C33DC"/>
          <w:p w14:paraId="670C6C6F" w14:textId="77777777" w:rsidR="00A81CF9" w:rsidRPr="00132E12" w:rsidRDefault="00A81CF9" w:rsidP="001C33DC">
            <w:r>
              <w:t>Model 2</w:t>
            </w:r>
          </w:p>
          <w:p w14:paraId="5CFF8D31" w14:textId="77777777" w:rsidR="00A81CF9" w:rsidRPr="00132E12" w:rsidRDefault="00A81CF9" w:rsidP="001C33DC"/>
          <w:p w14:paraId="52D87774" w14:textId="77777777" w:rsidR="00A81CF9" w:rsidRPr="00940068" w:rsidRDefault="00A81CF9" w:rsidP="001C33DC">
            <w:pPr>
              <w:rPr>
                <w:rFonts w:ascii="Symbol" w:hAnsi="Symbol"/>
                <w:vertAlign w:val="superscript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</w:p>
          <w:p w14:paraId="466996D1" w14:textId="382A5185" w:rsidR="0038670E" w:rsidRPr="005F4F8F" w:rsidRDefault="00D4517D" w:rsidP="0038670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= 750.27*</w:t>
            </w:r>
          </w:p>
          <w:p w14:paraId="5BCBA258" w14:textId="77777777" w:rsidR="0038670E" w:rsidRPr="00132E12" w:rsidRDefault="0038670E" w:rsidP="0038670E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8</w:t>
            </w:r>
          </w:p>
          <w:p w14:paraId="2E2002AE" w14:textId="77777777" w:rsidR="0038670E" w:rsidRPr="00132E12" w:rsidRDefault="0038670E" w:rsidP="0038670E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65</w:t>
            </w:r>
          </w:p>
          <w:p w14:paraId="1D139897" w14:textId="77777777" w:rsidR="0038670E" w:rsidRPr="00132E12" w:rsidRDefault="0038670E" w:rsidP="0038670E"/>
          <w:p w14:paraId="13D1A85B" w14:textId="77777777" w:rsidR="0038670E" w:rsidRDefault="0038670E" w:rsidP="0038670E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05</w:t>
            </w:r>
          </w:p>
          <w:p w14:paraId="6D347A2E" w14:textId="77777777" w:rsidR="0038670E" w:rsidRDefault="0038670E" w:rsidP="0038670E"/>
          <w:p w14:paraId="79CDCFD5" w14:textId="11402FB9" w:rsidR="00A81CF9" w:rsidRPr="00132E12" w:rsidRDefault="0038670E" w:rsidP="0038670E">
            <w:r w:rsidRPr="00DE155C">
              <w:rPr>
                <w:i/>
              </w:rPr>
              <w:t xml:space="preserve">N </w:t>
            </w:r>
            <w:r w:rsidRPr="00132E12">
              <w:t>(Level 2) =</w:t>
            </w:r>
            <w:r>
              <w:t xml:space="preserve"> 2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7AB0CAC" w14:textId="77777777" w:rsidR="00A81CF9" w:rsidRDefault="00A81CF9" w:rsidP="001C33DC">
            <w:r>
              <w:t>Positive Affect</w:t>
            </w:r>
          </w:p>
          <w:p w14:paraId="28120AB6" w14:textId="77777777" w:rsidR="00A81CF9" w:rsidRDefault="00A81CF9" w:rsidP="001C33DC"/>
          <w:p w14:paraId="5731B4FE" w14:textId="77777777" w:rsidR="00A81CF9" w:rsidRPr="00132E12" w:rsidRDefault="00A81CF9" w:rsidP="001C33DC"/>
          <w:p w14:paraId="28F95C0D" w14:textId="77777777" w:rsidR="00A81CF9" w:rsidRPr="00132E12" w:rsidRDefault="00A81CF9" w:rsidP="001C33DC"/>
          <w:p w14:paraId="014D2828" w14:textId="77777777" w:rsidR="00A81CF9" w:rsidRPr="00132E12" w:rsidRDefault="00A81CF9" w:rsidP="001C33DC">
            <w:r>
              <w:t>Model 3</w:t>
            </w:r>
          </w:p>
          <w:p w14:paraId="2D9F4155" w14:textId="77777777" w:rsidR="00A81CF9" w:rsidRPr="00132E12" w:rsidRDefault="00A81CF9" w:rsidP="001C33DC"/>
          <w:p w14:paraId="519A172B" w14:textId="77777777" w:rsidR="00A81CF9" w:rsidRPr="00940068" w:rsidRDefault="00A81CF9" w:rsidP="001C33DC">
            <w:pPr>
              <w:rPr>
                <w:rFonts w:ascii="Symbol" w:hAnsi="Symbol"/>
                <w:vertAlign w:val="superscript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</w:p>
          <w:p w14:paraId="79FB96F7" w14:textId="4A863D3F" w:rsidR="0038670E" w:rsidRPr="005F4F8F" w:rsidRDefault="00D4517D" w:rsidP="0038670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= 1156.02*</w:t>
            </w:r>
          </w:p>
          <w:p w14:paraId="43DB7498" w14:textId="77777777" w:rsidR="0038670E" w:rsidRPr="00132E12" w:rsidRDefault="0038670E" w:rsidP="0038670E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8</w:t>
            </w:r>
          </w:p>
          <w:p w14:paraId="5514D697" w14:textId="77777777" w:rsidR="0038670E" w:rsidRPr="00132E12" w:rsidRDefault="0038670E" w:rsidP="0038670E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65</w:t>
            </w:r>
          </w:p>
          <w:p w14:paraId="1B7943DD" w14:textId="77777777" w:rsidR="0038670E" w:rsidRPr="00132E12" w:rsidRDefault="0038670E" w:rsidP="0038670E"/>
          <w:p w14:paraId="162D2312" w14:textId="77777777" w:rsidR="0038670E" w:rsidRDefault="0038670E" w:rsidP="0038670E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05</w:t>
            </w:r>
          </w:p>
          <w:p w14:paraId="5CA71C57" w14:textId="77777777" w:rsidR="0038670E" w:rsidRDefault="0038670E" w:rsidP="0038670E"/>
          <w:p w14:paraId="45F762FF" w14:textId="11F7154B" w:rsidR="00A81CF9" w:rsidRPr="00132E12" w:rsidRDefault="0038670E" w:rsidP="0038670E">
            <w:r w:rsidRPr="00DE155C">
              <w:rPr>
                <w:i/>
              </w:rPr>
              <w:t xml:space="preserve">N </w:t>
            </w:r>
            <w:r w:rsidRPr="00132E12">
              <w:t>(Level 2) =</w:t>
            </w:r>
            <w:r>
              <w:t xml:space="preserve"> 2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E9D9A71" w14:textId="77777777" w:rsidR="00A81CF9" w:rsidRDefault="00A81CF9" w:rsidP="001C33DC">
            <w:r>
              <w:t>Negative Affect</w:t>
            </w:r>
          </w:p>
          <w:p w14:paraId="3F3AB7AB" w14:textId="77777777" w:rsidR="00A81CF9" w:rsidRDefault="00A81CF9" w:rsidP="001C33DC"/>
          <w:p w14:paraId="4AA4F410" w14:textId="77777777" w:rsidR="00A81CF9" w:rsidRPr="00132E12" w:rsidRDefault="00A81CF9" w:rsidP="001C33DC"/>
          <w:p w14:paraId="3533D498" w14:textId="77777777" w:rsidR="00A81CF9" w:rsidRDefault="00A81CF9" w:rsidP="001C33DC"/>
          <w:p w14:paraId="206F8956" w14:textId="77777777" w:rsidR="00A81CF9" w:rsidRPr="00132E12" w:rsidRDefault="00A81CF9" w:rsidP="001C33DC">
            <w:r>
              <w:t>Model 4</w:t>
            </w:r>
          </w:p>
          <w:p w14:paraId="6F814274" w14:textId="77777777" w:rsidR="00A81CF9" w:rsidRPr="00132E12" w:rsidRDefault="00A81CF9" w:rsidP="001C33DC"/>
          <w:p w14:paraId="4CDF5C91" w14:textId="77777777" w:rsidR="00A81CF9" w:rsidRPr="00132E12" w:rsidRDefault="00A81CF9" w:rsidP="001C33DC">
            <w:pPr>
              <w:rPr>
                <w:rFonts w:ascii="Symbol" w:hAnsi="Symbol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  <w:r w:rsidRPr="00940068">
              <w:rPr>
                <w:rFonts w:ascii="Symbol" w:hAnsi="Symbol"/>
                <w:i/>
              </w:rPr>
              <w:t></w:t>
            </w:r>
          </w:p>
          <w:p w14:paraId="30B91ADB" w14:textId="1AE8833D" w:rsidR="0038670E" w:rsidRPr="005F4F8F" w:rsidRDefault="00D4517D" w:rsidP="0038670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= 1593.63*</w:t>
            </w:r>
          </w:p>
          <w:p w14:paraId="484808A4" w14:textId="77777777" w:rsidR="0038670E" w:rsidRPr="00132E12" w:rsidRDefault="0038670E" w:rsidP="0038670E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8</w:t>
            </w:r>
          </w:p>
          <w:p w14:paraId="0E80678E" w14:textId="77777777" w:rsidR="0038670E" w:rsidRPr="00132E12" w:rsidRDefault="0038670E" w:rsidP="0038670E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65</w:t>
            </w:r>
          </w:p>
          <w:p w14:paraId="6F115C3E" w14:textId="77777777" w:rsidR="0038670E" w:rsidRPr="00132E12" w:rsidRDefault="0038670E" w:rsidP="0038670E"/>
          <w:p w14:paraId="080CB66E" w14:textId="77777777" w:rsidR="0038670E" w:rsidRDefault="0038670E" w:rsidP="0038670E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05</w:t>
            </w:r>
          </w:p>
          <w:p w14:paraId="6ABF4FD5" w14:textId="77777777" w:rsidR="0038670E" w:rsidRDefault="0038670E" w:rsidP="0038670E"/>
          <w:p w14:paraId="12399579" w14:textId="48668F39" w:rsidR="00A81CF9" w:rsidRPr="00132E12" w:rsidRDefault="0038670E" w:rsidP="0038670E">
            <w:r w:rsidRPr="00DE155C">
              <w:rPr>
                <w:i/>
              </w:rPr>
              <w:t xml:space="preserve">N </w:t>
            </w:r>
            <w:r w:rsidRPr="00132E12">
              <w:t>(Level 2) =</w:t>
            </w:r>
            <w:r>
              <w:t xml:space="preserve"> 20</w:t>
            </w:r>
          </w:p>
        </w:tc>
      </w:tr>
      <w:tr w:rsidR="00A81CF9" w14:paraId="3A1B1B3C" w14:textId="77777777" w:rsidTr="001C33DC">
        <w:trPr>
          <w:trHeight w:val="20"/>
        </w:trPr>
        <w:tc>
          <w:tcPr>
            <w:tcW w:w="1804" w:type="dxa"/>
            <w:tcBorders>
              <w:top w:val="single" w:sz="4" w:space="0" w:color="auto"/>
            </w:tcBorders>
          </w:tcPr>
          <w:p w14:paraId="077622DE" w14:textId="0802DCBE" w:rsidR="00A81CF9" w:rsidRPr="00132E12" w:rsidRDefault="00A81CF9" w:rsidP="001C33DC"/>
        </w:tc>
        <w:tc>
          <w:tcPr>
            <w:tcW w:w="1803" w:type="dxa"/>
            <w:tcBorders>
              <w:top w:val="single" w:sz="4" w:space="0" w:color="auto"/>
            </w:tcBorders>
          </w:tcPr>
          <w:p w14:paraId="5A24623C" w14:textId="02AD9CD0" w:rsidR="00A81CF9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</w:t>
            </w:r>
            <w:r w:rsidR="00A81CF9" w:rsidRPr="00132E12">
              <w:t>[95% CI]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40D96B7E" w14:textId="59657F0C" w:rsidR="00A81CF9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="00A81CF9" w:rsidRPr="00132E12">
              <w:t xml:space="preserve"> [95% CI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FFD967D" w14:textId="67563941" w:rsidR="00A81CF9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="00A81CF9" w:rsidRPr="00132E12">
              <w:t xml:space="preserve"> [95% CI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E8331D1" w14:textId="6ACC1505" w:rsidR="00A81CF9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</w:t>
            </w:r>
            <w:r w:rsidR="00A81CF9" w:rsidRPr="00132E12">
              <w:t>[95% CI]</w:t>
            </w:r>
          </w:p>
        </w:tc>
      </w:tr>
      <w:tr w:rsidR="00A81CF9" w14:paraId="2EB62AE3" w14:textId="77777777" w:rsidTr="001C33DC">
        <w:trPr>
          <w:trHeight w:val="584"/>
        </w:trPr>
        <w:tc>
          <w:tcPr>
            <w:tcW w:w="1804" w:type="dxa"/>
          </w:tcPr>
          <w:p w14:paraId="3CF08D76" w14:textId="77777777" w:rsidR="00A81CF9" w:rsidRPr="00D6791E" w:rsidRDefault="00A81CF9" w:rsidP="001C33DC">
            <w:pPr>
              <w:rPr>
                <w:color w:val="000000" w:themeColor="text1"/>
              </w:rPr>
            </w:pPr>
            <w:r w:rsidRPr="00D6791E">
              <w:rPr>
                <w:color w:val="000000" w:themeColor="text1"/>
              </w:rPr>
              <w:t>Sex</w:t>
            </w:r>
          </w:p>
        </w:tc>
        <w:tc>
          <w:tcPr>
            <w:tcW w:w="1803" w:type="dxa"/>
          </w:tcPr>
          <w:p w14:paraId="736FB856" w14:textId="4C3D42B3" w:rsidR="00A81CF9" w:rsidRPr="00D6791E" w:rsidRDefault="0038670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15</w:t>
            </w:r>
          </w:p>
          <w:p w14:paraId="1FFFBE98" w14:textId="3D63D3FC" w:rsidR="00A81CF9" w:rsidRPr="00D6791E" w:rsidRDefault="0038670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055, 0.024</w:t>
            </w:r>
            <w:r w:rsidR="00A81CF9" w:rsidRPr="00D6791E">
              <w:rPr>
                <w:color w:val="000000" w:themeColor="text1"/>
              </w:rPr>
              <w:t>]</w:t>
            </w:r>
          </w:p>
        </w:tc>
        <w:tc>
          <w:tcPr>
            <w:tcW w:w="1805" w:type="dxa"/>
          </w:tcPr>
          <w:p w14:paraId="313F90BB" w14:textId="3DFEBB70" w:rsidR="00A81CF9" w:rsidRPr="00D6791E" w:rsidRDefault="00045336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92</w:t>
            </w:r>
            <w:r w:rsidR="00A81CF9" w:rsidRPr="00D6791E">
              <w:rPr>
                <w:color w:val="000000" w:themeColor="text1"/>
              </w:rPr>
              <w:t>*</w:t>
            </w:r>
          </w:p>
          <w:p w14:paraId="6EA022A8" w14:textId="02EFD33F" w:rsidR="00A81CF9" w:rsidRPr="00D6791E" w:rsidRDefault="00A81CF9" w:rsidP="001C33DC">
            <w:pPr>
              <w:jc w:val="right"/>
              <w:rPr>
                <w:color w:val="000000" w:themeColor="text1"/>
              </w:rPr>
            </w:pPr>
            <w:r w:rsidRPr="00D6791E">
              <w:rPr>
                <w:color w:val="000000" w:themeColor="text1"/>
              </w:rPr>
              <w:t>[</w:t>
            </w:r>
            <w:r w:rsidR="00045336">
              <w:rPr>
                <w:color w:val="000000" w:themeColor="text1"/>
              </w:rPr>
              <w:t>-0.129</w:t>
            </w:r>
            <w:r w:rsidRPr="00D6791E">
              <w:rPr>
                <w:color w:val="000000" w:themeColor="text1"/>
              </w:rPr>
              <w:t xml:space="preserve">, </w:t>
            </w:r>
            <w:r w:rsidR="00045336">
              <w:rPr>
                <w:color w:val="000000" w:themeColor="text1"/>
              </w:rPr>
              <w:t>-0.054</w:t>
            </w:r>
            <w:r w:rsidRPr="00D6791E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105E873D" w14:textId="2CF1D583" w:rsidR="00A81CF9" w:rsidRPr="00D6791E" w:rsidRDefault="0013654D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9</w:t>
            </w:r>
            <w:r w:rsidR="00A81CF9" w:rsidRPr="00D6791E">
              <w:rPr>
                <w:color w:val="000000" w:themeColor="text1"/>
              </w:rPr>
              <w:t>*</w:t>
            </w:r>
          </w:p>
          <w:p w14:paraId="1576DA8C" w14:textId="3E2C8187" w:rsidR="00A81CF9" w:rsidRPr="00D6791E" w:rsidRDefault="0013654D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003,0.074</w:t>
            </w:r>
            <w:r w:rsidR="00A81CF9" w:rsidRPr="00D6791E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0BAAE6DB" w14:textId="79C6F97C" w:rsidR="00A81CF9" w:rsidRPr="00D6791E" w:rsidRDefault="0038670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39</w:t>
            </w:r>
            <w:r w:rsidR="00A81CF9" w:rsidRPr="00D6791E">
              <w:rPr>
                <w:color w:val="000000" w:themeColor="text1"/>
              </w:rPr>
              <w:t>*</w:t>
            </w:r>
          </w:p>
          <w:p w14:paraId="366729AA" w14:textId="655E9645" w:rsidR="00A81CF9" w:rsidRPr="00D6791E" w:rsidRDefault="0038670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276, -0.201</w:t>
            </w:r>
            <w:r w:rsidR="00A81CF9" w:rsidRPr="00D6791E">
              <w:rPr>
                <w:color w:val="000000" w:themeColor="text1"/>
              </w:rPr>
              <w:t>]</w:t>
            </w:r>
          </w:p>
        </w:tc>
      </w:tr>
      <w:tr w:rsidR="00A81CF9" w14:paraId="6F9E2CD2" w14:textId="77777777" w:rsidTr="005F30C0">
        <w:trPr>
          <w:trHeight w:val="621"/>
        </w:trPr>
        <w:tc>
          <w:tcPr>
            <w:tcW w:w="1804" w:type="dxa"/>
          </w:tcPr>
          <w:p w14:paraId="1D980EEC" w14:textId="77777777" w:rsidR="00A81CF9" w:rsidRPr="00132E12" w:rsidRDefault="00A81CF9" w:rsidP="001C33DC">
            <w:r w:rsidRPr="00132E12">
              <w:t>Age</w:t>
            </w:r>
          </w:p>
        </w:tc>
        <w:tc>
          <w:tcPr>
            <w:tcW w:w="1803" w:type="dxa"/>
          </w:tcPr>
          <w:p w14:paraId="6D814002" w14:textId="6F70A692" w:rsidR="00A81CF9" w:rsidRDefault="0038670E" w:rsidP="001C33DC">
            <w:pPr>
              <w:jc w:val="right"/>
            </w:pPr>
            <w:r>
              <w:t>0.018</w:t>
            </w:r>
            <w:r w:rsidR="00A81CF9" w:rsidRPr="00132E12">
              <w:t xml:space="preserve"> </w:t>
            </w:r>
          </w:p>
          <w:p w14:paraId="1281897C" w14:textId="6F488EAE" w:rsidR="00A81CF9" w:rsidRPr="00132E12" w:rsidRDefault="00A81CF9" w:rsidP="001C33DC">
            <w:pPr>
              <w:jc w:val="right"/>
            </w:pPr>
            <w:r w:rsidRPr="00132E12">
              <w:t>[</w:t>
            </w:r>
            <w:r w:rsidR="0038670E">
              <w:t>-</w:t>
            </w:r>
            <w:r w:rsidR="00AA21B0">
              <w:t>0.001</w:t>
            </w:r>
            <w:r w:rsidR="0038670E">
              <w:t>, 0.037</w:t>
            </w:r>
            <w:r w:rsidRPr="00132E12">
              <w:t>]</w:t>
            </w:r>
          </w:p>
        </w:tc>
        <w:tc>
          <w:tcPr>
            <w:tcW w:w="1805" w:type="dxa"/>
          </w:tcPr>
          <w:p w14:paraId="0E841E29" w14:textId="7D784595" w:rsidR="00A81CF9" w:rsidRPr="00132E12" w:rsidRDefault="00045336" w:rsidP="001C33DC">
            <w:pPr>
              <w:jc w:val="right"/>
            </w:pPr>
            <w:r>
              <w:t>0.021*</w:t>
            </w:r>
          </w:p>
          <w:p w14:paraId="7D85C2A3" w14:textId="6A17EDE6" w:rsidR="00A81CF9" w:rsidRPr="00132E12" w:rsidRDefault="00A81CF9" w:rsidP="001C33DC">
            <w:pPr>
              <w:jc w:val="right"/>
            </w:pPr>
            <w:r>
              <w:t>[</w:t>
            </w:r>
            <w:r w:rsidR="00045336">
              <w:t>0.004, 0.039</w:t>
            </w:r>
            <w:r w:rsidRPr="00132E12">
              <w:t>]</w:t>
            </w:r>
          </w:p>
        </w:tc>
        <w:tc>
          <w:tcPr>
            <w:tcW w:w="1804" w:type="dxa"/>
          </w:tcPr>
          <w:p w14:paraId="0F88ECD1" w14:textId="491D0B00" w:rsidR="00A81CF9" w:rsidRDefault="0013654D" w:rsidP="001C33DC">
            <w:pPr>
              <w:jc w:val="right"/>
            </w:pPr>
            <w:r>
              <w:t>-0.081</w:t>
            </w:r>
            <w:r w:rsidR="00A81CF9" w:rsidRPr="00132E12">
              <w:t>*</w:t>
            </w:r>
          </w:p>
          <w:p w14:paraId="12F1BC4F" w14:textId="7E2BDB43" w:rsidR="00A81CF9" w:rsidRPr="00132E12" w:rsidRDefault="0013654D" w:rsidP="001C33DC">
            <w:pPr>
              <w:jc w:val="right"/>
            </w:pPr>
            <w:r>
              <w:t>[-0.098</w:t>
            </w:r>
            <w:r w:rsidR="00A81CF9" w:rsidRPr="00132E12">
              <w:t xml:space="preserve">, </w:t>
            </w:r>
            <w:r>
              <w:t>-0.064</w:t>
            </w:r>
            <w:r w:rsidR="00A81CF9" w:rsidRPr="00132E12">
              <w:t>]</w:t>
            </w:r>
          </w:p>
        </w:tc>
        <w:tc>
          <w:tcPr>
            <w:tcW w:w="1804" w:type="dxa"/>
          </w:tcPr>
          <w:p w14:paraId="5ED1E6E2" w14:textId="3B2ADB88" w:rsidR="00A81CF9" w:rsidRPr="00132E12" w:rsidRDefault="000F0818" w:rsidP="001C33DC">
            <w:pPr>
              <w:jc w:val="right"/>
            </w:pPr>
            <w:r>
              <w:t>0.0</w:t>
            </w:r>
            <w:r w:rsidR="0038670E">
              <w:t>94</w:t>
            </w:r>
            <w:r>
              <w:t>*</w:t>
            </w:r>
          </w:p>
          <w:p w14:paraId="3593512E" w14:textId="3B92C31B" w:rsidR="00A81CF9" w:rsidRPr="00132E12" w:rsidRDefault="0038670E" w:rsidP="001C33DC">
            <w:pPr>
              <w:jc w:val="right"/>
            </w:pPr>
            <w:r>
              <w:t>[0.077, 0.111</w:t>
            </w:r>
            <w:r w:rsidR="000F0818">
              <w:t>]</w:t>
            </w:r>
          </w:p>
        </w:tc>
      </w:tr>
      <w:tr w:rsidR="00A81CF9" w14:paraId="2EBCA27E" w14:textId="77777777" w:rsidTr="001C33DC">
        <w:trPr>
          <w:trHeight w:val="20"/>
        </w:trPr>
        <w:tc>
          <w:tcPr>
            <w:tcW w:w="1804" w:type="dxa"/>
          </w:tcPr>
          <w:p w14:paraId="222A6FB3" w14:textId="77777777" w:rsidR="00A81CF9" w:rsidRDefault="00A81CF9" w:rsidP="001C33DC">
            <w:r>
              <w:t>Education</w:t>
            </w:r>
          </w:p>
          <w:p w14:paraId="510BDFCC" w14:textId="77777777" w:rsidR="00A81CF9" w:rsidRPr="00132E12" w:rsidRDefault="00A81CF9" w:rsidP="001C33DC">
            <w:r>
              <w:t>s</w:t>
            </w:r>
            <w:r w:rsidRPr="00132E12">
              <w:t>tatus</w:t>
            </w:r>
          </w:p>
        </w:tc>
        <w:tc>
          <w:tcPr>
            <w:tcW w:w="1803" w:type="dxa"/>
          </w:tcPr>
          <w:p w14:paraId="4F9570AC" w14:textId="26A947F2" w:rsidR="00A81CF9" w:rsidRPr="00132E12" w:rsidRDefault="0038670E" w:rsidP="001C33DC">
            <w:pPr>
              <w:jc w:val="right"/>
            </w:pPr>
            <w:r>
              <w:t>0.017</w:t>
            </w:r>
          </w:p>
          <w:p w14:paraId="33104EFA" w14:textId="7E6ACA72" w:rsidR="00A81CF9" w:rsidRPr="00132E12" w:rsidRDefault="00A81CF9" w:rsidP="001C33DC">
            <w:pPr>
              <w:jc w:val="right"/>
            </w:pPr>
            <w:r w:rsidRPr="00132E12">
              <w:t>[</w:t>
            </w:r>
            <w:r w:rsidR="0038670E">
              <w:t>-0.008, 0.041</w:t>
            </w:r>
            <w:r w:rsidRPr="00132E12">
              <w:t>]</w:t>
            </w:r>
          </w:p>
        </w:tc>
        <w:tc>
          <w:tcPr>
            <w:tcW w:w="1805" w:type="dxa"/>
          </w:tcPr>
          <w:p w14:paraId="13B29428" w14:textId="4DC382EB" w:rsidR="00A81CF9" w:rsidRPr="00132E12" w:rsidRDefault="00A81CF9" w:rsidP="001C33DC">
            <w:pPr>
              <w:jc w:val="right"/>
            </w:pPr>
            <w:r>
              <w:t>-</w:t>
            </w:r>
            <w:r w:rsidR="00045336">
              <w:t>0.085</w:t>
            </w:r>
            <w:r w:rsidRPr="00132E12">
              <w:t>*</w:t>
            </w:r>
          </w:p>
          <w:p w14:paraId="44EA7303" w14:textId="3B15CE9B" w:rsidR="00A81CF9" w:rsidRPr="00132E12" w:rsidRDefault="00045336" w:rsidP="001C33DC">
            <w:pPr>
              <w:jc w:val="right"/>
            </w:pPr>
            <w:r>
              <w:t>[-0.109</w:t>
            </w:r>
            <w:r w:rsidR="00A81CF9">
              <w:t xml:space="preserve">, </w:t>
            </w:r>
            <w:r>
              <w:t>-0.062</w:t>
            </w:r>
            <w:r w:rsidR="00A81CF9" w:rsidRPr="00132E12">
              <w:t>]</w:t>
            </w:r>
          </w:p>
        </w:tc>
        <w:tc>
          <w:tcPr>
            <w:tcW w:w="1804" w:type="dxa"/>
          </w:tcPr>
          <w:p w14:paraId="714B0192" w14:textId="30B6647B" w:rsidR="00A81CF9" w:rsidRPr="00132E12" w:rsidRDefault="0013654D" w:rsidP="001C33DC">
            <w:pPr>
              <w:jc w:val="right"/>
            </w:pPr>
            <w:r>
              <w:t>-0.001</w:t>
            </w:r>
          </w:p>
          <w:p w14:paraId="658822D1" w14:textId="6E5D7146" w:rsidR="00A81CF9" w:rsidRPr="00132E12" w:rsidRDefault="0013654D" w:rsidP="001C33DC">
            <w:pPr>
              <w:jc w:val="right"/>
            </w:pPr>
            <w:r>
              <w:t>[-0.023, 0.022</w:t>
            </w:r>
            <w:r w:rsidR="00A81CF9" w:rsidRPr="00132E12">
              <w:t>]</w:t>
            </w:r>
          </w:p>
        </w:tc>
        <w:tc>
          <w:tcPr>
            <w:tcW w:w="1804" w:type="dxa"/>
          </w:tcPr>
          <w:p w14:paraId="32AC919B" w14:textId="4CF644CF" w:rsidR="00A81CF9" w:rsidRPr="00132E12" w:rsidRDefault="0038670E" w:rsidP="001C33DC">
            <w:pPr>
              <w:jc w:val="right"/>
            </w:pPr>
            <w:r>
              <w:t>-0.005</w:t>
            </w:r>
          </w:p>
          <w:p w14:paraId="215AAD72" w14:textId="6DADEB9F" w:rsidR="00A81CF9" w:rsidRPr="00132E12" w:rsidRDefault="0038670E" w:rsidP="001C33DC">
            <w:pPr>
              <w:jc w:val="right"/>
            </w:pPr>
            <w:r>
              <w:t xml:space="preserve"> [-0.028, 0.018</w:t>
            </w:r>
            <w:r w:rsidR="00A81CF9" w:rsidRPr="00132E12">
              <w:t>]</w:t>
            </w:r>
          </w:p>
        </w:tc>
      </w:tr>
      <w:tr w:rsidR="00A81CF9" w14:paraId="77E99423" w14:textId="77777777" w:rsidTr="001C33DC">
        <w:trPr>
          <w:trHeight w:val="20"/>
        </w:trPr>
        <w:tc>
          <w:tcPr>
            <w:tcW w:w="1804" w:type="dxa"/>
          </w:tcPr>
          <w:p w14:paraId="15B27878" w14:textId="77777777" w:rsidR="00A81CF9" w:rsidRPr="00132E12" w:rsidRDefault="00A81CF9" w:rsidP="001C33DC">
            <w:r w:rsidRPr="00132E12">
              <w:t>Big Five PE fit: elevation</w:t>
            </w:r>
          </w:p>
        </w:tc>
        <w:tc>
          <w:tcPr>
            <w:tcW w:w="1803" w:type="dxa"/>
          </w:tcPr>
          <w:p w14:paraId="7AC44C03" w14:textId="38D20C2E" w:rsidR="00A81CF9" w:rsidRPr="00132E12" w:rsidRDefault="0038670E" w:rsidP="001C33DC">
            <w:pPr>
              <w:jc w:val="right"/>
            </w:pPr>
            <w:r>
              <w:t>-0.016</w:t>
            </w:r>
          </w:p>
          <w:p w14:paraId="57A506AD" w14:textId="4C11186E" w:rsidR="00A81CF9" w:rsidRPr="00132E12" w:rsidRDefault="00A81CF9" w:rsidP="001C33DC">
            <w:pPr>
              <w:jc w:val="right"/>
            </w:pPr>
            <w:r w:rsidRPr="00132E12">
              <w:t>[</w:t>
            </w:r>
            <w:r w:rsidR="0038670E">
              <w:t>-0.035, 0.003</w:t>
            </w:r>
            <w:r w:rsidRPr="00132E12">
              <w:t>]</w:t>
            </w:r>
          </w:p>
        </w:tc>
        <w:tc>
          <w:tcPr>
            <w:tcW w:w="1805" w:type="dxa"/>
          </w:tcPr>
          <w:p w14:paraId="70FDF0CA" w14:textId="04A8AAF0" w:rsidR="00A81CF9" w:rsidRPr="00132E12" w:rsidRDefault="00045336" w:rsidP="001C33DC">
            <w:pPr>
              <w:jc w:val="right"/>
            </w:pPr>
            <w:r>
              <w:t>-0.004</w:t>
            </w:r>
          </w:p>
          <w:p w14:paraId="590B5C55" w14:textId="57CA88EE" w:rsidR="00A81CF9" w:rsidRPr="00132E12" w:rsidRDefault="00A81CF9" w:rsidP="001C33DC">
            <w:pPr>
              <w:jc w:val="right"/>
            </w:pPr>
            <w:r w:rsidRPr="00132E12">
              <w:t>[</w:t>
            </w:r>
            <w:r w:rsidR="00045336">
              <w:t>-0.023, 0.014</w:t>
            </w:r>
            <w:r w:rsidRPr="00132E12">
              <w:t>]</w:t>
            </w:r>
          </w:p>
        </w:tc>
        <w:tc>
          <w:tcPr>
            <w:tcW w:w="1804" w:type="dxa"/>
          </w:tcPr>
          <w:p w14:paraId="23E218E6" w14:textId="2E6F48DC" w:rsidR="00A81CF9" w:rsidRPr="00132E12" w:rsidRDefault="0013654D" w:rsidP="001C33DC">
            <w:pPr>
              <w:jc w:val="right"/>
            </w:pPr>
            <w:r>
              <w:t>-0.016</w:t>
            </w:r>
          </w:p>
          <w:p w14:paraId="33E1F83C" w14:textId="46FB0C15" w:rsidR="00A81CF9" w:rsidRPr="00132E12" w:rsidRDefault="00A81CF9" w:rsidP="001C33DC">
            <w:pPr>
              <w:jc w:val="right"/>
            </w:pPr>
            <w:r w:rsidRPr="00132E12">
              <w:t>[</w:t>
            </w:r>
            <w:r w:rsidR="002E77F6">
              <w:t>-0.</w:t>
            </w:r>
            <w:r w:rsidR="0013654D">
              <w:t>033, 0.001</w:t>
            </w:r>
            <w:r w:rsidRPr="00132E12">
              <w:t>]</w:t>
            </w:r>
          </w:p>
        </w:tc>
        <w:tc>
          <w:tcPr>
            <w:tcW w:w="1804" w:type="dxa"/>
          </w:tcPr>
          <w:p w14:paraId="7EFCF6FA" w14:textId="077590CA" w:rsidR="00A81CF9" w:rsidRPr="00132E12" w:rsidRDefault="0038670E" w:rsidP="001C33DC">
            <w:pPr>
              <w:jc w:val="right"/>
            </w:pPr>
            <w:r>
              <w:t>0.001</w:t>
            </w:r>
          </w:p>
          <w:p w14:paraId="499BC536" w14:textId="6B21AF62" w:rsidR="00A81CF9" w:rsidRPr="00132E12" w:rsidRDefault="00A81CF9" w:rsidP="001C33DC">
            <w:pPr>
              <w:jc w:val="right"/>
            </w:pPr>
            <w:r w:rsidRPr="00132E12">
              <w:t>[-</w:t>
            </w:r>
            <w:r w:rsidR="0038670E">
              <w:t>0.017</w:t>
            </w:r>
            <w:r w:rsidRPr="00132E12">
              <w:t xml:space="preserve">, </w:t>
            </w:r>
            <w:r w:rsidR="0038670E">
              <w:t>0.019</w:t>
            </w:r>
            <w:r w:rsidRPr="00132E12">
              <w:t>]</w:t>
            </w:r>
          </w:p>
        </w:tc>
      </w:tr>
      <w:tr w:rsidR="00A81CF9" w14:paraId="5D37B14D" w14:textId="77777777" w:rsidTr="001C33DC">
        <w:trPr>
          <w:trHeight w:val="20"/>
        </w:trPr>
        <w:tc>
          <w:tcPr>
            <w:tcW w:w="1804" w:type="dxa"/>
          </w:tcPr>
          <w:p w14:paraId="56E4F5A7" w14:textId="77777777" w:rsidR="00A81CF9" w:rsidRPr="00132E12" w:rsidRDefault="00A81CF9" w:rsidP="001C33DC">
            <w:r w:rsidRPr="00132E12">
              <w:t>Big Five PE fit: shape</w:t>
            </w:r>
          </w:p>
        </w:tc>
        <w:tc>
          <w:tcPr>
            <w:tcW w:w="1803" w:type="dxa"/>
          </w:tcPr>
          <w:p w14:paraId="28B0FA16" w14:textId="4ADFB325" w:rsidR="00A81CF9" w:rsidRDefault="00A81CF9" w:rsidP="001C33DC">
            <w:pPr>
              <w:jc w:val="right"/>
            </w:pPr>
            <w:r w:rsidRPr="00132E12">
              <w:t>0.</w:t>
            </w:r>
            <w:r w:rsidR="0038670E">
              <w:t>055</w:t>
            </w:r>
            <w:r>
              <w:t>*</w:t>
            </w:r>
          </w:p>
          <w:p w14:paraId="2876DF7B" w14:textId="15302725" w:rsidR="00A81CF9" w:rsidRPr="00132E12" w:rsidRDefault="0038670E" w:rsidP="001C33DC">
            <w:pPr>
              <w:jc w:val="right"/>
            </w:pPr>
            <w:r>
              <w:t xml:space="preserve"> [0.022, 0.087</w:t>
            </w:r>
            <w:r w:rsidR="00A81CF9" w:rsidRPr="00132E12">
              <w:t>]</w:t>
            </w:r>
          </w:p>
        </w:tc>
        <w:tc>
          <w:tcPr>
            <w:tcW w:w="1805" w:type="dxa"/>
          </w:tcPr>
          <w:p w14:paraId="73684214" w14:textId="1C02148B" w:rsidR="00A81CF9" w:rsidRPr="00132E12" w:rsidRDefault="00045336" w:rsidP="001C33DC">
            <w:pPr>
              <w:jc w:val="right"/>
            </w:pPr>
            <w:r>
              <w:t>0.09</w:t>
            </w:r>
            <w:r w:rsidR="00A81CF9" w:rsidRPr="00132E12">
              <w:t>*</w:t>
            </w:r>
          </w:p>
          <w:p w14:paraId="01BBF5A7" w14:textId="36A28A0C" w:rsidR="00A81CF9" w:rsidRPr="00132E12" w:rsidRDefault="00045336" w:rsidP="001C33DC">
            <w:pPr>
              <w:jc w:val="right"/>
            </w:pPr>
            <w:r>
              <w:t>[0.059, 0.122</w:t>
            </w:r>
            <w:r w:rsidR="00A81CF9" w:rsidRPr="00132E12">
              <w:t>]</w:t>
            </w:r>
          </w:p>
        </w:tc>
        <w:tc>
          <w:tcPr>
            <w:tcW w:w="1804" w:type="dxa"/>
          </w:tcPr>
          <w:p w14:paraId="22CBA8DD" w14:textId="57593569" w:rsidR="00A81CF9" w:rsidRPr="00132E12" w:rsidRDefault="0013654D" w:rsidP="001C33DC">
            <w:pPr>
              <w:jc w:val="right"/>
            </w:pPr>
            <w:r>
              <w:t>0.155</w:t>
            </w:r>
            <w:r w:rsidR="00A81CF9" w:rsidRPr="00132E12">
              <w:t>*</w:t>
            </w:r>
          </w:p>
          <w:p w14:paraId="7A19EBAB" w14:textId="2257832D" w:rsidR="00A81CF9" w:rsidRPr="00132E12" w:rsidRDefault="0013654D" w:rsidP="001C33DC">
            <w:pPr>
              <w:jc w:val="right"/>
            </w:pPr>
            <w:r>
              <w:t>[0.126, 0.184</w:t>
            </w:r>
            <w:r w:rsidR="00A81CF9" w:rsidRPr="00132E12">
              <w:t>]</w:t>
            </w:r>
          </w:p>
        </w:tc>
        <w:tc>
          <w:tcPr>
            <w:tcW w:w="1804" w:type="dxa"/>
          </w:tcPr>
          <w:p w14:paraId="4F72F79B" w14:textId="1886FC73" w:rsidR="00A81CF9" w:rsidRDefault="00A81CF9" w:rsidP="001C33DC">
            <w:pPr>
              <w:jc w:val="right"/>
            </w:pPr>
            <w:r w:rsidRPr="00132E12">
              <w:t>-</w:t>
            </w:r>
            <w:r w:rsidR="0038670E">
              <w:t>0.08</w:t>
            </w:r>
            <w:r w:rsidRPr="00132E12">
              <w:t>*</w:t>
            </w:r>
          </w:p>
          <w:p w14:paraId="0891D226" w14:textId="020E257A" w:rsidR="00A81CF9" w:rsidRPr="00132E12" w:rsidRDefault="0038670E" w:rsidP="001C33DC">
            <w:pPr>
              <w:jc w:val="right"/>
            </w:pPr>
            <w:r>
              <w:t>[-0.112, -0.049</w:t>
            </w:r>
            <w:r w:rsidR="00A81CF9" w:rsidRPr="00132E12">
              <w:t>]</w:t>
            </w:r>
          </w:p>
        </w:tc>
      </w:tr>
      <w:tr w:rsidR="00A81CF9" w14:paraId="1C1AAAB1" w14:textId="77777777" w:rsidTr="001C33DC">
        <w:trPr>
          <w:trHeight w:val="611"/>
        </w:trPr>
        <w:tc>
          <w:tcPr>
            <w:tcW w:w="1804" w:type="dxa"/>
          </w:tcPr>
          <w:p w14:paraId="3C99CB56" w14:textId="77777777" w:rsidR="00A81CF9" w:rsidRPr="00132E12" w:rsidRDefault="00A81CF9" w:rsidP="001C33DC">
            <w:r w:rsidRPr="00132E12">
              <w:t>Big Five PE fit: scatter</w:t>
            </w:r>
          </w:p>
        </w:tc>
        <w:tc>
          <w:tcPr>
            <w:tcW w:w="1803" w:type="dxa"/>
          </w:tcPr>
          <w:p w14:paraId="731A7F73" w14:textId="72868109" w:rsidR="00A81CF9" w:rsidRDefault="0038670E" w:rsidP="001C33DC">
            <w:pPr>
              <w:jc w:val="right"/>
            </w:pPr>
            <w:r>
              <w:t>0.068</w:t>
            </w:r>
            <w:r w:rsidR="00A81CF9" w:rsidRPr="00132E12">
              <w:t>*</w:t>
            </w:r>
          </w:p>
          <w:p w14:paraId="5A985D7B" w14:textId="1674954E" w:rsidR="00A81CF9" w:rsidRPr="00132E12" w:rsidRDefault="0038670E" w:rsidP="001C33DC">
            <w:pPr>
              <w:jc w:val="right"/>
            </w:pPr>
            <w:r>
              <w:t>[0.039</w:t>
            </w:r>
            <w:r w:rsidR="00A81CF9" w:rsidRPr="00132E12">
              <w:t>,</w:t>
            </w:r>
            <w:r>
              <w:t xml:space="preserve"> 0.097</w:t>
            </w:r>
            <w:r w:rsidR="00A81CF9" w:rsidRPr="00132E12">
              <w:t>]</w:t>
            </w:r>
          </w:p>
        </w:tc>
        <w:tc>
          <w:tcPr>
            <w:tcW w:w="1805" w:type="dxa"/>
          </w:tcPr>
          <w:p w14:paraId="22471785" w14:textId="73D688E0" w:rsidR="00A81CF9" w:rsidRPr="00132E12" w:rsidRDefault="00045336" w:rsidP="001C33DC">
            <w:pPr>
              <w:jc w:val="right"/>
            </w:pPr>
            <w:r>
              <w:t>0.138</w:t>
            </w:r>
            <w:r w:rsidR="00A81CF9">
              <w:t>*</w:t>
            </w:r>
          </w:p>
          <w:p w14:paraId="1C5E0902" w14:textId="4816EAFC" w:rsidR="00A81CF9" w:rsidRPr="00132E12" w:rsidRDefault="00045336" w:rsidP="001C33DC">
            <w:pPr>
              <w:jc w:val="right"/>
            </w:pPr>
            <w:r>
              <w:t>[0.11, 0.166</w:t>
            </w:r>
            <w:r w:rsidR="00A81CF9" w:rsidRPr="00132E12">
              <w:t>]</w:t>
            </w:r>
          </w:p>
        </w:tc>
        <w:tc>
          <w:tcPr>
            <w:tcW w:w="1804" w:type="dxa"/>
          </w:tcPr>
          <w:p w14:paraId="5E8C5456" w14:textId="26A57357" w:rsidR="00A81CF9" w:rsidRPr="00132E12" w:rsidRDefault="0013654D" w:rsidP="001C33DC">
            <w:pPr>
              <w:jc w:val="right"/>
            </w:pPr>
            <w:r>
              <w:t>0.069</w:t>
            </w:r>
            <w:r w:rsidR="00A81CF9" w:rsidRPr="00132E12">
              <w:t>*</w:t>
            </w:r>
          </w:p>
          <w:p w14:paraId="488C5370" w14:textId="0C97D397" w:rsidR="00A81CF9" w:rsidRPr="00132E12" w:rsidRDefault="00A81CF9" w:rsidP="001C33DC">
            <w:pPr>
              <w:jc w:val="right"/>
            </w:pPr>
            <w:r w:rsidRPr="00132E12">
              <w:t>[</w:t>
            </w:r>
            <w:r w:rsidR="0013654D">
              <w:t>0.043</w:t>
            </w:r>
            <w:r>
              <w:t>,</w:t>
            </w:r>
            <w:r w:rsidR="0013654D">
              <w:t xml:space="preserve"> 0.095</w:t>
            </w:r>
            <w:r w:rsidRPr="00132E12">
              <w:t>]</w:t>
            </w:r>
          </w:p>
        </w:tc>
        <w:tc>
          <w:tcPr>
            <w:tcW w:w="1804" w:type="dxa"/>
          </w:tcPr>
          <w:p w14:paraId="4A69D49E" w14:textId="0681BDFE" w:rsidR="00A81CF9" w:rsidRPr="00175171" w:rsidRDefault="0038670E" w:rsidP="001C33DC">
            <w:pPr>
              <w:jc w:val="right"/>
              <w:rPr>
                <w:color w:val="000000" w:themeColor="text1"/>
              </w:rPr>
            </w:pPr>
            <w:r w:rsidRPr="00175171">
              <w:rPr>
                <w:color w:val="000000" w:themeColor="text1"/>
              </w:rPr>
              <w:t>-0.016</w:t>
            </w:r>
          </w:p>
          <w:p w14:paraId="590E7E93" w14:textId="71593637" w:rsidR="00A81CF9" w:rsidRPr="00132E12" w:rsidRDefault="0038670E" w:rsidP="001C33DC">
            <w:pPr>
              <w:jc w:val="right"/>
            </w:pPr>
            <w:r w:rsidRPr="00175171">
              <w:rPr>
                <w:color w:val="000000" w:themeColor="text1"/>
              </w:rPr>
              <w:t>[-0.044</w:t>
            </w:r>
            <w:r w:rsidR="00916551" w:rsidRPr="00175171">
              <w:rPr>
                <w:color w:val="000000" w:themeColor="text1"/>
              </w:rPr>
              <w:t xml:space="preserve">, </w:t>
            </w:r>
            <w:r w:rsidR="00A81CF9" w:rsidRPr="00175171">
              <w:rPr>
                <w:color w:val="000000" w:themeColor="text1"/>
              </w:rPr>
              <w:t>0</w:t>
            </w:r>
            <w:r w:rsidR="00916551" w:rsidRPr="00175171">
              <w:rPr>
                <w:color w:val="000000" w:themeColor="text1"/>
              </w:rPr>
              <w:t>.011</w:t>
            </w:r>
            <w:r w:rsidR="00A81CF9" w:rsidRPr="00175171">
              <w:rPr>
                <w:color w:val="000000" w:themeColor="text1"/>
              </w:rPr>
              <w:t>]</w:t>
            </w:r>
          </w:p>
        </w:tc>
      </w:tr>
      <w:tr w:rsidR="000F0818" w14:paraId="36EB6F34" w14:textId="77777777" w:rsidTr="001C33DC">
        <w:trPr>
          <w:trHeight w:val="611"/>
        </w:trPr>
        <w:tc>
          <w:tcPr>
            <w:tcW w:w="1804" w:type="dxa"/>
          </w:tcPr>
          <w:p w14:paraId="4613013F" w14:textId="77777777" w:rsidR="000F0818" w:rsidRPr="00132E12" w:rsidRDefault="000F0818" w:rsidP="000F0818">
            <w:r>
              <w:t>Neuroticism</w:t>
            </w:r>
          </w:p>
        </w:tc>
        <w:tc>
          <w:tcPr>
            <w:tcW w:w="1803" w:type="dxa"/>
          </w:tcPr>
          <w:p w14:paraId="6223A986" w14:textId="7046D11A" w:rsidR="000F0818" w:rsidRDefault="0038670E" w:rsidP="000F0818">
            <w:pPr>
              <w:jc w:val="right"/>
            </w:pPr>
            <w:r>
              <w:t>-0.057</w:t>
            </w:r>
            <w:r w:rsidR="000F0818">
              <w:t>*</w:t>
            </w:r>
          </w:p>
          <w:p w14:paraId="0D2B5924" w14:textId="7C02C040" w:rsidR="000F0818" w:rsidRPr="00132E12" w:rsidRDefault="0038670E" w:rsidP="000F0818">
            <w:pPr>
              <w:jc w:val="right"/>
            </w:pPr>
            <w:r>
              <w:t>[-0.079</w:t>
            </w:r>
            <w:r w:rsidR="000F0818" w:rsidRPr="00132E12">
              <w:t>,</w:t>
            </w:r>
            <w:r w:rsidR="000F0818">
              <w:t xml:space="preserve"> </w:t>
            </w:r>
            <w:r>
              <w:t>-0.034</w:t>
            </w:r>
            <w:r w:rsidR="000F0818" w:rsidRPr="00132E12">
              <w:t>]</w:t>
            </w:r>
          </w:p>
        </w:tc>
        <w:tc>
          <w:tcPr>
            <w:tcW w:w="1805" w:type="dxa"/>
          </w:tcPr>
          <w:p w14:paraId="53077D4A" w14:textId="2F712803" w:rsidR="000F0818" w:rsidRPr="00132E12" w:rsidRDefault="00045336" w:rsidP="000F0818">
            <w:pPr>
              <w:jc w:val="right"/>
            </w:pPr>
            <w:r>
              <w:t>-0.004</w:t>
            </w:r>
          </w:p>
          <w:p w14:paraId="615E5719" w14:textId="49928F67" w:rsidR="000F0818" w:rsidRPr="00132E12" w:rsidRDefault="000F0818" w:rsidP="000F0818">
            <w:pPr>
              <w:jc w:val="right"/>
            </w:pPr>
            <w:r>
              <w:t>[</w:t>
            </w:r>
            <w:r w:rsidR="00045336">
              <w:t>-0.026, 0.018</w:t>
            </w:r>
            <w:r w:rsidRPr="00132E12">
              <w:t>]</w:t>
            </w:r>
          </w:p>
        </w:tc>
        <w:tc>
          <w:tcPr>
            <w:tcW w:w="1804" w:type="dxa"/>
          </w:tcPr>
          <w:p w14:paraId="7B404467" w14:textId="1D3D33B9" w:rsidR="000F0818" w:rsidRPr="00132E12" w:rsidRDefault="0013654D" w:rsidP="006F1C55">
            <w:pPr>
              <w:jc w:val="right"/>
            </w:pPr>
            <w:r>
              <w:t>-0.052</w:t>
            </w:r>
            <w:r w:rsidR="000F0818" w:rsidRPr="00132E12">
              <w:t>*</w:t>
            </w:r>
          </w:p>
          <w:p w14:paraId="6B8D19F4" w14:textId="357CA223" w:rsidR="000F0818" w:rsidRPr="00132E12" w:rsidRDefault="000F0818" w:rsidP="000F0818">
            <w:pPr>
              <w:jc w:val="right"/>
            </w:pPr>
            <w:r w:rsidRPr="00132E12">
              <w:t>[</w:t>
            </w:r>
            <w:r w:rsidR="0013654D">
              <w:t>-0.072</w:t>
            </w:r>
            <w:r>
              <w:t xml:space="preserve">, </w:t>
            </w:r>
            <w:r w:rsidR="006F1C55">
              <w:t>-0.03</w:t>
            </w:r>
            <w:r w:rsidR="0013654D">
              <w:t>1</w:t>
            </w:r>
            <w:r w:rsidRPr="00132E12">
              <w:t>]</w:t>
            </w:r>
          </w:p>
        </w:tc>
        <w:tc>
          <w:tcPr>
            <w:tcW w:w="1804" w:type="dxa"/>
          </w:tcPr>
          <w:p w14:paraId="1F298D45" w14:textId="1909893A" w:rsidR="000F0818" w:rsidRPr="00132E12" w:rsidRDefault="00916551" w:rsidP="000F0818">
            <w:pPr>
              <w:jc w:val="right"/>
            </w:pPr>
            <w:r>
              <w:t>0.134</w:t>
            </w:r>
            <w:r w:rsidR="000F0818" w:rsidRPr="00132E12">
              <w:t>*</w:t>
            </w:r>
          </w:p>
          <w:p w14:paraId="181D4BA3" w14:textId="608C7AB9" w:rsidR="000F0818" w:rsidRPr="00132E12" w:rsidRDefault="00916551" w:rsidP="000F0818">
            <w:pPr>
              <w:jc w:val="right"/>
            </w:pPr>
            <w:r>
              <w:t>[0.112, 0.156</w:t>
            </w:r>
            <w:r w:rsidR="000F0818" w:rsidRPr="00132E12">
              <w:t>]</w:t>
            </w:r>
          </w:p>
        </w:tc>
      </w:tr>
      <w:tr w:rsidR="0038670E" w14:paraId="1C3F1979" w14:textId="77777777" w:rsidTr="001C33DC">
        <w:trPr>
          <w:trHeight w:val="611"/>
        </w:trPr>
        <w:tc>
          <w:tcPr>
            <w:tcW w:w="1804" w:type="dxa"/>
          </w:tcPr>
          <w:p w14:paraId="3ED54376" w14:textId="703331BA" w:rsidR="0038670E" w:rsidRDefault="0038670E" w:rsidP="0038670E">
            <w:r>
              <w:t>Agreeableness</w:t>
            </w:r>
          </w:p>
        </w:tc>
        <w:tc>
          <w:tcPr>
            <w:tcW w:w="1803" w:type="dxa"/>
          </w:tcPr>
          <w:p w14:paraId="542A866E" w14:textId="4B27B0CB" w:rsidR="0038670E" w:rsidRDefault="0038670E" w:rsidP="0038670E">
            <w:pPr>
              <w:jc w:val="right"/>
            </w:pPr>
            <w:r>
              <w:t>0.056*</w:t>
            </w:r>
          </w:p>
          <w:p w14:paraId="1689D96A" w14:textId="08C1B4DD" w:rsidR="0038670E" w:rsidRDefault="0038670E" w:rsidP="0038670E">
            <w:pPr>
              <w:jc w:val="right"/>
            </w:pPr>
            <w:r>
              <w:t>[0.039</w:t>
            </w:r>
            <w:r w:rsidRPr="00132E12">
              <w:t>,</w:t>
            </w:r>
            <w:r>
              <w:t xml:space="preserve"> 0.071</w:t>
            </w:r>
            <w:r w:rsidRPr="00132E12">
              <w:t>]</w:t>
            </w:r>
          </w:p>
        </w:tc>
        <w:tc>
          <w:tcPr>
            <w:tcW w:w="1805" w:type="dxa"/>
          </w:tcPr>
          <w:p w14:paraId="43A022B2" w14:textId="4D771D11" w:rsidR="0038670E" w:rsidRPr="00132E12" w:rsidRDefault="00045336" w:rsidP="0038670E">
            <w:pPr>
              <w:jc w:val="right"/>
            </w:pPr>
            <w:r>
              <w:t>0.058*</w:t>
            </w:r>
          </w:p>
          <w:p w14:paraId="41667F4A" w14:textId="4A5D69F2" w:rsidR="0038670E" w:rsidRDefault="0038670E" w:rsidP="0038670E">
            <w:pPr>
              <w:jc w:val="right"/>
            </w:pPr>
            <w:r>
              <w:t>[</w:t>
            </w:r>
            <w:r w:rsidR="00045336">
              <w:t>0.043, 0.074</w:t>
            </w:r>
            <w:r w:rsidRPr="00132E12">
              <w:t>]</w:t>
            </w:r>
          </w:p>
        </w:tc>
        <w:tc>
          <w:tcPr>
            <w:tcW w:w="1804" w:type="dxa"/>
          </w:tcPr>
          <w:p w14:paraId="07D273EA" w14:textId="7FAEAF48" w:rsidR="0038670E" w:rsidRPr="00132E12" w:rsidRDefault="0013654D" w:rsidP="0038670E">
            <w:pPr>
              <w:jc w:val="right"/>
            </w:pPr>
            <w:r>
              <w:t>0.037</w:t>
            </w:r>
            <w:r w:rsidR="0038670E" w:rsidRPr="00132E12">
              <w:t>*</w:t>
            </w:r>
          </w:p>
          <w:p w14:paraId="142E142D" w14:textId="09AC6369" w:rsidR="0038670E" w:rsidRDefault="0038670E" w:rsidP="0038670E">
            <w:pPr>
              <w:jc w:val="right"/>
            </w:pPr>
            <w:r w:rsidRPr="00132E12">
              <w:t>[</w:t>
            </w:r>
            <w:r w:rsidR="0013654D">
              <w:t>0.023</w:t>
            </w:r>
            <w:r>
              <w:t xml:space="preserve">, </w:t>
            </w:r>
            <w:r w:rsidR="0013654D">
              <w:t>0.051</w:t>
            </w:r>
            <w:r w:rsidRPr="00132E12">
              <w:t>]</w:t>
            </w:r>
          </w:p>
        </w:tc>
        <w:tc>
          <w:tcPr>
            <w:tcW w:w="1804" w:type="dxa"/>
          </w:tcPr>
          <w:p w14:paraId="65B7430F" w14:textId="0D289675" w:rsidR="0038670E" w:rsidRPr="00132E12" w:rsidRDefault="00916551" w:rsidP="0038670E">
            <w:pPr>
              <w:jc w:val="right"/>
            </w:pPr>
            <w:r>
              <w:t>-0.047</w:t>
            </w:r>
            <w:r w:rsidR="0038670E" w:rsidRPr="00132E12">
              <w:t>*</w:t>
            </w:r>
          </w:p>
          <w:p w14:paraId="46C8B11A" w14:textId="0C66C4A3" w:rsidR="0038670E" w:rsidRDefault="00916551" w:rsidP="0038670E">
            <w:pPr>
              <w:jc w:val="right"/>
            </w:pPr>
            <w:r>
              <w:t>[-0.062</w:t>
            </w:r>
            <w:r w:rsidR="0038670E">
              <w:t xml:space="preserve">, </w:t>
            </w:r>
            <w:r>
              <w:t>-0.032</w:t>
            </w:r>
            <w:r w:rsidR="0038670E" w:rsidRPr="00132E12">
              <w:t>]</w:t>
            </w:r>
          </w:p>
        </w:tc>
      </w:tr>
    </w:tbl>
    <w:p w14:paraId="0115E035" w14:textId="77777777" w:rsidR="00A81CF9" w:rsidRDefault="00A81CF9" w:rsidP="00A81CF9">
      <w:r w:rsidRPr="00132396">
        <w:rPr>
          <w:i/>
          <w:lang w:val="en-US"/>
        </w:rPr>
        <w:t>Note</w:t>
      </w:r>
      <w:r>
        <w:t>. *</w:t>
      </w:r>
      <w:r w:rsidRPr="00132396">
        <w:rPr>
          <w:lang w:val="en-US"/>
        </w:rPr>
        <w:t xml:space="preserve"> </w:t>
      </w:r>
      <w:r w:rsidRPr="00132396">
        <w:rPr>
          <w:i/>
          <w:iCs/>
          <w:lang w:val="en-US"/>
        </w:rPr>
        <w:t>p</w:t>
      </w:r>
      <w:r>
        <w:t xml:space="preserve"> &lt; .05, CI = confidence interval, </w:t>
      </w:r>
      <w:r w:rsidRPr="00302D0A">
        <w:t>sex</w:t>
      </w:r>
      <w:r>
        <w:t>: male = 1, female = 0, PE fit = person–environment–fit</w:t>
      </w:r>
      <w:r w:rsidRPr="00132396">
        <w:rPr>
          <w:lang w:val="en-US"/>
        </w:rPr>
        <w:t>.</w:t>
      </w:r>
    </w:p>
    <w:p w14:paraId="3F46FB37" w14:textId="77777777" w:rsidR="00A81CF9" w:rsidRDefault="00A81CF9" w:rsidP="00A81CF9">
      <w:pPr>
        <w:rPr>
          <w:b/>
        </w:rPr>
      </w:pPr>
    </w:p>
    <w:p w14:paraId="21203C08" w14:textId="77777777" w:rsidR="00A81CF9" w:rsidRDefault="00A81CF9" w:rsidP="00A81CF9">
      <w:pPr>
        <w:rPr>
          <w:b/>
        </w:rPr>
      </w:pPr>
    </w:p>
    <w:p w14:paraId="6CABD60C" w14:textId="77777777" w:rsidR="00A81CF9" w:rsidRDefault="00A81CF9" w:rsidP="004A68E7">
      <w:pPr>
        <w:rPr>
          <w:b/>
        </w:rPr>
      </w:pPr>
    </w:p>
    <w:p w14:paraId="173F6DB8" w14:textId="77777777" w:rsidR="004A68E7" w:rsidRDefault="004A68E7" w:rsidP="004A68E7">
      <w:pPr>
        <w:rPr>
          <w:b/>
        </w:rPr>
      </w:pPr>
    </w:p>
    <w:p w14:paraId="7760D9EC" w14:textId="77777777" w:rsidR="004A68E7" w:rsidRDefault="004A68E7" w:rsidP="004A68E7">
      <w:pPr>
        <w:rPr>
          <w:b/>
        </w:rPr>
      </w:pPr>
    </w:p>
    <w:p w14:paraId="21914651" w14:textId="77777777" w:rsidR="0038670E" w:rsidRDefault="0038670E" w:rsidP="004A68E7">
      <w:pPr>
        <w:rPr>
          <w:b/>
        </w:rPr>
      </w:pPr>
    </w:p>
    <w:p w14:paraId="5D434546" w14:textId="77777777" w:rsidR="0038670E" w:rsidRDefault="0038670E" w:rsidP="004A68E7">
      <w:pPr>
        <w:rPr>
          <w:b/>
        </w:rPr>
      </w:pPr>
    </w:p>
    <w:p w14:paraId="599527C5" w14:textId="77777777" w:rsidR="004A68E7" w:rsidRDefault="004A68E7" w:rsidP="004A68E7">
      <w:pPr>
        <w:rPr>
          <w:b/>
        </w:rPr>
      </w:pPr>
    </w:p>
    <w:p w14:paraId="2BEDF7BC" w14:textId="77777777" w:rsidR="00E2135F" w:rsidRDefault="00E2135F" w:rsidP="00E2135F">
      <w:pPr>
        <w:rPr>
          <w:b/>
        </w:rPr>
      </w:pPr>
      <w:r>
        <w:rPr>
          <w:b/>
        </w:rPr>
        <w:lastRenderedPageBreak/>
        <w:t xml:space="preserve">Table S3. </w:t>
      </w:r>
      <w:r>
        <w:rPr>
          <w:i/>
        </w:rPr>
        <w:t>Results f</w:t>
      </w:r>
      <w:r w:rsidRPr="004A68E7">
        <w:rPr>
          <w:i/>
        </w:rPr>
        <w:t>rom the Multilevel Model</w:t>
      </w:r>
      <w:r>
        <w:rPr>
          <w:i/>
        </w:rPr>
        <w:t xml:space="preserve"> with Big Five Fit Indices Computed Based on Agreeableness, Conscientiousness, Extraversion and Openness, Listing Predictors and Dependent Variables Individually</w:t>
      </w:r>
      <w:r w:rsidRPr="004A68E7">
        <w:rPr>
          <w:i/>
        </w:rPr>
        <w:t>.</w:t>
      </w:r>
      <w:r>
        <w:rPr>
          <w:b/>
        </w:rPr>
        <w:t xml:space="preserve"> </w:t>
      </w:r>
    </w:p>
    <w:p w14:paraId="056B54C3" w14:textId="77777777" w:rsidR="00E2135F" w:rsidRDefault="00E2135F" w:rsidP="00E2135F">
      <w:pPr>
        <w:rPr>
          <w:b/>
        </w:rPr>
      </w:pPr>
    </w:p>
    <w:tbl>
      <w:tblPr>
        <w:tblStyle w:val="TableGrid"/>
        <w:tblpPr w:leftFromText="180" w:rightFromText="180" w:vertAnchor="text" w:horzAnchor="page" w:tblpX="1810" w:tblpY="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803"/>
        <w:gridCol w:w="1805"/>
        <w:gridCol w:w="1804"/>
        <w:gridCol w:w="1804"/>
      </w:tblGrid>
      <w:tr w:rsidR="00E2135F" w14:paraId="617C83C9" w14:textId="77777777" w:rsidTr="00EE7B0E">
        <w:trPr>
          <w:trHeight w:val="4679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19F7497" w14:textId="77777777" w:rsidR="00E2135F" w:rsidRPr="00132E12" w:rsidRDefault="00E2135F" w:rsidP="001C33DC">
            <w:r w:rsidRPr="00132E12">
              <w:t xml:space="preserve">Predictors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D487DB9" w14:textId="77777777" w:rsidR="00E2135F" w:rsidRPr="00132E12" w:rsidRDefault="00E2135F" w:rsidP="001C33DC">
            <w:r w:rsidRPr="00132E12">
              <w:t>Life satisfaction</w:t>
            </w:r>
          </w:p>
          <w:p w14:paraId="410C1D3E" w14:textId="77777777" w:rsidR="00E2135F" w:rsidRPr="00132E12" w:rsidRDefault="00E2135F" w:rsidP="001C33DC"/>
          <w:p w14:paraId="08CA9C35" w14:textId="77777777" w:rsidR="00E2135F" w:rsidRPr="00132E12" w:rsidRDefault="00E2135F" w:rsidP="001C33DC"/>
          <w:p w14:paraId="5FD75812" w14:textId="77777777" w:rsidR="00E2135F" w:rsidRPr="00132E12" w:rsidRDefault="00E2135F" w:rsidP="001C33DC"/>
          <w:p w14:paraId="635A9AEE" w14:textId="77777777" w:rsidR="00E2135F" w:rsidRPr="00132E12" w:rsidRDefault="00E2135F" w:rsidP="001C33DC">
            <w:r w:rsidRPr="00132E12">
              <w:t>Model 1</w:t>
            </w:r>
          </w:p>
          <w:p w14:paraId="6D719A6B" w14:textId="77777777" w:rsidR="00E2135F" w:rsidRPr="00132E12" w:rsidRDefault="00E2135F" w:rsidP="001C33DC"/>
          <w:p w14:paraId="3A3DE5F2" w14:textId="77777777" w:rsidR="00E2135F" w:rsidRPr="00132E12" w:rsidRDefault="00E2135F" w:rsidP="001C33DC">
            <w:pPr>
              <w:rPr>
                <w:rFonts w:ascii="Symbol" w:hAnsi="Symbol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DE155C">
              <w:rPr>
                <w:rFonts w:ascii="Symbol" w:hAnsi="Symbol"/>
                <w:i/>
              </w:rPr>
              <w:t></w:t>
            </w:r>
            <w:r w:rsidRPr="00DE155C">
              <w:rPr>
                <w:rFonts w:ascii="Symbol" w:hAnsi="Symbol"/>
                <w:i/>
                <w:vertAlign w:val="superscript"/>
              </w:rPr>
              <w:t></w:t>
            </w:r>
            <w:r w:rsidRPr="00DE155C">
              <w:rPr>
                <w:rFonts w:ascii="Symbol" w:hAnsi="Symbol"/>
                <w:i/>
              </w:rPr>
              <w:t></w:t>
            </w:r>
          </w:p>
          <w:p w14:paraId="64FF7D78" w14:textId="387D5B48" w:rsidR="00D4517D" w:rsidRPr="005F4F8F" w:rsidRDefault="00D4517D" w:rsidP="001C33DC">
            <w:pPr>
              <w:rPr>
                <w:rFonts w:ascii="Calibri" w:hAnsi="Calibri"/>
              </w:rPr>
            </w:pPr>
            <w:r>
              <w:t>= 36.67*</w:t>
            </w:r>
          </w:p>
          <w:p w14:paraId="0B7AF080" w14:textId="77777777" w:rsidR="00E2135F" w:rsidRPr="00132E12" w:rsidRDefault="00E2135F" w:rsidP="001C33DC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6</w:t>
            </w:r>
          </w:p>
          <w:p w14:paraId="06690BB0" w14:textId="190A13F9" w:rsidR="00E2135F" w:rsidRPr="00132E12" w:rsidRDefault="00E2135F" w:rsidP="001C33DC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 w:rsidR="00EE7B0E">
              <w:t>27,465</w:t>
            </w:r>
          </w:p>
          <w:p w14:paraId="06F2005C" w14:textId="77777777" w:rsidR="00E2135F" w:rsidRPr="00132E12" w:rsidRDefault="00E2135F" w:rsidP="001C33DC"/>
          <w:p w14:paraId="3095C5D3" w14:textId="77777777" w:rsidR="00E2135F" w:rsidRDefault="00E2135F" w:rsidP="001C33DC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</w:t>
            </w:r>
            <w:r w:rsidR="00EE7B0E">
              <w:t>05</w:t>
            </w:r>
          </w:p>
          <w:p w14:paraId="44349A12" w14:textId="77777777" w:rsidR="00EE7B0E" w:rsidRDefault="00EE7B0E" w:rsidP="001C33DC"/>
          <w:p w14:paraId="07152616" w14:textId="790EBC8B" w:rsidR="00EE7B0E" w:rsidRDefault="00EE7B0E" w:rsidP="00EE7B0E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  <w:p w14:paraId="0D047D5A" w14:textId="2E814737" w:rsidR="00EE7B0E" w:rsidRPr="00132E12" w:rsidRDefault="00EE7B0E" w:rsidP="001C33DC"/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00499474" w14:textId="77777777" w:rsidR="00E2135F" w:rsidRPr="00132E12" w:rsidRDefault="00E2135F" w:rsidP="001C33DC">
            <w:r w:rsidRPr="00132E12">
              <w:t>Satisfaction with personal</w:t>
            </w:r>
          </w:p>
          <w:p w14:paraId="21D0E6CE" w14:textId="77777777" w:rsidR="00E2135F" w:rsidRPr="00132E12" w:rsidRDefault="00E2135F" w:rsidP="001C33DC">
            <w:r w:rsidRPr="00132E12">
              <w:t>relationships</w:t>
            </w:r>
          </w:p>
          <w:p w14:paraId="66333D4F" w14:textId="77777777" w:rsidR="00E2135F" w:rsidRDefault="00E2135F" w:rsidP="001C33DC"/>
          <w:p w14:paraId="56C3EB12" w14:textId="77777777" w:rsidR="00E2135F" w:rsidRPr="00132E12" w:rsidRDefault="00E2135F" w:rsidP="001C33DC">
            <w:r>
              <w:t>Model 2</w:t>
            </w:r>
          </w:p>
          <w:p w14:paraId="6376ABBB" w14:textId="77777777" w:rsidR="00E2135F" w:rsidRPr="00132E12" w:rsidRDefault="00E2135F" w:rsidP="001C33DC"/>
          <w:p w14:paraId="5AA710E7" w14:textId="77777777" w:rsidR="00E2135F" w:rsidRPr="00940068" w:rsidRDefault="00E2135F" w:rsidP="001C33DC">
            <w:pPr>
              <w:rPr>
                <w:rFonts w:ascii="Symbol" w:hAnsi="Symbol"/>
                <w:vertAlign w:val="superscript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</w:p>
          <w:p w14:paraId="3C23A835" w14:textId="3EF8C4EF" w:rsidR="00D4517D" w:rsidRPr="00132E12" w:rsidRDefault="00D4517D" w:rsidP="001C33DC">
            <w:pPr>
              <w:rPr>
                <w:rFonts w:ascii="Symbol" w:hAnsi="Symbol"/>
              </w:rPr>
            </w:pPr>
            <w:r>
              <w:t>= 113.83*</w:t>
            </w:r>
          </w:p>
          <w:p w14:paraId="7F54DDDF" w14:textId="77777777" w:rsidR="00E2135F" w:rsidRPr="00132E12" w:rsidRDefault="00E2135F" w:rsidP="001C33DC">
            <w:proofErr w:type="spellStart"/>
            <w:r w:rsidRPr="00DE155C">
              <w:rPr>
                <w:i/>
              </w:rPr>
              <w:t>df</w:t>
            </w:r>
            <w:proofErr w:type="spellEnd"/>
            <w:r w:rsidRPr="00DE155C">
              <w:rPr>
                <w:i/>
              </w:rPr>
              <w:t xml:space="preserve"> </w:t>
            </w:r>
            <w:r>
              <w:t>= 6</w:t>
            </w:r>
          </w:p>
          <w:p w14:paraId="630B4678" w14:textId="77777777" w:rsidR="00EE7B0E" w:rsidRPr="00132E12" w:rsidRDefault="00EE7B0E" w:rsidP="00EE7B0E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65</w:t>
            </w:r>
          </w:p>
          <w:p w14:paraId="429B503F" w14:textId="77777777" w:rsidR="00EE7B0E" w:rsidRPr="00132E12" w:rsidRDefault="00EE7B0E" w:rsidP="00EE7B0E"/>
          <w:p w14:paraId="5B6254E1" w14:textId="77777777" w:rsidR="00EE7B0E" w:rsidRDefault="00EE7B0E" w:rsidP="00EE7B0E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05</w:t>
            </w:r>
          </w:p>
          <w:p w14:paraId="665F2D54" w14:textId="77777777" w:rsidR="00EE7B0E" w:rsidRDefault="00EE7B0E" w:rsidP="00EE7B0E"/>
          <w:p w14:paraId="6C5AD770" w14:textId="77777777" w:rsidR="00EE7B0E" w:rsidRDefault="00EE7B0E" w:rsidP="00EE7B0E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  <w:p w14:paraId="4E54397C" w14:textId="2CA57877" w:rsidR="00E2135F" w:rsidRPr="00132E12" w:rsidRDefault="00E2135F" w:rsidP="001C33DC"/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02E229E" w14:textId="77777777" w:rsidR="00E2135F" w:rsidRDefault="00E2135F" w:rsidP="001C33DC">
            <w:r>
              <w:t>Positive Affect</w:t>
            </w:r>
          </w:p>
          <w:p w14:paraId="54F2AF56" w14:textId="77777777" w:rsidR="00E2135F" w:rsidRDefault="00E2135F" w:rsidP="001C33DC"/>
          <w:p w14:paraId="7D3D48F6" w14:textId="77777777" w:rsidR="00E2135F" w:rsidRPr="00132E12" w:rsidRDefault="00E2135F" w:rsidP="001C33DC"/>
          <w:p w14:paraId="3324F396" w14:textId="77777777" w:rsidR="00E2135F" w:rsidRPr="00132E12" w:rsidRDefault="00E2135F" w:rsidP="001C33DC"/>
          <w:p w14:paraId="2BA1A2D3" w14:textId="77777777" w:rsidR="00E2135F" w:rsidRPr="00132E12" w:rsidRDefault="00E2135F" w:rsidP="001C33DC">
            <w:r>
              <w:t>Model 3</w:t>
            </w:r>
          </w:p>
          <w:p w14:paraId="6D618A0E" w14:textId="77777777" w:rsidR="00E2135F" w:rsidRPr="00132E12" w:rsidRDefault="00E2135F" w:rsidP="001C33DC"/>
          <w:p w14:paraId="51FA3392" w14:textId="77777777" w:rsidR="00E2135F" w:rsidRPr="00940068" w:rsidRDefault="00E2135F" w:rsidP="001C33DC">
            <w:pPr>
              <w:rPr>
                <w:rFonts w:ascii="Symbol" w:hAnsi="Symbol"/>
                <w:vertAlign w:val="superscript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</w:p>
          <w:p w14:paraId="68A7C9D5" w14:textId="07F6D563" w:rsidR="00D4517D" w:rsidRPr="00132E12" w:rsidRDefault="00D4517D" w:rsidP="001C33DC">
            <w:pPr>
              <w:rPr>
                <w:rFonts w:ascii="Symbol" w:hAnsi="Symbol"/>
              </w:rPr>
            </w:pPr>
            <w:r>
              <w:t>= 97.79*</w:t>
            </w:r>
          </w:p>
          <w:p w14:paraId="40F4213D" w14:textId="77777777" w:rsidR="00E2135F" w:rsidRPr="00132E12" w:rsidRDefault="00E2135F" w:rsidP="001C33DC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6</w:t>
            </w:r>
          </w:p>
          <w:p w14:paraId="56F3129A" w14:textId="77777777" w:rsidR="00EE7B0E" w:rsidRPr="00132E12" w:rsidRDefault="00EE7B0E" w:rsidP="00EE7B0E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65</w:t>
            </w:r>
          </w:p>
          <w:p w14:paraId="461D89D8" w14:textId="77777777" w:rsidR="00EE7B0E" w:rsidRPr="00132E12" w:rsidRDefault="00EE7B0E" w:rsidP="00EE7B0E"/>
          <w:p w14:paraId="763DEC85" w14:textId="77777777" w:rsidR="00EE7B0E" w:rsidRDefault="00EE7B0E" w:rsidP="00EE7B0E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05</w:t>
            </w:r>
          </w:p>
          <w:p w14:paraId="40A7AE57" w14:textId="77777777" w:rsidR="00EE7B0E" w:rsidRDefault="00EE7B0E" w:rsidP="00EE7B0E"/>
          <w:p w14:paraId="7BD81B8A" w14:textId="77777777" w:rsidR="00EE7B0E" w:rsidRDefault="00EE7B0E" w:rsidP="00EE7B0E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  <w:p w14:paraId="7AB64525" w14:textId="420F105A" w:rsidR="00E2135F" w:rsidRPr="00132E12" w:rsidRDefault="00E2135F" w:rsidP="001C33DC"/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3D87A290" w14:textId="77777777" w:rsidR="00E2135F" w:rsidRDefault="00E2135F" w:rsidP="001C33DC">
            <w:r>
              <w:t>Negative Affect</w:t>
            </w:r>
          </w:p>
          <w:p w14:paraId="17744D8D" w14:textId="77777777" w:rsidR="00E2135F" w:rsidRDefault="00E2135F" w:rsidP="001C33DC"/>
          <w:p w14:paraId="63CFC887" w14:textId="77777777" w:rsidR="00E2135F" w:rsidRPr="00132E12" w:rsidRDefault="00E2135F" w:rsidP="001C33DC"/>
          <w:p w14:paraId="354CC6A0" w14:textId="77777777" w:rsidR="00E2135F" w:rsidRDefault="00E2135F" w:rsidP="001C33DC"/>
          <w:p w14:paraId="5D6CAAF6" w14:textId="77777777" w:rsidR="00E2135F" w:rsidRPr="00132E12" w:rsidRDefault="00E2135F" w:rsidP="001C33DC">
            <w:r>
              <w:t>Model 4</w:t>
            </w:r>
          </w:p>
          <w:p w14:paraId="1A6AF06D" w14:textId="77777777" w:rsidR="00E2135F" w:rsidRPr="00132E12" w:rsidRDefault="00E2135F" w:rsidP="001C33DC"/>
          <w:p w14:paraId="13965493" w14:textId="77777777" w:rsidR="00E2135F" w:rsidRPr="00132E12" w:rsidRDefault="00E2135F" w:rsidP="001C33DC">
            <w:pPr>
              <w:rPr>
                <w:rFonts w:ascii="Symbol" w:hAnsi="Symbol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  <w:r w:rsidRPr="00940068">
              <w:rPr>
                <w:rFonts w:ascii="Symbol" w:hAnsi="Symbol"/>
                <w:i/>
              </w:rPr>
              <w:t></w:t>
            </w:r>
          </w:p>
          <w:p w14:paraId="2364E4C0" w14:textId="70A84C8C" w:rsidR="00D4517D" w:rsidRPr="00132E12" w:rsidRDefault="00D4517D" w:rsidP="001C33DC">
            <w:pPr>
              <w:rPr>
                <w:rFonts w:ascii="Symbol" w:hAnsi="Symbol"/>
              </w:rPr>
            </w:pPr>
            <w:r>
              <w:t>= 348.27*</w:t>
            </w:r>
          </w:p>
          <w:p w14:paraId="2A0931AB" w14:textId="77777777" w:rsidR="00E2135F" w:rsidRPr="00132E12" w:rsidRDefault="00E2135F" w:rsidP="001C33DC">
            <w:proofErr w:type="spellStart"/>
            <w:r w:rsidRPr="00DE155C">
              <w:rPr>
                <w:i/>
              </w:rPr>
              <w:t>df</w:t>
            </w:r>
            <w:proofErr w:type="spellEnd"/>
            <w:r w:rsidRPr="00DE155C">
              <w:rPr>
                <w:i/>
              </w:rPr>
              <w:t xml:space="preserve"> </w:t>
            </w:r>
            <w:r>
              <w:t>= 6</w:t>
            </w:r>
          </w:p>
          <w:p w14:paraId="1A78B1FC" w14:textId="77777777" w:rsidR="00EE7B0E" w:rsidRPr="00132E12" w:rsidRDefault="00EE7B0E" w:rsidP="00EE7B0E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65</w:t>
            </w:r>
          </w:p>
          <w:p w14:paraId="2350E19F" w14:textId="77777777" w:rsidR="00EE7B0E" w:rsidRPr="00132E12" w:rsidRDefault="00EE7B0E" w:rsidP="00EE7B0E"/>
          <w:p w14:paraId="70EC58C4" w14:textId="77777777" w:rsidR="00EE7B0E" w:rsidRDefault="00EE7B0E" w:rsidP="00EE7B0E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705</w:t>
            </w:r>
          </w:p>
          <w:p w14:paraId="36164666" w14:textId="77777777" w:rsidR="00EE7B0E" w:rsidRDefault="00EE7B0E" w:rsidP="00EE7B0E"/>
          <w:p w14:paraId="0F977FD0" w14:textId="77777777" w:rsidR="00EE7B0E" w:rsidRDefault="00EE7B0E" w:rsidP="00EE7B0E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  <w:p w14:paraId="39DCAA42" w14:textId="6A0344F1" w:rsidR="00E2135F" w:rsidRPr="00132E12" w:rsidRDefault="00E2135F" w:rsidP="00EE7B0E"/>
        </w:tc>
      </w:tr>
      <w:tr w:rsidR="00E2135F" w14:paraId="66ED2A1F" w14:textId="77777777" w:rsidTr="001C33DC">
        <w:trPr>
          <w:trHeight w:val="20"/>
        </w:trPr>
        <w:tc>
          <w:tcPr>
            <w:tcW w:w="1804" w:type="dxa"/>
            <w:tcBorders>
              <w:top w:val="single" w:sz="4" w:space="0" w:color="auto"/>
            </w:tcBorders>
          </w:tcPr>
          <w:p w14:paraId="00D89FBF" w14:textId="7CD2F602" w:rsidR="00E2135F" w:rsidRPr="00132E12" w:rsidRDefault="00E2135F" w:rsidP="001C33DC"/>
        </w:tc>
        <w:tc>
          <w:tcPr>
            <w:tcW w:w="1803" w:type="dxa"/>
            <w:tcBorders>
              <w:top w:val="single" w:sz="4" w:space="0" w:color="auto"/>
            </w:tcBorders>
          </w:tcPr>
          <w:p w14:paraId="1175212E" w14:textId="5295B382" w:rsidR="00E2135F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="00E2135F" w:rsidRPr="00132E12">
              <w:t xml:space="preserve"> [95% CI]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55869D6E" w14:textId="224150C4" w:rsidR="00E2135F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="00E2135F" w:rsidRPr="00132E12">
              <w:t xml:space="preserve"> [95% CI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8526163" w14:textId="492B5203" w:rsidR="00E2135F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="00E2135F" w:rsidRPr="00132E12">
              <w:t xml:space="preserve"> [95% CI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B6EDBA4" w14:textId="331F0C65" w:rsidR="00E2135F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="00E2135F" w:rsidRPr="00132E12">
              <w:t xml:space="preserve"> [95% CI]</w:t>
            </w:r>
          </w:p>
        </w:tc>
      </w:tr>
      <w:tr w:rsidR="00E2135F" w14:paraId="702E45F1" w14:textId="77777777" w:rsidTr="001C33DC">
        <w:trPr>
          <w:trHeight w:val="584"/>
        </w:trPr>
        <w:tc>
          <w:tcPr>
            <w:tcW w:w="1804" w:type="dxa"/>
          </w:tcPr>
          <w:p w14:paraId="3375D7BB" w14:textId="77777777" w:rsidR="00E2135F" w:rsidRPr="00D6791E" w:rsidRDefault="00E2135F" w:rsidP="001C33DC">
            <w:pPr>
              <w:rPr>
                <w:color w:val="000000" w:themeColor="text1"/>
              </w:rPr>
            </w:pPr>
            <w:r w:rsidRPr="00D6791E">
              <w:rPr>
                <w:color w:val="000000" w:themeColor="text1"/>
              </w:rPr>
              <w:t>Sex</w:t>
            </w:r>
          </w:p>
        </w:tc>
        <w:tc>
          <w:tcPr>
            <w:tcW w:w="1803" w:type="dxa"/>
          </w:tcPr>
          <w:p w14:paraId="4AE1ED0F" w14:textId="7D966FC4" w:rsidR="00E2135F" w:rsidRPr="00D6791E" w:rsidRDefault="00EE7B0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6</w:t>
            </w:r>
          </w:p>
          <w:p w14:paraId="58504744" w14:textId="5A7ED66F" w:rsidR="00E2135F" w:rsidRPr="00D6791E" w:rsidRDefault="00EE7B0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034, 0.046</w:t>
            </w:r>
            <w:r w:rsidR="00E2135F" w:rsidRPr="00D6791E">
              <w:rPr>
                <w:color w:val="000000" w:themeColor="text1"/>
              </w:rPr>
              <w:t>]</w:t>
            </w:r>
          </w:p>
        </w:tc>
        <w:tc>
          <w:tcPr>
            <w:tcW w:w="1805" w:type="dxa"/>
          </w:tcPr>
          <w:p w14:paraId="1ACAEE59" w14:textId="1E34B7EF" w:rsidR="00E2135F" w:rsidRPr="006F0E51" w:rsidRDefault="0092741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87</w:t>
            </w:r>
            <w:r w:rsidR="00E2135F" w:rsidRPr="006F0E51">
              <w:rPr>
                <w:color w:val="000000" w:themeColor="text1"/>
              </w:rPr>
              <w:t>*</w:t>
            </w:r>
          </w:p>
          <w:p w14:paraId="76267C5C" w14:textId="61779A80" w:rsidR="00E2135F" w:rsidRPr="006F0E51" w:rsidRDefault="0092741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126, -0.048</w:t>
            </w:r>
            <w:r w:rsidR="00E2135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3D7DBFD2" w14:textId="0C73CFFC" w:rsidR="00E2135F" w:rsidRPr="00D6791E" w:rsidRDefault="00EE7B0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8*</w:t>
            </w:r>
          </w:p>
          <w:p w14:paraId="1C34B26F" w14:textId="3F6FACB4" w:rsidR="00E2135F" w:rsidRPr="00D6791E" w:rsidRDefault="00EE7B0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031,0.106</w:t>
            </w:r>
            <w:r w:rsidR="00E2135F" w:rsidRPr="00D6791E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2CAE0951" w14:textId="6D5F97EA" w:rsidR="00E2135F" w:rsidRPr="00D6791E" w:rsidRDefault="00EE7B0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92</w:t>
            </w:r>
            <w:r w:rsidR="00E2135F" w:rsidRPr="00D6791E">
              <w:rPr>
                <w:color w:val="000000" w:themeColor="text1"/>
              </w:rPr>
              <w:t>*</w:t>
            </w:r>
          </w:p>
          <w:p w14:paraId="2BA83CB9" w14:textId="06A32801" w:rsidR="00E2135F" w:rsidRPr="00D6791E" w:rsidRDefault="00EE7B0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332, -0.252</w:t>
            </w:r>
            <w:r w:rsidR="00E2135F" w:rsidRPr="00D6791E">
              <w:rPr>
                <w:color w:val="000000" w:themeColor="text1"/>
              </w:rPr>
              <w:t>]</w:t>
            </w:r>
          </w:p>
        </w:tc>
      </w:tr>
      <w:tr w:rsidR="00E2135F" w14:paraId="295597CF" w14:textId="77777777" w:rsidTr="001C33DC">
        <w:trPr>
          <w:trHeight w:val="20"/>
        </w:trPr>
        <w:tc>
          <w:tcPr>
            <w:tcW w:w="1804" w:type="dxa"/>
          </w:tcPr>
          <w:p w14:paraId="3A3E2C5B" w14:textId="77777777" w:rsidR="00E2135F" w:rsidRPr="00132E12" w:rsidRDefault="00E2135F" w:rsidP="001C33DC">
            <w:r w:rsidRPr="00132E12">
              <w:t>Age</w:t>
            </w:r>
          </w:p>
        </w:tc>
        <w:tc>
          <w:tcPr>
            <w:tcW w:w="1803" w:type="dxa"/>
          </w:tcPr>
          <w:p w14:paraId="7E3877FF" w14:textId="30609375" w:rsidR="00E2135F" w:rsidRDefault="00EE7B0E" w:rsidP="001C33DC">
            <w:pPr>
              <w:jc w:val="right"/>
            </w:pPr>
            <w:r>
              <w:t>0.033</w:t>
            </w:r>
            <w:r w:rsidR="00E2135F">
              <w:t>*</w:t>
            </w:r>
            <w:r w:rsidR="00E2135F" w:rsidRPr="00132E12">
              <w:t xml:space="preserve"> </w:t>
            </w:r>
          </w:p>
          <w:p w14:paraId="576062C7" w14:textId="59AA8029" w:rsidR="00E2135F" w:rsidRPr="00132E12" w:rsidRDefault="00EE7B0E" w:rsidP="001C33DC">
            <w:pPr>
              <w:jc w:val="right"/>
            </w:pPr>
            <w:r>
              <w:t>[0.014, 0.052</w:t>
            </w:r>
            <w:r w:rsidR="00E2135F" w:rsidRPr="00132E12">
              <w:t>]</w:t>
            </w:r>
          </w:p>
        </w:tc>
        <w:tc>
          <w:tcPr>
            <w:tcW w:w="1805" w:type="dxa"/>
          </w:tcPr>
          <w:p w14:paraId="27BA50EC" w14:textId="71A62058" w:rsidR="00E2135F" w:rsidRPr="006F0E51" w:rsidRDefault="0092741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2</w:t>
            </w:r>
            <w:r w:rsidR="00E2135F" w:rsidRPr="006F0E51">
              <w:rPr>
                <w:color w:val="000000" w:themeColor="text1"/>
              </w:rPr>
              <w:t>*</w:t>
            </w:r>
          </w:p>
          <w:p w14:paraId="31BF4567" w14:textId="2C4C2815" w:rsidR="00E2135F" w:rsidRPr="006F0E51" w:rsidRDefault="0092741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024, 0.061</w:t>
            </w:r>
            <w:r w:rsidR="00E2135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11D647D4" w14:textId="77107606" w:rsidR="00E2135F" w:rsidRDefault="00EE7B0E" w:rsidP="001C33DC">
            <w:pPr>
              <w:jc w:val="right"/>
            </w:pPr>
            <w:r>
              <w:t>-0.062</w:t>
            </w:r>
            <w:r w:rsidR="00E2135F" w:rsidRPr="00132E12">
              <w:t>*</w:t>
            </w:r>
          </w:p>
          <w:p w14:paraId="648E4776" w14:textId="61E1EB3A" w:rsidR="00E2135F" w:rsidRPr="00132E12" w:rsidRDefault="00EE7B0E" w:rsidP="001C33DC">
            <w:pPr>
              <w:jc w:val="right"/>
            </w:pPr>
            <w:r>
              <w:t>[-0.079</w:t>
            </w:r>
            <w:r w:rsidR="00E2135F" w:rsidRPr="00132E12">
              <w:t xml:space="preserve">, </w:t>
            </w:r>
            <w:r>
              <w:t>-0.044</w:t>
            </w:r>
            <w:r w:rsidR="00E2135F" w:rsidRPr="00132E12">
              <w:t>]</w:t>
            </w:r>
          </w:p>
        </w:tc>
        <w:tc>
          <w:tcPr>
            <w:tcW w:w="1804" w:type="dxa"/>
          </w:tcPr>
          <w:p w14:paraId="41586397" w14:textId="439885D5" w:rsidR="00E2135F" w:rsidRPr="00132E12" w:rsidRDefault="00EE7B0E" w:rsidP="001C33DC">
            <w:pPr>
              <w:jc w:val="right"/>
            </w:pPr>
            <w:r>
              <w:t>0.083*</w:t>
            </w:r>
          </w:p>
          <w:p w14:paraId="76F17D01" w14:textId="03485B08" w:rsidR="00E2135F" w:rsidRPr="00132E12" w:rsidRDefault="00EE7B0E" w:rsidP="001C33DC">
            <w:pPr>
              <w:jc w:val="right"/>
            </w:pPr>
            <w:r>
              <w:t>[0.064, 0.102</w:t>
            </w:r>
            <w:r w:rsidR="00E2135F">
              <w:t>]</w:t>
            </w:r>
          </w:p>
        </w:tc>
      </w:tr>
      <w:tr w:rsidR="00E2135F" w14:paraId="65F1AACC" w14:textId="77777777" w:rsidTr="001C33DC">
        <w:trPr>
          <w:trHeight w:val="20"/>
        </w:trPr>
        <w:tc>
          <w:tcPr>
            <w:tcW w:w="1804" w:type="dxa"/>
          </w:tcPr>
          <w:p w14:paraId="53ADB132" w14:textId="77777777" w:rsidR="00E2135F" w:rsidRDefault="00E2135F" w:rsidP="001C33DC">
            <w:r>
              <w:t>Education</w:t>
            </w:r>
          </w:p>
          <w:p w14:paraId="4973B291" w14:textId="77777777" w:rsidR="00E2135F" w:rsidRPr="00132E12" w:rsidRDefault="00E2135F" w:rsidP="001C33DC">
            <w:r>
              <w:t>s</w:t>
            </w:r>
            <w:r w:rsidRPr="00132E12">
              <w:t>tatus</w:t>
            </w:r>
          </w:p>
        </w:tc>
        <w:tc>
          <w:tcPr>
            <w:tcW w:w="1803" w:type="dxa"/>
          </w:tcPr>
          <w:p w14:paraId="769631A0" w14:textId="0CDC448C" w:rsidR="00E2135F" w:rsidRPr="00132E12" w:rsidRDefault="00EE7B0E" w:rsidP="001C33DC">
            <w:pPr>
              <w:jc w:val="right"/>
            </w:pPr>
            <w:r>
              <w:t>0.023</w:t>
            </w:r>
          </w:p>
          <w:p w14:paraId="7AFAB5DE" w14:textId="46D02B85" w:rsidR="00E2135F" w:rsidRPr="00132E12" w:rsidRDefault="00E2135F" w:rsidP="001C33DC">
            <w:pPr>
              <w:jc w:val="right"/>
            </w:pPr>
            <w:r w:rsidRPr="00132E12">
              <w:t>[</w:t>
            </w:r>
            <w:r w:rsidR="00EE7B0E">
              <w:t>-0.002, 0.049</w:t>
            </w:r>
            <w:r w:rsidRPr="00132E12">
              <w:t>]</w:t>
            </w:r>
          </w:p>
        </w:tc>
        <w:tc>
          <w:tcPr>
            <w:tcW w:w="1805" w:type="dxa"/>
          </w:tcPr>
          <w:p w14:paraId="7F1FF177" w14:textId="298BF339" w:rsidR="00E2135F" w:rsidRPr="006F0E51" w:rsidRDefault="0092741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78</w:t>
            </w:r>
            <w:r w:rsidR="00E2135F" w:rsidRPr="006F0E51">
              <w:rPr>
                <w:color w:val="000000" w:themeColor="text1"/>
              </w:rPr>
              <w:t>*</w:t>
            </w:r>
          </w:p>
          <w:p w14:paraId="077F711F" w14:textId="69187E78" w:rsidR="00E2135F" w:rsidRPr="006F0E51" w:rsidRDefault="0092741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103, -0.053</w:t>
            </w:r>
            <w:r w:rsidR="00E2135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3F2374B9" w14:textId="211FA1A2" w:rsidR="00E2135F" w:rsidRPr="00132E12" w:rsidRDefault="00EE7B0E" w:rsidP="001C33DC">
            <w:pPr>
              <w:jc w:val="right"/>
            </w:pPr>
            <w:r>
              <w:t>0.008</w:t>
            </w:r>
          </w:p>
          <w:p w14:paraId="4E41BB77" w14:textId="548CA5CA" w:rsidR="00E2135F" w:rsidRPr="00132E12" w:rsidRDefault="00EE7B0E" w:rsidP="001C33DC">
            <w:pPr>
              <w:jc w:val="right"/>
            </w:pPr>
            <w:r>
              <w:t>[-0.016, 0.032</w:t>
            </w:r>
            <w:r w:rsidR="00E2135F" w:rsidRPr="00132E12">
              <w:t>]</w:t>
            </w:r>
          </w:p>
        </w:tc>
        <w:tc>
          <w:tcPr>
            <w:tcW w:w="1804" w:type="dxa"/>
          </w:tcPr>
          <w:p w14:paraId="4AC1B167" w14:textId="40BEE45E" w:rsidR="00E2135F" w:rsidRPr="00132E12" w:rsidRDefault="00EE7B0E" w:rsidP="001C33DC">
            <w:pPr>
              <w:jc w:val="right"/>
            </w:pPr>
            <w:r>
              <w:t>-0.017</w:t>
            </w:r>
          </w:p>
          <w:p w14:paraId="03BF88D9" w14:textId="3AE6CECE" w:rsidR="00E2135F" w:rsidRPr="00132E12" w:rsidRDefault="00EE7B0E" w:rsidP="001C33DC">
            <w:pPr>
              <w:jc w:val="right"/>
            </w:pPr>
            <w:r>
              <w:t xml:space="preserve"> [-0.042, 0.008</w:t>
            </w:r>
            <w:r w:rsidR="00E2135F" w:rsidRPr="00132E12">
              <w:t>]</w:t>
            </w:r>
          </w:p>
        </w:tc>
      </w:tr>
      <w:tr w:rsidR="00E2135F" w14:paraId="39C82498" w14:textId="77777777" w:rsidTr="001C33DC">
        <w:trPr>
          <w:trHeight w:val="20"/>
        </w:trPr>
        <w:tc>
          <w:tcPr>
            <w:tcW w:w="1804" w:type="dxa"/>
          </w:tcPr>
          <w:p w14:paraId="03323645" w14:textId="77777777" w:rsidR="00E2135F" w:rsidRPr="00132E12" w:rsidRDefault="00E2135F" w:rsidP="001C33DC">
            <w:r w:rsidRPr="00132E12">
              <w:t>Big Five PE fit: elevation</w:t>
            </w:r>
          </w:p>
        </w:tc>
        <w:tc>
          <w:tcPr>
            <w:tcW w:w="1803" w:type="dxa"/>
          </w:tcPr>
          <w:p w14:paraId="3858A698" w14:textId="319CFE0D" w:rsidR="00E2135F" w:rsidRPr="00132E12" w:rsidRDefault="00EE7B0E" w:rsidP="001C33DC">
            <w:pPr>
              <w:jc w:val="right"/>
            </w:pPr>
            <w:r>
              <w:t>0.006</w:t>
            </w:r>
          </w:p>
          <w:p w14:paraId="3BFBF189" w14:textId="6C62D4E8" w:rsidR="00E2135F" w:rsidRPr="00132E12" w:rsidRDefault="00E2135F" w:rsidP="001C33DC">
            <w:pPr>
              <w:jc w:val="right"/>
            </w:pPr>
            <w:r w:rsidRPr="00132E12">
              <w:t>[</w:t>
            </w:r>
            <w:r w:rsidR="00EE7B0E">
              <w:t>-0.014, 0.026</w:t>
            </w:r>
            <w:r w:rsidRPr="00132E12">
              <w:t>]</w:t>
            </w:r>
          </w:p>
        </w:tc>
        <w:tc>
          <w:tcPr>
            <w:tcW w:w="1805" w:type="dxa"/>
          </w:tcPr>
          <w:p w14:paraId="4B6DD6DB" w14:textId="77777777" w:rsidR="00E2135F" w:rsidRPr="006F0E51" w:rsidRDefault="00E2135F" w:rsidP="001C33DC">
            <w:pPr>
              <w:jc w:val="right"/>
              <w:rPr>
                <w:color w:val="000000" w:themeColor="text1"/>
              </w:rPr>
            </w:pPr>
            <w:r w:rsidRPr="006F0E51">
              <w:rPr>
                <w:color w:val="000000" w:themeColor="text1"/>
              </w:rPr>
              <w:t>0.035</w:t>
            </w:r>
          </w:p>
          <w:p w14:paraId="4FD87157" w14:textId="77777777" w:rsidR="00E2135F" w:rsidRPr="006F0E51" w:rsidRDefault="00E2135F" w:rsidP="001C33DC">
            <w:pPr>
              <w:jc w:val="right"/>
              <w:rPr>
                <w:color w:val="000000" w:themeColor="text1"/>
              </w:rPr>
            </w:pPr>
            <w:r w:rsidRPr="006F0E51">
              <w:rPr>
                <w:color w:val="000000" w:themeColor="text1"/>
              </w:rPr>
              <w:t>[-0.014, 0.083]</w:t>
            </w:r>
          </w:p>
        </w:tc>
        <w:tc>
          <w:tcPr>
            <w:tcW w:w="1804" w:type="dxa"/>
          </w:tcPr>
          <w:p w14:paraId="3D80F205" w14:textId="346FC2AE" w:rsidR="00E2135F" w:rsidRPr="00132E12" w:rsidRDefault="00EE7B0E" w:rsidP="001C33DC">
            <w:pPr>
              <w:jc w:val="right"/>
            </w:pPr>
            <w:r>
              <w:t>-0.014</w:t>
            </w:r>
          </w:p>
          <w:p w14:paraId="16D1745F" w14:textId="52DFC250" w:rsidR="00E2135F" w:rsidRPr="00132E12" w:rsidRDefault="00E2135F" w:rsidP="001C33DC">
            <w:pPr>
              <w:jc w:val="right"/>
            </w:pPr>
            <w:r w:rsidRPr="00132E12">
              <w:t>[</w:t>
            </w:r>
            <w:r w:rsidR="00EE7B0E">
              <w:t>-0.033, 0.004</w:t>
            </w:r>
            <w:r w:rsidRPr="00132E12">
              <w:t>]</w:t>
            </w:r>
          </w:p>
        </w:tc>
        <w:tc>
          <w:tcPr>
            <w:tcW w:w="1804" w:type="dxa"/>
          </w:tcPr>
          <w:p w14:paraId="7C6A3015" w14:textId="09907C9C" w:rsidR="00E2135F" w:rsidRPr="00132E12" w:rsidRDefault="00EE7B0E" w:rsidP="001C33DC">
            <w:pPr>
              <w:jc w:val="right"/>
            </w:pPr>
            <w:r>
              <w:t>-0.009</w:t>
            </w:r>
          </w:p>
          <w:p w14:paraId="10C39217" w14:textId="79F5F4E9" w:rsidR="00E2135F" w:rsidRPr="00132E12" w:rsidRDefault="00E2135F" w:rsidP="001C33DC">
            <w:pPr>
              <w:jc w:val="right"/>
            </w:pPr>
            <w:r w:rsidRPr="00132E12">
              <w:t>[-</w:t>
            </w:r>
            <w:r w:rsidR="00EE7B0E">
              <w:t>0.028</w:t>
            </w:r>
            <w:r w:rsidRPr="00132E12">
              <w:t xml:space="preserve">, </w:t>
            </w:r>
            <w:r w:rsidR="00EE7B0E">
              <w:t>0.011</w:t>
            </w:r>
            <w:r w:rsidRPr="00132E12">
              <w:t>]</w:t>
            </w:r>
          </w:p>
        </w:tc>
      </w:tr>
      <w:tr w:rsidR="00E2135F" w14:paraId="2314C510" w14:textId="77777777" w:rsidTr="001C33DC">
        <w:trPr>
          <w:trHeight w:val="20"/>
        </w:trPr>
        <w:tc>
          <w:tcPr>
            <w:tcW w:w="1804" w:type="dxa"/>
          </w:tcPr>
          <w:p w14:paraId="4E30A373" w14:textId="77777777" w:rsidR="00E2135F" w:rsidRPr="00132E12" w:rsidRDefault="00E2135F" w:rsidP="001C33DC">
            <w:r w:rsidRPr="00132E12">
              <w:t>Big Five PE fit: shape</w:t>
            </w:r>
          </w:p>
        </w:tc>
        <w:tc>
          <w:tcPr>
            <w:tcW w:w="1803" w:type="dxa"/>
          </w:tcPr>
          <w:p w14:paraId="3AFB5083" w14:textId="4F1E29D3" w:rsidR="00E2135F" w:rsidRDefault="00E2135F" w:rsidP="001C33DC">
            <w:pPr>
              <w:jc w:val="right"/>
            </w:pPr>
            <w:r w:rsidRPr="00132E12">
              <w:t>0.</w:t>
            </w:r>
            <w:r w:rsidR="00EE7B0E">
              <w:t>041</w:t>
            </w:r>
            <w:r>
              <w:t>*</w:t>
            </w:r>
          </w:p>
          <w:p w14:paraId="564C9458" w14:textId="3FE47FE4" w:rsidR="00E2135F" w:rsidRPr="00132E12" w:rsidRDefault="00EE7B0E" w:rsidP="001C33DC">
            <w:pPr>
              <w:jc w:val="right"/>
            </w:pPr>
            <w:r>
              <w:t xml:space="preserve"> [0.021, 0.061</w:t>
            </w:r>
            <w:r w:rsidR="00E2135F" w:rsidRPr="00132E12">
              <w:t>]</w:t>
            </w:r>
          </w:p>
        </w:tc>
        <w:tc>
          <w:tcPr>
            <w:tcW w:w="1805" w:type="dxa"/>
          </w:tcPr>
          <w:p w14:paraId="52E3DD3E" w14:textId="472488A3" w:rsidR="00E2135F" w:rsidRPr="006F0E51" w:rsidRDefault="00E2135F" w:rsidP="001C33DC">
            <w:pPr>
              <w:jc w:val="right"/>
              <w:rPr>
                <w:color w:val="000000" w:themeColor="text1"/>
              </w:rPr>
            </w:pPr>
            <w:r w:rsidRPr="006F0E51">
              <w:rPr>
                <w:color w:val="000000" w:themeColor="text1"/>
              </w:rPr>
              <w:t>0.035</w:t>
            </w:r>
          </w:p>
          <w:p w14:paraId="0AAB753C" w14:textId="21C63650" w:rsidR="00E2135F" w:rsidRPr="006F0E51" w:rsidRDefault="0092741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006, 0.033</w:t>
            </w:r>
            <w:r w:rsidR="00E2135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6EBD2CE0" w14:textId="279D002A" w:rsidR="00E2135F" w:rsidRPr="00132E12" w:rsidRDefault="00EE7B0E" w:rsidP="001C33DC">
            <w:pPr>
              <w:jc w:val="right"/>
            </w:pPr>
            <w:r>
              <w:t>0.048</w:t>
            </w:r>
            <w:r w:rsidR="00E2135F" w:rsidRPr="00132E12">
              <w:t>*</w:t>
            </w:r>
          </w:p>
          <w:p w14:paraId="6A6F8269" w14:textId="55065154" w:rsidR="00E2135F" w:rsidRPr="00132E12" w:rsidRDefault="00EE7B0E" w:rsidP="001C33DC">
            <w:pPr>
              <w:jc w:val="right"/>
            </w:pPr>
            <w:r>
              <w:t>[0.029, 0.067</w:t>
            </w:r>
            <w:r w:rsidR="00E2135F" w:rsidRPr="00132E12">
              <w:t>]</w:t>
            </w:r>
          </w:p>
        </w:tc>
        <w:tc>
          <w:tcPr>
            <w:tcW w:w="1804" w:type="dxa"/>
          </w:tcPr>
          <w:p w14:paraId="52EAEBDB" w14:textId="7BB1A228" w:rsidR="00E2135F" w:rsidRDefault="00E2135F" w:rsidP="001C33DC">
            <w:pPr>
              <w:jc w:val="right"/>
            </w:pPr>
            <w:r w:rsidRPr="00132E12">
              <w:t>-</w:t>
            </w:r>
            <w:r w:rsidR="00EE7B0E">
              <w:t>0.077</w:t>
            </w:r>
            <w:r w:rsidRPr="00132E12">
              <w:t>*</w:t>
            </w:r>
          </w:p>
          <w:p w14:paraId="1967181D" w14:textId="7C6D479C" w:rsidR="00E2135F" w:rsidRPr="00132E12" w:rsidRDefault="00EE7B0E" w:rsidP="001C33DC">
            <w:pPr>
              <w:jc w:val="right"/>
            </w:pPr>
            <w:r>
              <w:t>[-0.097, -0.057</w:t>
            </w:r>
            <w:r w:rsidR="00E2135F" w:rsidRPr="00132E12">
              <w:t>]</w:t>
            </w:r>
          </w:p>
        </w:tc>
      </w:tr>
      <w:tr w:rsidR="00E2135F" w14:paraId="5B237DF7" w14:textId="77777777" w:rsidTr="001C33DC">
        <w:trPr>
          <w:trHeight w:val="611"/>
        </w:trPr>
        <w:tc>
          <w:tcPr>
            <w:tcW w:w="1804" w:type="dxa"/>
          </w:tcPr>
          <w:p w14:paraId="6ED8B6F3" w14:textId="77777777" w:rsidR="00E2135F" w:rsidRPr="00132E12" w:rsidRDefault="00E2135F" w:rsidP="001C33DC">
            <w:r w:rsidRPr="00132E12">
              <w:t>Big Five PE fit: scatter</w:t>
            </w:r>
          </w:p>
        </w:tc>
        <w:tc>
          <w:tcPr>
            <w:tcW w:w="1803" w:type="dxa"/>
          </w:tcPr>
          <w:p w14:paraId="0AEF74B4" w14:textId="2A61D65F" w:rsidR="00E2135F" w:rsidRPr="00175171" w:rsidRDefault="00EE7B0E" w:rsidP="001C33DC">
            <w:pPr>
              <w:jc w:val="right"/>
              <w:rPr>
                <w:color w:val="000000" w:themeColor="text1"/>
              </w:rPr>
            </w:pPr>
            <w:r w:rsidRPr="00175171">
              <w:rPr>
                <w:color w:val="000000" w:themeColor="text1"/>
              </w:rPr>
              <w:t>0.002</w:t>
            </w:r>
          </w:p>
          <w:p w14:paraId="1F5CCA93" w14:textId="568D1906" w:rsidR="00E2135F" w:rsidRPr="00132E12" w:rsidRDefault="00EE7B0E" w:rsidP="001C33DC">
            <w:pPr>
              <w:jc w:val="right"/>
            </w:pPr>
            <w:r w:rsidRPr="00175171">
              <w:rPr>
                <w:color w:val="000000" w:themeColor="text1"/>
              </w:rPr>
              <w:t>[-0.017</w:t>
            </w:r>
            <w:r w:rsidR="00E2135F" w:rsidRPr="00175171">
              <w:rPr>
                <w:color w:val="000000" w:themeColor="text1"/>
              </w:rPr>
              <w:t>,</w:t>
            </w:r>
            <w:r w:rsidRPr="00175171">
              <w:rPr>
                <w:color w:val="000000" w:themeColor="text1"/>
              </w:rPr>
              <w:t xml:space="preserve"> 0.022</w:t>
            </w:r>
            <w:r w:rsidR="00E2135F" w:rsidRPr="00175171">
              <w:rPr>
                <w:color w:val="000000" w:themeColor="text1"/>
              </w:rPr>
              <w:t>]</w:t>
            </w:r>
          </w:p>
        </w:tc>
        <w:tc>
          <w:tcPr>
            <w:tcW w:w="1805" w:type="dxa"/>
          </w:tcPr>
          <w:p w14:paraId="45D4312F" w14:textId="298245B3" w:rsidR="00E2135F" w:rsidRPr="006F0E51" w:rsidRDefault="0092741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2</w:t>
            </w:r>
            <w:r w:rsidR="00E2135F" w:rsidRPr="006F0E51">
              <w:rPr>
                <w:color w:val="000000" w:themeColor="text1"/>
              </w:rPr>
              <w:t>*</w:t>
            </w:r>
          </w:p>
          <w:p w14:paraId="786FB25C" w14:textId="0B33406C" w:rsidR="00E2135F" w:rsidRPr="006F0E51" w:rsidRDefault="0092741E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013, 0.05</w:t>
            </w:r>
            <w:r w:rsidR="00E2135F" w:rsidRPr="006F0E51">
              <w:rPr>
                <w:color w:val="000000" w:themeColor="text1"/>
              </w:rPr>
              <w:t>2]</w:t>
            </w:r>
          </w:p>
        </w:tc>
        <w:tc>
          <w:tcPr>
            <w:tcW w:w="1804" w:type="dxa"/>
          </w:tcPr>
          <w:p w14:paraId="701A6EE7" w14:textId="147B8094" w:rsidR="00E2135F" w:rsidRPr="00132E12" w:rsidRDefault="00EE7B0E" w:rsidP="001C33DC">
            <w:pPr>
              <w:jc w:val="right"/>
            </w:pPr>
            <w:r>
              <w:t>-0.041</w:t>
            </w:r>
            <w:r w:rsidR="00E2135F" w:rsidRPr="00132E12">
              <w:t>*</w:t>
            </w:r>
          </w:p>
          <w:p w14:paraId="411D7AF2" w14:textId="66E9F64F" w:rsidR="00E2135F" w:rsidRPr="00132E12" w:rsidRDefault="00E2135F" w:rsidP="001C33DC">
            <w:pPr>
              <w:jc w:val="right"/>
            </w:pPr>
            <w:r w:rsidRPr="00132E12">
              <w:t>[</w:t>
            </w:r>
            <w:r w:rsidR="00EE7B0E">
              <w:t>-0.059, -0.022</w:t>
            </w:r>
            <w:r w:rsidRPr="00132E12">
              <w:t>]</w:t>
            </w:r>
          </w:p>
        </w:tc>
        <w:tc>
          <w:tcPr>
            <w:tcW w:w="1804" w:type="dxa"/>
          </w:tcPr>
          <w:p w14:paraId="23026677" w14:textId="3710945C" w:rsidR="00E2135F" w:rsidRPr="00132E12" w:rsidRDefault="00EE7B0E" w:rsidP="001C33DC">
            <w:pPr>
              <w:jc w:val="right"/>
            </w:pPr>
            <w:r>
              <w:t>0.022</w:t>
            </w:r>
            <w:r w:rsidR="00E2135F" w:rsidRPr="00132E12">
              <w:t>*</w:t>
            </w:r>
          </w:p>
          <w:p w14:paraId="2E21A0D3" w14:textId="10C9B91C" w:rsidR="00E2135F" w:rsidRPr="00132E12" w:rsidRDefault="00EE7B0E" w:rsidP="001C33DC">
            <w:pPr>
              <w:jc w:val="right"/>
            </w:pPr>
            <w:r>
              <w:t>[0.003, 0.042</w:t>
            </w:r>
            <w:r w:rsidR="00E2135F" w:rsidRPr="00132E12">
              <w:t>]</w:t>
            </w:r>
          </w:p>
        </w:tc>
      </w:tr>
    </w:tbl>
    <w:p w14:paraId="7BA45939" w14:textId="77777777" w:rsidR="00E2135F" w:rsidRDefault="00E2135F" w:rsidP="00E2135F">
      <w:r w:rsidRPr="00132396">
        <w:rPr>
          <w:i/>
          <w:lang w:val="en-US"/>
        </w:rPr>
        <w:t>Note</w:t>
      </w:r>
      <w:r>
        <w:t>. *</w:t>
      </w:r>
      <w:r w:rsidRPr="00132396">
        <w:rPr>
          <w:lang w:val="en-US"/>
        </w:rPr>
        <w:t xml:space="preserve"> </w:t>
      </w:r>
      <w:r w:rsidRPr="00132396">
        <w:rPr>
          <w:i/>
          <w:iCs/>
          <w:lang w:val="en-US"/>
        </w:rPr>
        <w:t>p</w:t>
      </w:r>
      <w:r>
        <w:t xml:space="preserve"> &lt; .05, CI = confidence interval, </w:t>
      </w:r>
      <w:r w:rsidRPr="00302D0A">
        <w:t>sex</w:t>
      </w:r>
      <w:r>
        <w:t>: male = 1, female = 0, PE fit = person–environment–fit</w:t>
      </w:r>
      <w:r w:rsidRPr="00132396">
        <w:rPr>
          <w:lang w:val="en-US"/>
        </w:rPr>
        <w:t>.</w:t>
      </w:r>
    </w:p>
    <w:p w14:paraId="6AFFE082" w14:textId="77777777" w:rsidR="00E2135F" w:rsidRDefault="00E2135F" w:rsidP="00E2135F">
      <w:pPr>
        <w:rPr>
          <w:b/>
        </w:rPr>
      </w:pPr>
    </w:p>
    <w:p w14:paraId="7554BE5B" w14:textId="77777777" w:rsidR="00E2135F" w:rsidRDefault="00E2135F" w:rsidP="00E2135F">
      <w:pPr>
        <w:rPr>
          <w:b/>
        </w:rPr>
      </w:pPr>
    </w:p>
    <w:p w14:paraId="04B5919D" w14:textId="77777777" w:rsidR="0084571F" w:rsidRDefault="0084571F" w:rsidP="00E2135F">
      <w:pPr>
        <w:rPr>
          <w:b/>
        </w:rPr>
      </w:pPr>
    </w:p>
    <w:p w14:paraId="449FE5F0" w14:textId="77777777" w:rsidR="0084571F" w:rsidRDefault="0084571F" w:rsidP="00E2135F">
      <w:pPr>
        <w:rPr>
          <w:b/>
        </w:rPr>
      </w:pPr>
    </w:p>
    <w:p w14:paraId="454500FA" w14:textId="77777777" w:rsidR="0084571F" w:rsidRDefault="0084571F" w:rsidP="00E2135F">
      <w:pPr>
        <w:rPr>
          <w:b/>
        </w:rPr>
      </w:pPr>
    </w:p>
    <w:p w14:paraId="03435A08" w14:textId="77777777" w:rsidR="0084571F" w:rsidRDefault="0084571F" w:rsidP="00E2135F">
      <w:pPr>
        <w:rPr>
          <w:b/>
        </w:rPr>
      </w:pPr>
    </w:p>
    <w:p w14:paraId="038D9CE9" w14:textId="77777777" w:rsidR="00D4517D" w:rsidRDefault="00D4517D" w:rsidP="00E2135F">
      <w:pPr>
        <w:rPr>
          <w:b/>
        </w:rPr>
      </w:pPr>
    </w:p>
    <w:p w14:paraId="4F178EE3" w14:textId="77777777" w:rsidR="00E2135F" w:rsidRDefault="00E2135F" w:rsidP="00E2135F">
      <w:pPr>
        <w:rPr>
          <w:b/>
        </w:rPr>
      </w:pPr>
    </w:p>
    <w:p w14:paraId="55D16E9C" w14:textId="77777777" w:rsidR="00E2135F" w:rsidRDefault="00E2135F" w:rsidP="00E2135F">
      <w:pPr>
        <w:rPr>
          <w:b/>
        </w:rPr>
      </w:pPr>
    </w:p>
    <w:p w14:paraId="086CBC11" w14:textId="10B914C3" w:rsidR="00CD57FF" w:rsidRDefault="00CD57FF" w:rsidP="00CD57FF">
      <w:pPr>
        <w:rPr>
          <w:b/>
        </w:rPr>
      </w:pPr>
      <w:r>
        <w:rPr>
          <w:b/>
        </w:rPr>
        <w:lastRenderedPageBreak/>
        <w:t xml:space="preserve">Table S4. </w:t>
      </w:r>
      <w:r>
        <w:rPr>
          <w:i/>
        </w:rPr>
        <w:t>Results f</w:t>
      </w:r>
      <w:r w:rsidRPr="004A68E7">
        <w:rPr>
          <w:i/>
        </w:rPr>
        <w:t>rom the Multilevel Model</w:t>
      </w:r>
      <w:r>
        <w:rPr>
          <w:i/>
        </w:rPr>
        <w:t xml:space="preserve"> with Big Five Fit Indices Computed Based on Conscientiousness, Extraversion, Neuroticism and Openness, Listing Predictors and Dependent Variables Individually</w:t>
      </w:r>
      <w:r w:rsidRPr="004A68E7">
        <w:rPr>
          <w:i/>
        </w:rPr>
        <w:t>.</w:t>
      </w:r>
      <w:r>
        <w:rPr>
          <w:b/>
        </w:rPr>
        <w:t xml:space="preserve"> </w:t>
      </w:r>
    </w:p>
    <w:p w14:paraId="5960CC6B" w14:textId="77777777" w:rsidR="00CD57FF" w:rsidRDefault="00CD57FF" w:rsidP="00CD57FF">
      <w:pPr>
        <w:rPr>
          <w:b/>
        </w:rPr>
      </w:pPr>
    </w:p>
    <w:tbl>
      <w:tblPr>
        <w:tblStyle w:val="TableGrid"/>
        <w:tblpPr w:leftFromText="180" w:rightFromText="180" w:vertAnchor="text" w:horzAnchor="page" w:tblpX="1810" w:tblpY="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803"/>
        <w:gridCol w:w="1805"/>
        <w:gridCol w:w="1804"/>
        <w:gridCol w:w="1804"/>
      </w:tblGrid>
      <w:tr w:rsidR="00CD57FF" w14:paraId="4EB1A766" w14:textId="77777777" w:rsidTr="00AD6267">
        <w:trPr>
          <w:trHeight w:val="4820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18F11D0" w14:textId="77777777" w:rsidR="00CD57FF" w:rsidRPr="00132E12" w:rsidRDefault="00CD57FF" w:rsidP="003D1A9E">
            <w:r w:rsidRPr="00132E12">
              <w:t xml:space="preserve">Predictors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8AB5CD0" w14:textId="77777777" w:rsidR="00CD57FF" w:rsidRPr="00132E12" w:rsidRDefault="00CD57FF" w:rsidP="003D1A9E">
            <w:r w:rsidRPr="00132E12">
              <w:t>Life satisfaction</w:t>
            </w:r>
          </w:p>
          <w:p w14:paraId="011461F8" w14:textId="77777777" w:rsidR="00CD57FF" w:rsidRPr="00132E12" w:rsidRDefault="00CD57FF" w:rsidP="003D1A9E"/>
          <w:p w14:paraId="05FF28BC" w14:textId="77777777" w:rsidR="00CD57FF" w:rsidRPr="00132E12" w:rsidRDefault="00CD57FF" w:rsidP="003D1A9E"/>
          <w:p w14:paraId="28CA6C45" w14:textId="77777777" w:rsidR="00CD57FF" w:rsidRPr="00132E12" w:rsidRDefault="00CD57FF" w:rsidP="003D1A9E"/>
          <w:p w14:paraId="78A86C56" w14:textId="77777777" w:rsidR="00CD57FF" w:rsidRPr="00132E12" w:rsidRDefault="00CD57FF" w:rsidP="003D1A9E">
            <w:r w:rsidRPr="00132E12">
              <w:t>Model 1</w:t>
            </w:r>
          </w:p>
          <w:p w14:paraId="2528D09C" w14:textId="77777777" w:rsidR="00CD57FF" w:rsidRPr="00132E12" w:rsidRDefault="00CD57FF" w:rsidP="003D1A9E"/>
          <w:p w14:paraId="29D7C2B8" w14:textId="77777777" w:rsidR="00CD57FF" w:rsidRPr="00132E12" w:rsidRDefault="00CD57FF" w:rsidP="003D1A9E">
            <w:pPr>
              <w:rPr>
                <w:rFonts w:ascii="Symbol" w:hAnsi="Symbol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DE155C">
              <w:rPr>
                <w:rFonts w:ascii="Symbol" w:hAnsi="Symbol"/>
                <w:i/>
              </w:rPr>
              <w:t></w:t>
            </w:r>
            <w:r w:rsidRPr="00DE155C">
              <w:rPr>
                <w:rFonts w:ascii="Symbol" w:hAnsi="Symbol"/>
                <w:i/>
                <w:vertAlign w:val="superscript"/>
              </w:rPr>
              <w:t></w:t>
            </w:r>
            <w:r w:rsidRPr="00DE155C">
              <w:rPr>
                <w:rFonts w:ascii="Symbol" w:hAnsi="Symbol"/>
                <w:i/>
              </w:rPr>
              <w:t></w:t>
            </w:r>
          </w:p>
          <w:p w14:paraId="6AC94878" w14:textId="46EE1BC7" w:rsidR="00D4517D" w:rsidRPr="005F4F8F" w:rsidRDefault="00D4517D" w:rsidP="003D1A9E">
            <w:pPr>
              <w:rPr>
                <w:rFonts w:ascii="Calibri" w:hAnsi="Calibri"/>
              </w:rPr>
            </w:pPr>
            <w:r>
              <w:t>= 474.87*</w:t>
            </w:r>
          </w:p>
          <w:p w14:paraId="5AE74019" w14:textId="77777777" w:rsidR="00CD57FF" w:rsidRPr="00132E12" w:rsidRDefault="00CD57FF" w:rsidP="003D1A9E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6</w:t>
            </w:r>
          </w:p>
          <w:p w14:paraId="7492F311" w14:textId="256A8109" w:rsidR="00CD57FF" w:rsidRPr="00132E12" w:rsidRDefault="00CD57FF" w:rsidP="003D1A9E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 w:rsidR="00AD6267">
              <w:t>27,436</w:t>
            </w:r>
          </w:p>
          <w:p w14:paraId="4483DA46" w14:textId="77777777" w:rsidR="00CD57FF" w:rsidRPr="00132E12" w:rsidRDefault="00CD57FF" w:rsidP="003D1A9E"/>
          <w:p w14:paraId="7F459D07" w14:textId="77777777" w:rsidR="00CD57FF" w:rsidRDefault="00CD57FF" w:rsidP="00AD6267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</w:t>
            </w:r>
            <w:r w:rsidR="00AD6267">
              <w:t>699</w:t>
            </w:r>
          </w:p>
          <w:p w14:paraId="2CA6087C" w14:textId="77777777" w:rsidR="00AD6267" w:rsidRDefault="00AD6267" w:rsidP="00AD6267"/>
          <w:p w14:paraId="11597617" w14:textId="7315D14D" w:rsidR="00AD6267" w:rsidRPr="00132E12" w:rsidRDefault="00AD6267" w:rsidP="00AD6267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30140ED9" w14:textId="77777777" w:rsidR="00CD57FF" w:rsidRPr="00132E12" w:rsidRDefault="00CD57FF" w:rsidP="003D1A9E">
            <w:r w:rsidRPr="00132E12">
              <w:t>Satisfaction with personal</w:t>
            </w:r>
          </w:p>
          <w:p w14:paraId="0C8A610B" w14:textId="77777777" w:rsidR="00CD57FF" w:rsidRPr="00132E12" w:rsidRDefault="00CD57FF" w:rsidP="003D1A9E">
            <w:r w:rsidRPr="00132E12">
              <w:t>relationships</w:t>
            </w:r>
          </w:p>
          <w:p w14:paraId="33B99E0A" w14:textId="77777777" w:rsidR="00CD57FF" w:rsidRDefault="00CD57FF" w:rsidP="003D1A9E"/>
          <w:p w14:paraId="72F0C490" w14:textId="77777777" w:rsidR="00CD57FF" w:rsidRPr="00132E12" w:rsidRDefault="00CD57FF" w:rsidP="003D1A9E">
            <w:r>
              <w:t>Model 2</w:t>
            </w:r>
          </w:p>
          <w:p w14:paraId="313CADEB" w14:textId="77777777" w:rsidR="00CD57FF" w:rsidRPr="00132E12" w:rsidRDefault="00CD57FF" w:rsidP="003D1A9E"/>
          <w:p w14:paraId="7FE8D214" w14:textId="77777777" w:rsidR="00CD57FF" w:rsidRPr="00940068" w:rsidRDefault="00CD57FF" w:rsidP="003D1A9E">
            <w:pPr>
              <w:rPr>
                <w:rFonts w:ascii="Symbol" w:hAnsi="Symbol"/>
                <w:vertAlign w:val="superscript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</w:p>
          <w:p w14:paraId="37AC889F" w14:textId="710201BE" w:rsidR="00D4517D" w:rsidRPr="00132E12" w:rsidRDefault="00D4517D" w:rsidP="003D1A9E">
            <w:pPr>
              <w:rPr>
                <w:rFonts w:ascii="Symbol" w:hAnsi="Symbol"/>
              </w:rPr>
            </w:pPr>
            <w:r>
              <w:t>= 623.37*</w:t>
            </w:r>
          </w:p>
          <w:p w14:paraId="1A230E23" w14:textId="77777777" w:rsidR="00AD6267" w:rsidRPr="00132E12" w:rsidRDefault="00AD6267" w:rsidP="00AD6267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6</w:t>
            </w:r>
          </w:p>
          <w:p w14:paraId="4DE21F91" w14:textId="77777777" w:rsidR="00AD6267" w:rsidRPr="00132E12" w:rsidRDefault="00AD6267" w:rsidP="00AD6267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36</w:t>
            </w:r>
          </w:p>
          <w:p w14:paraId="76E1E91F" w14:textId="77777777" w:rsidR="00AD6267" w:rsidRPr="00132E12" w:rsidRDefault="00AD6267" w:rsidP="00AD6267"/>
          <w:p w14:paraId="53B9363C" w14:textId="77777777" w:rsidR="00AD6267" w:rsidRDefault="00AD6267" w:rsidP="00AD6267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699</w:t>
            </w:r>
          </w:p>
          <w:p w14:paraId="03626BE6" w14:textId="77777777" w:rsidR="00AD6267" w:rsidRDefault="00AD6267" w:rsidP="00AD6267"/>
          <w:p w14:paraId="2A104920" w14:textId="71D210B2" w:rsidR="00CD57FF" w:rsidRPr="00132E12" w:rsidRDefault="00AD6267" w:rsidP="00AD6267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4DD215C9" w14:textId="77777777" w:rsidR="00CD57FF" w:rsidRDefault="00CD57FF" w:rsidP="003D1A9E">
            <w:r>
              <w:t>Positive Affect</w:t>
            </w:r>
          </w:p>
          <w:p w14:paraId="0F9A8C99" w14:textId="77777777" w:rsidR="00CD57FF" w:rsidRDefault="00CD57FF" w:rsidP="003D1A9E"/>
          <w:p w14:paraId="3710957C" w14:textId="77777777" w:rsidR="00CD57FF" w:rsidRPr="00132E12" w:rsidRDefault="00CD57FF" w:rsidP="003D1A9E"/>
          <w:p w14:paraId="12438FF7" w14:textId="77777777" w:rsidR="00CD57FF" w:rsidRPr="00132E12" w:rsidRDefault="00CD57FF" w:rsidP="003D1A9E"/>
          <w:p w14:paraId="44F6A902" w14:textId="77777777" w:rsidR="00CD57FF" w:rsidRPr="00132E12" w:rsidRDefault="00CD57FF" w:rsidP="003D1A9E">
            <w:r>
              <w:t>Model 3</w:t>
            </w:r>
          </w:p>
          <w:p w14:paraId="757E1A05" w14:textId="77777777" w:rsidR="00CD57FF" w:rsidRPr="00132E12" w:rsidRDefault="00CD57FF" w:rsidP="003D1A9E"/>
          <w:p w14:paraId="01B93AF0" w14:textId="77777777" w:rsidR="00CD57FF" w:rsidRPr="00940068" w:rsidRDefault="00CD57FF" w:rsidP="003D1A9E">
            <w:pPr>
              <w:rPr>
                <w:rFonts w:ascii="Symbol" w:hAnsi="Symbol"/>
                <w:vertAlign w:val="superscript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</w:p>
          <w:p w14:paraId="7509C8E3" w14:textId="136C97D7" w:rsidR="00D4517D" w:rsidRPr="00132E12" w:rsidRDefault="00D4517D" w:rsidP="003D1A9E">
            <w:pPr>
              <w:rPr>
                <w:rFonts w:ascii="Symbol" w:hAnsi="Symbol"/>
              </w:rPr>
            </w:pPr>
            <w:r>
              <w:t>= 1041.81*</w:t>
            </w:r>
          </w:p>
          <w:p w14:paraId="3F992580" w14:textId="77777777" w:rsidR="00AD6267" w:rsidRPr="00132E12" w:rsidRDefault="00AD6267" w:rsidP="00AD6267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6</w:t>
            </w:r>
          </w:p>
          <w:p w14:paraId="71406FAC" w14:textId="77777777" w:rsidR="00AD6267" w:rsidRPr="00132E12" w:rsidRDefault="00AD6267" w:rsidP="00AD6267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36</w:t>
            </w:r>
          </w:p>
          <w:p w14:paraId="500900F6" w14:textId="77777777" w:rsidR="00AD6267" w:rsidRPr="00132E12" w:rsidRDefault="00AD6267" w:rsidP="00AD6267"/>
          <w:p w14:paraId="0476B15E" w14:textId="77777777" w:rsidR="00AD6267" w:rsidRDefault="00AD6267" w:rsidP="00AD6267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699</w:t>
            </w:r>
          </w:p>
          <w:p w14:paraId="587F0803" w14:textId="77777777" w:rsidR="00AD6267" w:rsidRDefault="00AD6267" w:rsidP="00AD6267"/>
          <w:p w14:paraId="2E2CB4AC" w14:textId="1C634305" w:rsidR="00CD57FF" w:rsidRPr="00132E12" w:rsidRDefault="00AD6267" w:rsidP="00AD6267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041C012E" w14:textId="77777777" w:rsidR="00CD57FF" w:rsidRDefault="00CD57FF" w:rsidP="003D1A9E">
            <w:r>
              <w:t>Negative Affect</w:t>
            </w:r>
          </w:p>
          <w:p w14:paraId="4165FB42" w14:textId="77777777" w:rsidR="00CD57FF" w:rsidRDefault="00CD57FF" w:rsidP="003D1A9E"/>
          <w:p w14:paraId="0064D9A3" w14:textId="77777777" w:rsidR="00CD57FF" w:rsidRPr="00132E12" w:rsidRDefault="00CD57FF" w:rsidP="003D1A9E"/>
          <w:p w14:paraId="37FE00B5" w14:textId="77777777" w:rsidR="00CD57FF" w:rsidRDefault="00CD57FF" w:rsidP="003D1A9E"/>
          <w:p w14:paraId="266DE5F7" w14:textId="77777777" w:rsidR="00CD57FF" w:rsidRPr="00132E12" w:rsidRDefault="00CD57FF" w:rsidP="003D1A9E">
            <w:r>
              <w:t>Model 4</w:t>
            </w:r>
          </w:p>
          <w:p w14:paraId="1280B2AE" w14:textId="77777777" w:rsidR="00CD57FF" w:rsidRPr="00132E12" w:rsidRDefault="00CD57FF" w:rsidP="003D1A9E"/>
          <w:p w14:paraId="6E537F38" w14:textId="77777777" w:rsidR="00CD57FF" w:rsidRPr="00132E12" w:rsidRDefault="00CD57FF" w:rsidP="003D1A9E">
            <w:pPr>
              <w:rPr>
                <w:rFonts w:ascii="Symbol" w:hAnsi="Symbol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  <w:r w:rsidRPr="00940068">
              <w:rPr>
                <w:rFonts w:ascii="Symbol" w:hAnsi="Symbol"/>
                <w:i/>
              </w:rPr>
              <w:t></w:t>
            </w:r>
          </w:p>
          <w:p w14:paraId="4809D1D2" w14:textId="3BC34067" w:rsidR="00D4517D" w:rsidRPr="00132E12" w:rsidRDefault="00D4517D" w:rsidP="003D1A9E">
            <w:pPr>
              <w:rPr>
                <w:rFonts w:ascii="Symbol" w:hAnsi="Symbol"/>
              </w:rPr>
            </w:pPr>
            <w:r>
              <w:t>= 1280.05*</w:t>
            </w:r>
          </w:p>
          <w:p w14:paraId="7D14952F" w14:textId="77777777" w:rsidR="00AD6267" w:rsidRPr="00132E12" w:rsidRDefault="00AD6267" w:rsidP="00AD6267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6</w:t>
            </w:r>
          </w:p>
          <w:p w14:paraId="19AC1A5F" w14:textId="77777777" w:rsidR="00AD6267" w:rsidRPr="00132E12" w:rsidRDefault="00AD6267" w:rsidP="00AD6267">
            <w:r w:rsidRPr="00DE155C">
              <w:rPr>
                <w:i/>
              </w:rPr>
              <w:t xml:space="preserve">N </w:t>
            </w:r>
            <w:r w:rsidRPr="00132E12">
              <w:t xml:space="preserve">(Level 1) = </w:t>
            </w:r>
            <w:r>
              <w:t>27,436</w:t>
            </w:r>
          </w:p>
          <w:p w14:paraId="7A7C705F" w14:textId="77777777" w:rsidR="00AD6267" w:rsidRPr="00132E12" w:rsidRDefault="00AD6267" w:rsidP="00AD6267"/>
          <w:p w14:paraId="12EFDFC1" w14:textId="77777777" w:rsidR="00AD6267" w:rsidRDefault="00AD6267" w:rsidP="00AD6267">
            <w:r w:rsidRPr="00DE155C">
              <w:rPr>
                <w:i/>
              </w:rPr>
              <w:t xml:space="preserve">N </w:t>
            </w:r>
            <w:r w:rsidRPr="00132E12">
              <w:t xml:space="preserve">(Level 2) = </w:t>
            </w:r>
            <w:r>
              <w:t>6,699</w:t>
            </w:r>
          </w:p>
          <w:p w14:paraId="1767B0AE" w14:textId="77777777" w:rsidR="00AD6267" w:rsidRDefault="00AD6267" w:rsidP="00AD6267"/>
          <w:p w14:paraId="6C7B3BCA" w14:textId="7FF1B436" w:rsidR="00CD57FF" w:rsidRPr="00132E12" w:rsidRDefault="00AD6267" w:rsidP="00AD6267">
            <w:r w:rsidRPr="00DE155C">
              <w:rPr>
                <w:i/>
              </w:rPr>
              <w:t xml:space="preserve">N </w:t>
            </w:r>
            <w:r>
              <w:t>(Level 3</w:t>
            </w:r>
            <w:r w:rsidRPr="00132E12">
              <w:t xml:space="preserve">) = </w:t>
            </w:r>
            <w:r>
              <w:t>20</w:t>
            </w:r>
          </w:p>
        </w:tc>
      </w:tr>
      <w:tr w:rsidR="00CD57FF" w14:paraId="41F7B29E" w14:textId="77777777" w:rsidTr="003D1A9E">
        <w:trPr>
          <w:trHeight w:val="20"/>
        </w:trPr>
        <w:tc>
          <w:tcPr>
            <w:tcW w:w="1804" w:type="dxa"/>
            <w:tcBorders>
              <w:top w:val="single" w:sz="4" w:space="0" w:color="auto"/>
            </w:tcBorders>
          </w:tcPr>
          <w:p w14:paraId="106FC701" w14:textId="77777777" w:rsidR="00CD57FF" w:rsidRPr="00132E12" w:rsidRDefault="00CD57FF" w:rsidP="003D1A9E"/>
        </w:tc>
        <w:tc>
          <w:tcPr>
            <w:tcW w:w="1803" w:type="dxa"/>
            <w:tcBorders>
              <w:top w:val="single" w:sz="4" w:space="0" w:color="auto"/>
            </w:tcBorders>
          </w:tcPr>
          <w:p w14:paraId="2B3227C3" w14:textId="21AD1CA1" w:rsidR="00CD57FF" w:rsidRPr="00132E12" w:rsidRDefault="00187F53" w:rsidP="003D1A9E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[95% CI]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3E2C38BC" w14:textId="447CA441" w:rsidR="00CD57FF" w:rsidRPr="00132E12" w:rsidRDefault="00187F53" w:rsidP="003D1A9E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[95% CI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189566B" w14:textId="70FED1B8" w:rsidR="00CD57FF" w:rsidRPr="00132E12" w:rsidRDefault="00187F53" w:rsidP="003D1A9E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[95% CI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CC523B5" w14:textId="440EB45A" w:rsidR="00CD57FF" w:rsidRPr="00132E12" w:rsidRDefault="00187F53" w:rsidP="003D1A9E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[95% CI]</w:t>
            </w:r>
          </w:p>
        </w:tc>
      </w:tr>
      <w:tr w:rsidR="00CD57FF" w14:paraId="33263BB7" w14:textId="77777777" w:rsidTr="003D1A9E">
        <w:trPr>
          <w:trHeight w:val="584"/>
        </w:trPr>
        <w:tc>
          <w:tcPr>
            <w:tcW w:w="1804" w:type="dxa"/>
          </w:tcPr>
          <w:p w14:paraId="568C2566" w14:textId="77777777" w:rsidR="00CD57FF" w:rsidRPr="00D6791E" w:rsidRDefault="00CD57FF" w:rsidP="003D1A9E">
            <w:pPr>
              <w:rPr>
                <w:color w:val="000000" w:themeColor="text1"/>
              </w:rPr>
            </w:pPr>
            <w:r w:rsidRPr="00D6791E">
              <w:rPr>
                <w:color w:val="000000" w:themeColor="text1"/>
              </w:rPr>
              <w:t>Sex</w:t>
            </w:r>
          </w:p>
        </w:tc>
        <w:tc>
          <w:tcPr>
            <w:tcW w:w="1803" w:type="dxa"/>
          </w:tcPr>
          <w:p w14:paraId="59839744" w14:textId="49E48CD8" w:rsidR="00CD57FF" w:rsidRPr="00D6791E" w:rsidRDefault="00AD6267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1</w:t>
            </w:r>
          </w:p>
          <w:p w14:paraId="284EE40C" w14:textId="11BC288E" w:rsidR="00CD57FF" w:rsidRPr="00D6791E" w:rsidRDefault="00AD6267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039, 0.039</w:t>
            </w:r>
            <w:r w:rsidR="00CD57FF" w:rsidRPr="00D6791E">
              <w:rPr>
                <w:color w:val="000000" w:themeColor="text1"/>
              </w:rPr>
              <w:t>]</w:t>
            </w:r>
          </w:p>
        </w:tc>
        <w:tc>
          <w:tcPr>
            <w:tcW w:w="1805" w:type="dxa"/>
          </w:tcPr>
          <w:p w14:paraId="758F59C0" w14:textId="7AC77158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92</w:t>
            </w:r>
            <w:r w:rsidR="00CD57FF" w:rsidRPr="006F0E51">
              <w:rPr>
                <w:color w:val="000000" w:themeColor="text1"/>
              </w:rPr>
              <w:t>*</w:t>
            </w:r>
          </w:p>
          <w:p w14:paraId="17732033" w14:textId="43BDA53E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129, -0.054</w:t>
            </w:r>
            <w:r w:rsidR="00CD57F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36A70B56" w14:textId="3F783197" w:rsidR="00CD57FF" w:rsidRPr="00D6791E" w:rsidRDefault="00551ACC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57</w:t>
            </w:r>
            <w:r w:rsidR="00CD57FF">
              <w:rPr>
                <w:color w:val="000000" w:themeColor="text1"/>
              </w:rPr>
              <w:t>*</w:t>
            </w:r>
          </w:p>
          <w:p w14:paraId="416AAEAB" w14:textId="05FB9784" w:rsidR="00CD57FF" w:rsidRPr="00D6791E" w:rsidRDefault="00551ACC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022,0.092</w:t>
            </w:r>
            <w:r w:rsidR="00CD57FF" w:rsidRPr="00D6791E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34BBBA73" w14:textId="507CCA42" w:rsidR="00CD57FF" w:rsidRPr="00D6791E" w:rsidRDefault="00AD6267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81</w:t>
            </w:r>
            <w:r w:rsidR="00CD57FF" w:rsidRPr="00D6791E">
              <w:rPr>
                <w:color w:val="000000" w:themeColor="text1"/>
              </w:rPr>
              <w:t>*</w:t>
            </w:r>
          </w:p>
          <w:p w14:paraId="20ECAFF0" w14:textId="60086791" w:rsidR="00CD57FF" w:rsidRPr="00D6791E" w:rsidRDefault="00AD6267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319, -0.244</w:t>
            </w:r>
            <w:r w:rsidR="00CD57FF" w:rsidRPr="00D6791E">
              <w:rPr>
                <w:color w:val="000000" w:themeColor="text1"/>
              </w:rPr>
              <w:t>]</w:t>
            </w:r>
          </w:p>
        </w:tc>
      </w:tr>
      <w:tr w:rsidR="00CD57FF" w14:paraId="4B93E967" w14:textId="77777777" w:rsidTr="003D1A9E">
        <w:trPr>
          <w:trHeight w:val="20"/>
        </w:trPr>
        <w:tc>
          <w:tcPr>
            <w:tcW w:w="1804" w:type="dxa"/>
          </w:tcPr>
          <w:p w14:paraId="5CCDB7CA" w14:textId="77777777" w:rsidR="00CD57FF" w:rsidRPr="00132E12" w:rsidRDefault="00CD57FF" w:rsidP="003D1A9E">
            <w:r w:rsidRPr="00132E12">
              <w:t>Age</w:t>
            </w:r>
          </w:p>
        </w:tc>
        <w:tc>
          <w:tcPr>
            <w:tcW w:w="1803" w:type="dxa"/>
          </w:tcPr>
          <w:p w14:paraId="5B10B831" w14:textId="33B2A308" w:rsidR="00CD57FF" w:rsidRDefault="00AD6267" w:rsidP="003D1A9E">
            <w:pPr>
              <w:jc w:val="right"/>
            </w:pPr>
            <w:r>
              <w:t>0.022</w:t>
            </w:r>
            <w:r w:rsidR="00CD57FF">
              <w:t>*</w:t>
            </w:r>
            <w:r w:rsidR="00CD57FF" w:rsidRPr="00132E12">
              <w:t xml:space="preserve"> </w:t>
            </w:r>
          </w:p>
          <w:p w14:paraId="2B771AA6" w14:textId="15C17BCA" w:rsidR="00CD57FF" w:rsidRPr="00132E12" w:rsidRDefault="00AD6267" w:rsidP="003D1A9E">
            <w:pPr>
              <w:jc w:val="right"/>
            </w:pPr>
            <w:r>
              <w:t>[0.003, 0.04</w:t>
            </w:r>
            <w:r w:rsidR="00CD57FF" w:rsidRPr="00132E12">
              <w:t>]</w:t>
            </w:r>
          </w:p>
        </w:tc>
        <w:tc>
          <w:tcPr>
            <w:tcW w:w="1805" w:type="dxa"/>
          </w:tcPr>
          <w:p w14:paraId="13462CE5" w14:textId="06BFDEC8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9</w:t>
            </w:r>
            <w:r w:rsidR="00CD57FF" w:rsidRPr="006F0E51">
              <w:rPr>
                <w:color w:val="000000" w:themeColor="text1"/>
              </w:rPr>
              <w:t>*</w:t>
            </w:r>
          </w:p>
          <w:p w14:paraId="063517D3" w14:textId="04DFCB99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011, 0.047</w:t>
            </w:r>
            <w:r w:rsidR="00CD57F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3DDFA9D5" w14:textId="649D6FB2" w:rsidR="00CD57FF" w:rsidRDefault="00551ACC" w:rsidP="003D1A9E">
            <w:pPr>
              <w:jc w:val="right"/>
            </w:pPr>
            <w:r>
              <w:t>-0.079</w:t>
            </w:r>
            <w:r w:rsidR="00CD57FF" w:rsidRPr="00132E12">
              <w:t>*</w:t>
            </w:r>
          </w:p>
          <w:p w14:paraId="4883225A" w14:textId="316134A2" w:rsidR="00CD57FF" w:rsidRPr="00132E12" w:rsidRDefault="00551ACC" w:rsidP="003D1A9E">
            <w:pPr>
              <w:jc w:val="right"/>
            </w:pPr>
            <w:r>
              <w:t>[-0.097</w:t>
            </w:r>
            <w:r w:rsidR="00CD57FF" w:rsidRPr="00132E12">
              <w:t xml:space="preserve">, </w:t>
            </w:r>
            <w:r>
              <w:t>-0.063</w:t>
            </w:r>
            <w:r w:rsidR="00CD57FF" w:rsidRPr="00132E12">
              <w:t>]</w:t>
            </w:r>
          </w:p>
        </w:tc>
        <w:tc>
          <w:tcPr>
            <w:tcW w:w="1804" w:type="dxa"/>
          </w:tcPr>
          <w:p w14:paraId="69C9A598" w14:textId="0D51D0DC" w:rsidR="00CD57FF" w:rsidRPr="00132E12" w:rsidRDefault="00AD6267" w:rsidP="003D1A9E">
            <w:pPr>
              <w:jc w:val="right"/>
            </w:pPr>
            <w:r>
              <w:t>0.096</w:t>
            </w:r>
            <w:r w:rsidR="00CD57FF">
              <w:t>*</w:t>
            </w:r>
          </w:p>
          <w:p w14:paraId="77E29C52" w14:textId="4B043AB2" w:rsidR="00CD57FF" w:rsidRPr="00132E12" w:rsidRDefault="00AD6267" w:rsidP="003D1A9E">
            <w:pPr>
              <w:jc w:val="right"/>
            </w:pPr>
            <w:r>
              <w:t>[0.078, 0.114</w:t>
            </w:r>
            <w:r w:rsidR="00CD57FF">
              <w:t>]</w:t>
            </w:r>
          </w:p>
        </w:tc>
      </w:tr>
      <w:tr w:rsidR="00CD57FF" w14:paraId="1F73A6F9" w14:textId="77777777" w:rsidTr="003D1A9E">
        <w:trPr>
          <w:trHeight w:val="20"/>
        </w:trPr>
        <w:tc>
          <w:tcPr>
            <w:tcW w:w="1804" w:type="dxa"/>
          </w:tcPr>
          <w:p w14:paraId="046DF8C0" w14:textId="77777777" w:rsidR="00CD57FF" w:rsidRDefault="00CD57FF" w:rsidP="003D1A9E">
            <w:r>
              <w:t>Education</w:t>
            </w:r>
          </w:p>
          <w:p w14:paraId="09EC998C" w14:textId="77777777" w:rsidR="00CD57FF" w:rsidRPr="00132E12" w:rsidRDefault="00CD57FF" w:rsidP="003D1A9E">
            <w:r>
              <w:t>s</w:t>
            </w:r>
            <w:r w:rsidRPr="00132E12">
              <w:t>tatus</w:t>
            </w:r>
          </w:p>
        </w:tc>
        <w:tc>
          <w:tcPr>
            <w:tcW w:w="1803" w:type="dxa"/>
          </w:tcPr>
          <w:p w14:paraId="54CB4163" w14:textId="0EA859B3" w:rsidR="00CD57FF" w:rsidRPr="00132E12" w:rsidRDefault="00AD6267" w:rsidP="003D1A9E">
            <w:pPr>
              <w:jc w:val="right"/>
            </w:pPr>
            <w:r>
              <w:t>0.015</w:t>
            </w:r>
          </w:p>
          <w:p w14:paraId="14984F48" w14:textId="2F7B1633" w:rsidR="00CD57FF" w:rsidRPr="00132E12" w:rsidRDefault="00CD57FF" w:rsidP="003D1A9E">
            <w:pPr>
              <w:jc w:val="right"/>
            </w:pPr>
            <w:r w:rsidRPr="00132E12">
              <w:t>[</w:t>
            </w:r>
            <w:r w:rsidR="00AD6267">
              <w:t>-0.009, 0.039</w:t>
            </w:r>
            <w:r w:rsidRPr="00132E12">
              <w:t>]</w:t>
            </w:r>
          </w:p>
        </w:tc>
        <w:tc>
          <w:tcPr>
            <w:tcW w:w="1805" w:type="dxa"/>
          </w:tcPr>
          <w:p w14:paraId="3226283E" w14:textId="3F8DB2E0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88</w:t>
            </w:r>
            <w:r w:rsidR="00CD57FF" w:rsidRPr="006F0E51">
              <w:rPr>
                <w:color w:val="000000" w:themeColor="text1"/>
              </w:rPr>
              <w:t>*</w:t>
            </w:r>
          </w:p>
          <w:p w14:paraId="7CE29701" w14:textId="6459B04F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112, -0.064</w:t>
            </w:r>
            <w:r w:rsidR="00CD57F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1BC80251" w14:textId="1EE44148" w:rsidR="00CD57FF" w:rsidRPr="00132E12" w:rsidRDefault="00551ACC" w:rsidP="003D1A9E">
            <w:pPr>
              <w:jc w:val="right"/>
            </w:pPr>
            <w:r>
              <w:t>-0.003</w:t>
            </w:r>
          </w:p>
          <w:p w14:paraId="630DA821" w14:textId="0DC52FA5" w:rsidR="00CD57FF" w:rsidRPr="00132E12" w:rsidRDefault="00551ACC" w:rsidP="003D1A9E">
            <w:pPr>
              <w:jc w:val="right"/>
            </w:pPr>
            <w:r>
              <w:t>[-0.025, 0.019</w:t>
            </w:r>
            <w:r w:rsidR="00CD57FF" w:rsidRPr="00132E12">
              <w:t>]</w:t>
            </w:r>
          </w:p>
        </w:tc>
        <w:tc>
          <w:tcPr>
            <w:tcW w:w="1804" w:type="dxa"/>
          </w:tcPr>
          <w:p w14:paraId="1DF7D780" w14:textId="1F5E573D" w:rsidR="00CD57FF" w:rsidRPr="00132E12" w:rsidRDefault="00AD6267" w:rsidP="003D1A9E">
            <w:pPr>
              <w:jc w:val="right"/>
            </w:pPr>
            <w:r>
              <w:t>0.003</w:t>
            </w:r>
          </w:p>
          <w:p w14:paraId="4813175A" w14:textId="17F250F8" w:rsidR="00CD57FF" w:rsidRPr="00132E12" w:rsidRDefault="00AD6267" w:rsidP="003D1A9E">
            <w:pPr>
              <w:jc w:val="right"/>
            </w:pPr>
            <w:r>
              <w:t xml:space="preserve"> [-0.026, 0.021</w:t>
            </w:r>
            <w:r w:rsidR="00CD57FF" w:rsidRPr="00132E12">
              <w:t>]</w:t>
            </w:r>
          </w:p>
        </w:tc>
      </w:tr>
      <w:tr w:rsidR="00CD57FF" w14:paraId="4A2F8200" w14:textId="77777777" w:rsidTr="003D1A9E">
        <w:trPr>
          <w:trHeight w:val="20"/>
        </w:trPr>
        <w:tc>
          <w:tcPr>
            <w:tcW w:w="1804" w:type="dxa"/>
          </w:tcPr>
          <w:p w14:paraId="32D958AD" w14:textId="77777777" w:rsidR="00CD57FF" w:rsidRPr="00132E12" w:rsidRDefault="00CD57FF" w:rsidP="003D1A9E">
            <w:r w:rsidRPr="00132E12">
              <w:t>Big Five PE fit: elevation</w:t>
            </w:r>
          </w:p>
        </w:tc>
        <w:tc>
          <w:tcPr>
            <w:tcW w:w="1803" w:type="dxa"/>
          </w:tcPr>
          <w:p w14:paraId="572BC3DB" w14:textId="5028C1E3" w:rsidR="00CD57FF" w:rsidRPr="00175171" w:rsidRDefault="00AD6267" w:rsidP="003D1A9E">
            <w:pPr>
              <w:jc w:val="right"/>
              <w:rPr>
                <w:color w:val="000000" w:themeColor="text1"/>
              </w:rPr>
            </w:pPr>
            <w:r w:rsidRPr="00175171">
              <w:rPr>
                <w:color w:val="000000" w:themeColor="text1"/>
              </w:rPr>
              <w:t>-0.024*</w:t>
            </w:r>
          </w:p>
          <w:p w14:paraId="45058EB0" w14:textId="18A013EA" w:rsidR="00CD57FF" w:rsidRPr="00132E12" w:rsidRDefault="00CD57FF" w:rsidP="003D1A9E">
            <w:pPr>
              <w:jc w:val="right"/>
            </w:pPr>
            <w:r w:rsidRPr="00175171">
              <w:rPr>
                <w:color w:val="000000" w:themeColor="text1"/>
              </w:rPr>
              <w:t>[</w:t>
            </w:r>
            <w:r w:rsidR="00AD6267" w:rsidRPr="00175171">
              <w:rPr>
                <w:color w:val="000000" w:themeColor="text1"/>
              </w:rPr>
              <w:t>-0.043, -0.004</w:t>
            </w:r>
            <w:r w:rsidRPr="00175171">
              <w:rPr>
                <w:color w:val="000000" w:themeColor="text1"/>
              </w:rPr>
              <w:t>]</w:t>
            </w:r>
          </w:p>
        </w:tc>
        <w:tc>
          <w:tcPr>
            <w:tcW w:w="1805" w:type="dxa"/>
          </w:tcPr>
          <w:p w14:paraId="013FBF85" w14:textId="0A6DAC12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6</w:t>
            </w:r>
          </w:p>
          <w:p w14:paraId="05A31308" w14:textId="0F61992A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013, 0.024</w:t>
            </w:r>
            <w:r w:rsidR="00CD57F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5C1DD8D9" w14:textId="79F83F95" w:rsidR="00CD57FF" w:rsidRPr="00132E12" w:rsidRDefault="00551ACC" w:rsidP="003D1A9E">
            <w:pPr>
              <w:jc w:val="right"/>
            </w:pPr>
            <w:r>
              <w:t>-0.01</w:t>
            </w:r>
            <w:r w:rsidR="00CD57FF">
              <w:t>9</w:t>
            </w:r>
          </w:p>
          <w:p w14:paraId="0014D1FD" w14:textId="53810E7E" w:rsidR="00CD57FF" w:rsidRPr="00132E12" w:rsidRDefault="00CD57FF" w:rsidP="003D1A9E">
            <w:pPr>
              <w:jc w:val="right"/>
            </w:pPr>
            <w:r w:rsidRPr="00132E12">
              <w:t>[</w:t>
            </w:r>
            <w:r w:rsidR="00551ACC">
              <w:t>-0.037, -0.002</w:t>
            </w:r>
            <w:r w:rsidRPr="00132E12">
              <w:t>]</w:t>
            </w:r>
          </w:p>
        </w:tc>
        <w:tc>
          <w:tcPr>
            <w:tcW w:w="1804" w:type="dxa"/>
          </w:tcPr>
          <w:p w14:paraId="39C88045" w14:textId="35FB9982" w:rsidR="00CD57FF" w:rsidRPr="00132E12" w:rsidRDefault="00AD6267" w:rsidP="003D1A9E">
            <w:pPr>
              <w:jc w:val="right"/>
            </w:pPr>
            <w:r>
              <w:t>0.003</w:t>
            </w:r>
          </w:p>
          <w:p w14:paraId="5BEDBB18" w14:textId="050637E4" w:rsidR="00CD57FF" w:rsidRPr="00132E12" w:rsidRDefault="00CD57FF" w:rsidP="003D1A9E">
            <w:pPr>
              <w:jc w:val="right"/>
            </w:pPr>
            <w:r w:rsidRPr="00132E12">
              <w:t>[-</w:t>
            </w:r>
            <w:r w:rsidR="00AD6267">
              <w:t>0.015</w:t>
            </w:r>
            <w:r w:rsidRPr="00132E12">
              <w:t xml:space="preserve">, </w:t>
            </w:r>
            <w:r w:rsidR="00AD6267">
              <w:t>0.022</w:t>
            </w:r>
            <w:r w:rsidRPr="00132E12">
              <w:t>]</w:t>
            </w:r>
          </w:p>
        </w:tc>
      </w:tr>
      <w:tr w:rsidR="00CD57FF" w14:paraId="376E9726" w14:textId="77777777" w:rsidTr="003D1A9E">
        <w:trPr>
          <w:trHeight w:val="20"/>
        </w:trPr>
        <w:tc>
          <w:tcPr>
            <w:tcW w:w="1804" w:type="dxa"/>
          </w:tcPr>
          <w:p w14:paraId="1B9B24A0" w14:textId="77777777" w:rsidR="00CD57FF" w:rsidRPr="00132E12" w:rsidRDefault="00CD57FF" w:rsidP="003D1A9E">
            <w:r w:rsidRPr="00132E12">
              <w:t>Big Five PE fit: shape</w:t>
            </w:r>
          </w:p>
        </w:tc>
        <w:tc>
          <w:tcPr>
            <w:tcW w:w="1803" w:type="dxa"/>
          </w:tcPr>
          <w:p w14:paraId="29D8D3CF" w14:textId="761F6A8A" w:rsidR="00CD57FF" w:rsidRDefault="00CD57FF" w:rsidP="003D1A9E">
            <w:pPr>
              <w:jc w:val="right"/>
            </w:pPr>
            <w:r w:rsidRPr="00132E12">
              <w:t>0.</w:t>
            </w:r>
            <w:r w:rsidR="00AD6267">
              <w:t>119</w:t>
            </w:r>
            <w:r>
              <w:t>*</w:t>
            </w:r>
          </w:p>
          <w:p w14:paraId="7E428330" w14:textId="220F5F95" w:rsidR="00CD57FF" w:rsidRPr="00132E12" w:rsidRDefault="00AD6267" w:rsidP="003D1A9E">
            <w:pPr>
              <w:jc w:val="right"/>
            </w:pPr>
            <w:r>
              <w:t xml:space="preserve"> [0.099, 0.138</w:t>
            </w:r>
            <w:r w:rsidR="00CD57FF" w:rsidRPr="00132E12">
              <w:t>]</w:t>
            </w:r>
          </w:p>
        </w:tc>
        <w:tc>
          <w:tcPr>
            <w:tcW w:w="1805" w:type="dxa"/>
          </w:tcPr>
          <w:p w14:paraId="58AFC438" w14:textId="1794337F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2</w:t>
            </w:r>
            <w:r w:rsidR="00DC2CAF">
              <w:rPr>
                <w:color w:val="000000" w:themeColor="text1"/>
              </w:rPr>
              <w:t>*</w:t>
            </w:r>
          </w:p>
          <w:p w14:paraId="6A0774E1" w14:textId="7265E073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083, 0.122</w:t>
            </w:r>
            <w:r w:rsidR="00CD57F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3B1BC217" w14:textId="76CF11EB" w:rsidR="00CD57FF" w:rsidRPr="00132E12" w:rsidRDefault="00551ACC" w:rsidP="003D1A9E">
            <w:pPr>
              <w:jc w:val="right"/>
            </w:pPr>
            <w:r>
              <w:t>0.206</w:t>
            </w:r>
            <w:r w:rsidR="00CD57FF" w:rsidRPr="00132E12">
              <w:t>*</w:t>
            </w:r>
          </w:p>
          <w:p w14:paraId="32F1CAD7" w14:textId="13DF2B5C" w:rsidR="00CD57FF" w:rsidRPr="00132E12" w:rsidRDefault="00551ACC" w:rsidP="003D1A9E">
            <w:pPr>
              <w:jc w:val="right"/>
            </w:pPr>
            <w:r>
              <w:t>[0.188, 0.224</w:t>
            </w:r>
            <w:r w:rsidR="00CD57FF" w:rsidRPr="00132E12">
              <w:t>]</w:t>
            </w:r>
          </w:p>
        </w:tc>
        <w:tc>
          <w:tcPr>
            <w:tcW w:w="1804" w:type="dxa"/>
          </w:tcPr>
          <w:p w14:paraId="00FF75D2" w14:textId="7FF7295E" w:rsidR="00CD57FF" w:rsidRDefault="00CD57FF" w:rsidP="003D1A9E">
            <w:pPr>
              <w:jc w:val="right"/>
            </w:pPr>
            <w:r w:rsidRPr="00132E12">
              <w:t>-</w:t>
            </w:r>
            <w:r w:rsidR="00AD6267">
              <w:t>0.215</w:t>
            </w:r>
            <w:r w:rsidRPr="00132E12">
              <w:t>*</w:t>
            </w:r>
          </w:p>
          <w:p w14:paraId="6357B95A" w14:textId="3CDDB764" w:rsidR="00CD57FF" w:rsidRPr="00132E12" w:rsidRDefault="00AD6267" w:rsidP="003D1A9E">
            <w:pPr>
              <w:jc w:val="right"/>
            </w:pPr>
            <w:r>
              <w:t>[-0.234, -0.196</w:t>
            </w:r>
            <w:r w:rsidR="00CD57FF" w:rsidRPr="00132E12">
              <w:t>]</w:t>
            </w:r>
          </w:p>
        </w:tc>
      </w:tr>
      <w:tr w:rsidR="00CD57FF" w14:paraId="7A39A9B7" w14:textId="77777777" w:rsidTr="003D1A9E">
        <w:trPr>
          <w:trHeight w:val="611"/>
        </w:trPr>
        <w:tc>
          <w:tcPr>
            <w:tcW w:w="1804" w:type="dxa"/>
          </w:tcPr>
          <w:p w14:paraId="28A96FDD" w14:textId="77777777" w:rsidR="00CD57FF" w:rsidRPr="00132E12" w:rsidRDefault="00CD57FF" w:rsidP="003D1A9E">
            <w:r w:rsidRPr="00132E12">
              <w:t>Big Five PE fit: scatter</w:t>
            </w:r>
          </w:p>
        </w:tc>
        <w:tc>
          <w:tcPr>
            <w:tcW w:w="1803" w:type="dxa"/>
          </w:tcPr>
          <w:p w14:paraId="073529B6" w14:textId="06EB4C7B" w:rsidR="00CD57FF" w:rsidRDefault="00AD6267" w:rsidP="003D1A9E">
            <w:pPr>
              <w:jc w:val="right"/>
            </w:pPr>
            <w:r>
              <w:t>0.143</w:t>
            </w:r>
            <w:r w:rsidR="00551ACC">
              <w:t>*</w:t>
            </w:r>
          </w:p>
          <w:p w14:paraId="1D8DD5FB" w14:textId="75ECD21B" w:rsidR="00CD57FF" w:rsidRPr="00132E12" w:rsidRDefault="00AD6267" w:rsidP="003D1A9E">
            <w:pPr>
              <w:jc w:val="right"/>
            </w:pPr>
            <w:r>
              <w:t>[0.123</w:t>
            </w:r>
            <w:r w:rsidR="00CD57FF" w:rsidRPr="00132E12">
              <w:t>,</w:t>
            </w:r>
            <w:r>
              <w:t xml:space="preserve"> 0.163</w:t>
            </w:r>
            <w:r w:rsidR="00CD57FF" w:rsidRPr="00132E12">
              <w:t>]</w:t>
            </w:r>
          </w:p>
        </w:tc>
        <w:tc>
          <w:tcPr>
            <w:tcW w:w="1805" w:type="dxa"/>
          </w:tcPr>
          <w:p w14:paraId="6556ADC3" w14:textId="16D485F8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7</w:t>
            </w:r>
            <w:r w:rsidR="00CD57FF" w:rsidRPr="006F0E51">
              <w:rPr>
                <w:color w:val="000000" w:themeColor="text1"/>
              </w:rPr>
              <w:t>*</w:t>
            </w:r>
          </w:p>
          <w:p w14:paraId="4954F8CB" w14:textId="27C87CF9" w:rsidR="00CD57FF" w:rsidRPr="006F0E51" w:rsidRDefault="000E745F" w:rsidP="003D1A9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147, 0.186</w:t>
            </w:r>
            <w:r w:rsidR="00CD57F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5BD94D40" w14:textId="57E58D6B" w:rsidR="00CD57FF" w:rsidRPr="00132E12" w:rsidRDefault="00551ACC" w:rsidP="003D1A9E">
            <w:pPr>
              <w:jc w:val="right"/>
            </w:pPr>
            <w:r>
              <w:t>0.139</w:t>
            </w:r>
            <w:r w:rsidR="00CD57FF" w:rsidRPr="00132E12">
              <w:t>*</w:t>
            </w:r>
          </w:p>
          <w:p w14:paraId="3A75715C" w14:textId="2916ACFA" w:rsidR="00CD57FF" w:rsidRPr="00132E12" w:rsidRDefault="00CD57FF" w:rsidP="003D1A9E">
            <w:pPr>
              <w:jc w:val="right"/>
            </w:pPr>
            <w:r w:rsidRPr="00132E12">
              <w:t>[</w:t>
            </w:r>
            <w:r w:rsidR="00551ACC">
              <w:t xml:space="preserve">0.122, </w:t>
            </w:r>
            <w:r w:rsidR="000E745F">
              <w:t>0.157</w:t>
            </w:r>
            <w:r w:rsidRPr="00132E12">
              <w:t>]</w:t>
            </w:r>
          </w:p>
        </w:tc>
        <w:tc>
          <w:tcPr>
            <w:tcW w:w="1804" w:type="dxa"/>
          </w:tcPr>
          <w:p w14:paraId="468A997C" w14:textId="1AA1FF18" w:rsidR="00CD57FF" w:rsidRPr="00132E12" w:rsidRDefault="00AD6267" w:rsidP="003D1A9E">
            <w:pPr>
              <w:jc w:val="right"/>
            </w:pPr>
            <w:r>
              <w:t>-0.151</w:t>
            </w:r>
            <w:r w:rsidR="00CD57FF" w:rsidRPr="00132E12">
              <w:t>*</w:t>
            </w:r>
          </w:p>
          <w:p w14:paraId="4E2EF354" w14:textId="5DC26D63" w:rsidR="00CD57FF" w:rsidRPr="00132E12" w:rsidRDefault="00551ACC" w:rsidP="003D1A9E">
            <w:pPr>
              <w:jc w:val="right"/>
            </w:pPr>
            <w:r>
              <w:t>[-0.17</w:t>
            </w:r>
            <w:r w:rsidR="00CD57FF">
              <w:t xml:space="preserve">, </w:t>
            </w:r>
            <w:r>
              <w:t>-0.132</w:t>
            </w:r>
            <w:r w:rsidR="00CD57FF" w:rsidRPr="00132E12">
              <w:t>]</w:t>
            </w:r>
          </w:p>
        </w:tc>
      </w:tr>
    </w:tbl>
    <w:p w14:paraId="1130C745" w14:textId="77777777" w:rsidR="00CD57FF" w:rsidRDefault="00CD57FF" w:rsidP="00CD57FF">
      <w:r w:rsidRPr="00132396">
        <w:rPr>
          <w:i/>
          <w:lang w:val="en-US"/>
        </w:rPr>
        <w:t>Note</w:t>
      </w:r>
      <w:r>
        <w:t>. *</w:t>
      </w:r>
      <w:r w:rsidRPr="00132396">
        <w:rPr>
          <w:lang w:val="en-US"/>
        </w:rPr>
        <w:t xml:space="preserve"> </w:t>
      </w:r>
      <w:r w:rsidRPr="00132396">
        <w:rPr>
          <w:i/>
          <w:iCs/>
          <w:lang w:val="en-US"/>
        </w:rPr>
        <w:t>p</w:t>
      </w:r>
      <w:r>
        <w:t xml:space="preserve"> &lt; .05, CI = confidence interval, </w:t>
      </w:r>
      <w:r w:rsidRPr="00302D0A">
        <w:t>sex</w:t>
      </w:r>
      <w:r>
        <w:t>: male = 1, female = 0, PE fit = person–environment–fit</w:t>
      </w:r>
      <w:r w:rsidRPr="00132396">
        <w:rPr>
          <w:lang w:val="en-US"/>
        </w:rPr>
        <w:t>.</w:t>
      </w:r>
    </w:p>
    <w:p w14:paraId="17596A3A" w14:textId="77777777" w:rsidR="00CD57FF" w:rsidRDefault="00CD57FF" w:rsidP="00CD57FF">
      <w:pPr>
        <w:rPr>
          <w:b/>
        </w:rPr>
      </w:pPr>
    </w:p>
    <w:p w14:paraId="5C4CE379" w14:textId="77777777" w:rsidR="00CD57FF" w:rsidRDefault="00CD57FF" w:rsidP="00CD57FF">
      <w:pPr>
        <w:rPr>
          <w:b/>
        </w:rPr>
      </w:pPr>
    </w:p>
    <w:p w14:paraId="0CBF7FD6" w14:textId="77777777" w:rsidR="00CD57FF" w:rsidRDefault="00CD57FF" w:rsidP="00CD57FF">
      <w:pPr>
        <w:rPr>
          <w:b/>
        </w:rPr>
      </w:pPr>
    </w:p>
    <w:p w14:paraId="2997F748" w14:textId="77777777" w:rsidR="00CD57FF" w:rsidRDefault="00CD57FF" w:rsidP="00CD57FF">
      <w:pPr>
        <w:rPr>
          <w:b/>
        </w:rPr>
      </w:pPr>
    </w:p>
    <w:p w14:paraId="607D8CB4" w14:textId="77777777" w:rsidR="0084571F" w:rsidRDefault="0084571F" w:rsidP="00CD57FF">
      <w:pPr>
        <w:rPr>
          <w:b/>
        </w:rPr>
      </w:pPr>
    </w:p>
    <w:p w14:paraId="49E184E6" w14:textId="77777777" w:rsidR="0084571F" w:rsidRDefault="0084571F" w:rsidP="00CD57FF">
      <w:pPr>
        <w:rPr>
          <w:b/>
        </w:rPr>
      </w:pPr>
    </w:p>
    <w:p w14:paraId="4B8BAD95" w14:textId="77777777" w:rsidR="0084571F" w:rsidRDefault="0084571F" w:rsidP="00CD57FF">
      <w:pPr>
        <w:rPr>
          <w:b/>
        </w:rPr>
      </w:pPr>
    </w:p>
    <w:p w14:paraId="574EE324" w14:textId="77777777" w:rsidR="00CD57FF" w:rsidRDefault="00CD57FF" w:rsidP="00E2135F">
      <w:pPr>
        <w:rPr>
          <w:b/>
        </w:rPr>
      </w:pPr>
    </w:p>
    <w:p w14:paraId="5E8D2FD6" w14:textId="77777777" w:rsidR="00E2135F" w:rsidRDefault="00E2135F" w:rsidP="00E2135F">
      <w:pPr>
        <w:rPr>
          <w:b/>
        </w:rPr>
      </w:pPr>
    </w:p>
    <w:p w14:paraId="4C8A8476" w14:textId="77777777" w:rsidR="00D4517D" w:rsidRDefault="00D4517D" w:rsidP="00E2135F">
      <w:pPr>
        <w:rPr>
          <w:b/>
        </w:rPr>
      </w:pPr>
    </w:p>
    <w:p w14:paraId="6971046C" w14:textId="4B108596" w:rsidR="00E2135F" w:rsidRDefault="00CD57FF" w:rsidP="00E2135F">
      <w:pPr>
        <w:rPr>
          <w:b/>
        </w:rPr>
      </w:pPr>
      <w:r>
        <w:rPr>
          <w:b/>
        </w:rPr>
        <w:lastRenderedPageBreak/>
        <w:t>Table S5</w:t>
      </w:r>
      <w:r w:rsidR="00E2135F">
        <w:rPr>
          <w:b/>
        </w:rPr>
        <w:t xml:space="preserve">. </w:t>
      </w:r>
      <w:r w:rsidR="00E2135F">
        <w:rPr>
          <w:i/>
        </w:rPr>
        <w:t>Results f</w:t>
      </w:r>
      <w:r w:rsidR="00E2135F" w:rsidRPr="004A68E7">
        <w:rPr>
          <w:i/>
        </w:rPr>
        <w:t>rom the Multilevel Model</w:t>
      </w:r>
      <w:r w:rsidR="00E2135F">
        <w:rPr>
          <w:i/>
        </w:rPr>
        <w:t xml:space="preserve"> with Higher Canton-Level Inclusion Threshold (N&gt;200), Listing Predictors and Dependent Variables Individually</w:t>
      </w:r>
      <w:r w:rsidR="00E2135F" w:rsidRPr="004A68E7">
        <w:rPr>
          <w:i/>
        </w:rPr>
        <w:t>.</w:t>
      </w:r>
      <w:r w:rsidR="00E2135F">
        <w:rPr>
          <w:b/>
        </w:rPr>
        <w:t xml:space="preserve"> </w:t>
      </w:r>
    </w:p>
    <w:p w14:paraId="2FC3A1B7" w14:textId="77777777" w:rsidR="00E2135F" w:rsidRDefault="00E2135F" w:rsidP="00E2135F">
      <w:pPr>
        <w:rPr>
          <w:b/>
        </w:rPr>
      </w:pPr>
    </w:p>
    <w:tbl>
      <w:tblPr>
        <w:tblStyle w:val="TableGrid"/>
        <w:tblpPr w:leftFromText="180" w:rightFromText="180" w:vertAnchor="text" w:horzAnchor="page" w:tblpX="1810" w:tblpY="4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4"/>
        <w:gridCol w:w="1803"/>
        <w:gridCol w:w="1805"/>
        <w:gridCol w:w="1804"/>
        <w:gridCol w:w="1804"/>
      </w:tblGrid>
      <w:tr w:rsidR="00E2135F" w14:paraId="7C7F9940" w14:textId="77777777" w:rsidTr="00175171">
        <w:trPr>
          <w:trHeight w:val="4865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7F1FB455" w14:textId="77777777" w:rsidR="00E2135F" w:rsidRPr="00132E12" w:rsidRDefault="00E2135F" w:rsidP="001C33DC">
            <w:r w:rsidRPr="00132E12">
              <w:t xml:space="preserve">Predictors 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E560C53" w14:textId="77777777" w:rsidR="00E2135F" w:rsidRPr="00132E12" w:rsidRDefault="00E2135F" w:rsidP="001C33DC">
            <w:r w:rsidRPr="00132E12">
              <w:t>Life satisfaction</w:t>
            </w:r>
          </w:p>
          <w:p w14:paraId="4623B846" w14:textId="77777777" w:rsidR="00E2135F" w:rsidRPr="00132E12" w:rsidRDefault="00E2135F" w:rsidP="001C33DC"/>
          <w:p w14:paraId="63613376" w14:textId="77777777" w:rsidR="00E2135F" w:rsidRPr="00132E12" w:rsidRDefault="00E2135F" w:rsidP="001C33DC"/>
          <w:p w14:paraId="23003480" w14:textId="77777777" w:rsidR="00E2135F" w:rsidRPr="00132E12" w:rsidRDefault="00E2135F" w:rsidP="001C33DC"/>
          <w:p w14:paraId="59EAC4ED" w14:textId="77777777" w:rsidR="00E2135F" w:rsidRPr="00132E12" w:rsidRDefault="00E2135F" w:rsidP="001C33DC">
            <w:r w:rsidRPr="00132E12">
              <w:t>Model 1</w:t>
            </w:r>
          </w:p>
          <w:p w14:paraId="196F1BFE" w14:textId="77777777" w:rsidR="00E2135F" w:rsidRPr="00132E12" w:rsidRDefault="00E2135F" w:rsidP="001C33DC"/>
          <w:p w14:paraId="5691A57B" w14:textId="77777777" w:rsidR="00E2135F" w:rsidRPr="00132E12" w:rsidRDefault="00E2135F" w:rsidP="001C33DC">
            <w:pPr>
              <w:rPr>
                <w:rFonts w:ascii="Symbol" w:hAnsi="Symbol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DE155C">
              <w:rPr>
                <w:rFonts w:ascii="Symbol" w:hAnsi="Symbol"/>
                <w:i/>
              </w:rPr>
              <w:t></w:t>
            </w:r>
            <w:r w:rsidRPr="00DE155C">
              <w:rPr>
                <w:rFonts w:ascii="Symbol" w:hAnsi="Symbol"/>
                <w:i/>
                <w:vertAlign w:val="superscript"/>
              </w:rPr>
              <w:t></w:t>
            </w:r>
            <w:r w:rsidRPr="00DE155C">
              <w:rPr>
                <w:rFonts w:ascii="Symbol" w:hAnsi="Symbol"/>
                <w:i/>
              </w:rPr>
              <w:t></w:t>
            </w:r>
          </w:p>
          <w:p w14:paraId="790882EC" w14:textId="569392B1" w:rsidR="00D4517D" w:rsidRPr="005F4F8F" w:rsidRDefault="00D4517D" w:rsidP="001C33DC">
            <w:pPr>
              <w:rPr>
                <w:rFonts w:ascii="Calibri" w:hAnsi="Calibri"/>
              </w:rPr>
            </w:pPr>
            <w:r>
              <w:t>= 448.19*</w:t>
            </w:r>
          </w:p>
          <w:p w14:paraId="357BEE4A" w14:textId="77777777" w:rsidR="00E2135F" w:rsidRPr="00132E12" w:rsidRDefault="00E2135F" w:rsidP="001C33DC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6</w:t>
            </w:r>
          </w:p>
          <w:p w14:paraId="6E716C0A" w14:textId="52D4FE7B" w:rsidR="00E2135F" w:rsidRPr="00132E12" w:rsidRDefault="00E2135F" w:rsidP="001C33DC">
            <w:r w:rsidRPr="00DE155C">
              <w:rPr>
                <w:i/>
              </w:rPr>
              <w:t>N</w:t>
            </w:r>
            <w:r>
              <w:t xml:space="preserve"> </w:t>
            </w:r>
            <w:r w:rsidRPr="00132E12">
              <w:t>(Level 1</w:t>
            </w:r>
            <w:proofErr w:type="gramStart"/>
            <w:r w:rsidRPr="00132E12">
              <w:t>)  =</w:t>
            </w:r>
            <w:proofErr w:type="gramEnd"/>
            <w:r w:rsidRPr="00132E12">
              <w:t xml:space="preserve"> </w:t>
            </w:r>
            <w:r w:rsidR="00175171">
              <w:t>24,583</w:t>
            </w:r>
          </w:p>
          <w:p w14:paraId="104AAFB3" w14:textId="77777777" w:rsidR="00E2135F" w:rsidRPr="00132E12" w:rsidRDefault="00E2135F" w:rsidP="001C33DC"/>
          <w:p w14:paraId="01853308" w14:textId="77777777" w:rsidR="00E2135F" w:rsidRDefault="00E2135F" w:rsidP="001C33DC">
            <w:r w:rsidRPr="00DE155C">
              <w:rPr>
                <w:i/>
              </w:rPr>
              <w:t>N</w:t>
            </w:r>
            <w:r w:rsidRPr="00132E12">
              <w:t xml:space="preserve"> (Level 2) = </w:t>
            </w:r>
            <w:r>
              <w:t>5,99</w:t>
            </w:r>
            <w:r w:rsidR="00175171">
              <w:t>1</w:t>
            </w:r>
          </w:p>
          <w:p w14:paraId="6E037193" w14:textId="77777777" w:rsidR="00175171" w:rsidRDefault="00175171" w:rsidP="001C33DC"/>
          <w:p w14:paraId="1C432771" w14:textId="47BF12B8" w:rsidR="00175171" w:rsidRPr="00132E12" w:rsidRDefault="00175171" w:rsidP="00175171">
            <w:r w:rsidRPr="00DE155C">
              <w:rPr>
                <w:i/>
              </w:rPr>
              <w:t>N</w:t>
            </w:r>
            <w:r>
              <w:t xml:space="preserve"> (Level 3</w:t>
            </w:r>
            <w:r w:rsidRPr="00132E12">
              <w:t xml:space="preserve">) = </w:t>
            </w:r>
            <w:r>
              <w:t>13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574CE37B" w14:textId="77777777" w:rsidR="00E2135F" w:rsidRPr="00132E12" w:rsidRDefault="00E2135F" w:rsidP="001C33DC">
            <w:r w:rsidRPr="00132E12">
              <w:t>Satisfaction with personal</w:t>
            </w:r>
          </w:p>
          <w:p w14:paraId="3BBFBFD3" w14:textId="77777777" w:rsidR="00E2135F" w:rsidRPr="00132E12" w:rsidRDefault="00E2135F" w:rsidP="001C33DC">
            <w:r w:rsidRPr="00132E12">
              <w:t>relationships</w:t>
            </w:r>
          </w:p>
          <w:p w14:paraId="462EC8D6" w14:textId="77777777" w:rsidR="00E2135F" w:rsidRDefault="00E2135F" w:rsidP="001C33DC"/>
          <w:p w14:paraId="0BDB82A7" w14:textId="77777777" w:rsidR="00E2135F" w:rsidRPr="00132E12" w:rsidRDefault="00E2135F" w:rsidP="001C33DC">
            <w:r>
              <w:t>Model 2</w:t>
            </w:r>
          </w:p>
          <w:p w14:paraId="0314D996" w14:textId="77777777" w:rsidR="00E2135F" w:rsidRPr="00132E12" w:rsidRDefault="00E2135F" w:rsidP="001C33DC"/>
          <w:p w14:paraId="51EC0178" w14:textId="77777777" w:rsidR="00E2135F" w:rsidRPr="00940068" w:rsidRDefault="00E2135F" w:rsidP="001C33DC">
            <w:pPr>
              <w:rPr>
                <w:rFonts w:ascii="Symbol" w:hAnsi="Symbol"/>
                <w:vertAlign w:val="superscript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</w:p>
          <w:p w14:paraId="766F6CFC" w14:textId="2BB4F3D6" w:rsidR="00D4517D" w:rsidRPr="00132E12" w:rsidRDefault="00D4517D" w:rsidP="001C33DC">
            <w:pPr>
              <w:rPr>
                <w:rFonts w:ascii="Symbol" w:hAnsi="Symbol"/>
              </w:rPr>
            </w:pPr>
            <w:bookmarkStart w:id="0" w:name="_GoBack"/>
            <w:bookmarkEnd w:id="0"/>
            <w:r>
              <w:t>= 583.55*</w:t>
            </w:r>
          </w:p>
          <w:p w14:paraId="57DBCAC8" w14:textId="77777777" w:rsidR="00E2135F" w:rsidRPr="00132E12" w:rsidRDefault="00E2135F" w:rsidP="001C33DC">
            <w:proofErr w:type="spellStart"/>
            <w:r w:rsidRPr="00DE155C">
              <w:rPr>
                <w:i/>
              </w:rPr>
              <w:t>df</w:t>
            </w:r>
            <w:proofErr w:type="spellEnd"/>
            <w:r w:rsidRPr="00DE155C">
              <w:rPr>
                <w:i/>
              </w:rPr>
              <w:t xml:space="preserve"> </w:t>
            </w:r>
            <w:r>
              <w:t>= 6</w:t>
            </w:r>
          </w:p>
          <w:p w14:paraId="08B941AE" w14:textId="77777777" w:rsidR="00175171" w:rsidRPr="00132E12" w:rsidRDefault="00175171" w:rsidP="00175171">
            <w:r w:rsidRPr="00DE155C">
              <w:rPr>
                <w:i/>
              </w:rPr>
              <w:t>N</w:t>
            </w:r>
            <w:r>
              <w:t xml:space="preserve"> </w:t>
            </w:r>
            <w:r w:rsidRPr="00132E12">
              <w:t>(Level 1</w:t>
            </w:r>
            <w:proofErr w:type="gramStart"/>
            <w:r w:rsidRPr="00132E12">
              <w:t>)  =</w:t>
            </w:r>
            <w:proofErr w:type="gramEnd"/>
            <w:r w:rsidRPr="00132E12">
              <w:t xml:space="preserve"> </w:t>
            </w:r>
            <w:r>
              <w:t>24,583</w:t>
            </w:r>
          </w:p>
          <w:p w14:paraId="46196AF4" w14:textId="77777777" w:rsidR="00175171" w:rsidRPr="00132E12" w:rsidRDefault="00175171" w:rsidP="00175171"/>
          <w:p w14:paraId="5828FC10" w14:textId="77777777" w:rsidR="00175171" w:rsidRDefault="00175171" w:rsidP="00175171">
            <w:r w:rsidRPr="00DE155C">
              <w:rPr>
                <w:i/>
              </w:rPr>
              <w:t>N</w:t>
            </w:r>
            <w:r w:rsidRPr="00132E12">
              <w:t xml:space="preserve"> (Level 2) = </w:t>
            </w:r>
            <w:r>
              <w:t>5,991</w:t>
            </w:r>
          </w:p>
          <w:p w14:paraId="375AE175" w14:textId="77777777" w:rsidR="00175171" w:rsidRDefault="00175171" w:rsidP="00175171"/>
          <w:p w14:paraId="501FC8B8" w14:textId="348811B5" w:rsidR="00E2135F" w:rsidRPr="00132E12" w:rsidRDefault="00175171" w:rsidP="00175171">
            <w:r w:rsidRPr="00DE155C">
              <w:rPr>
                <w:i/>
              </w:rPr>
              <w:t>N</w:t>
            </w:r>
            <w:r>
              <w:t xml:space="preserve"> (Level 3</w:t>
            </w:r>
            <w:r w:rsidRPr="00132E12">
              <w:t xml:space="preserve">) = </w:t>
            </w:r>
            <w:r>
              <w:t>1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E6415A8" w14:textId="77777777" w:rsidR="00E2135F" w:rsidRDefault="00E2135F" w:rsidP="001C33DC">
            <w:r>
              <w:t>Positive Affect</w:t>
            </w:r>
          </w:p>
          <w:p w14:paraId="109FAD91" w14:textId="77777777" w:rsidR="00E2135F" w:rsidRDefault="00E2135F" w:rsidP="001C33DC"/>
          <w:p w14:paraId="58D25DEE" w14:textId="77777777" w:rsidR="00E2135F" w:rsidRPr="00132E12" w:rsidRDefault="00E2135F" w:rsidP="001C33DC"/>
          <w:p w14:paraId="196A4D87" w14:textId="77777777" w:rsidR="00E2135F" w:rsidRPr="00132E12" w:rsidRDefault="00E2135F" w:rsidP="001C33DC"/>
          <w:p w14:paraId="1E2CF442" w14:textId="77777777" w:rsidR="00E2135F" w:rsidRPr="00132E12" w:rsidRDefault="00E2135F" w:rsidP="001C33DC">
            <w:r>
              <w:t>Model 3</w:t>
            </w:r>
          </w:p>
          <w:p w14:paraId="16FA0B52" w14:textId="77777777" w:rsidR="00E2135F" w:rsidRPr="00132E12" w:rsidRDefault="00E2135F" w:rsidP="001C33DC"/>
          <w:p w14:paraId="11911093" w14:textId="77777777" w:rsidR="00E2135F" w:rsidRPr="00940068" w:rsidRDefault="00E2135F" w:rsidP="001C33DC">
            <w:pPr>
              <w:rPr>
                <w:rFonts w:ascii="Symbol" w:hAnsi="Symbol"/>
                <w:vertAlign w:val="superscript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</w:p>
          <w:p w14:paraId="57FB2EFC" w14:textId="5A465602" w:rsidR="00D4517D" w:rsidRPr="00132E12" w:rsidRDefault="00D4517D" w:rsidP="001C33DC">
            <w:pPr>
              <w:rPr>
                <w:rFonts w:ascii="Symbol" w:hAnsi="Symbol"/>
              </w:rPr>
            </w:pPr>
            <w:r>
              <w:t>= 999.86*</w:t>
            </w:r>
          </w:p>
          <w:p w14:paraId="722EEAA2" w14:textId="77777777" w:rsidR="00E2135F" w:rsidRPr="00132E12" w:rsidRDefault="00E2135F" w:rsidP="001C33DC">
            <w:proofErr w:type="spellStart"/>
            <w:r w:rsidRPr="00DE155C">
              <w:rPr>
                <w:i/>
              </w:rPr>
              <w:t>df</w:t>
            </w:r>
            <w:proofErr w:type="spellEnd"/>
            <w:r>
              <w:t xml:space="preserve"> = 6</w:t>
            </w:r>
          </w:p>
          <w:p w14:paraId="4871D8DE" w14:textId="77777777" w:rsidR="00175171" w:rsidRPr="00132E12" w:rsidRDefault="00175171" w:rsidP="00175171">
            <w:r w:rsidRPr="00DE155C">
              <w:rPr>
                <w:i/>
              </w:rPr>
              <w:t>N</w:t>
            </w:r>
            <w:r>
              <w:t xml:space="preserve"> </w:t>
            </w:r>
            <w:r w:rsidRPr="00132E12">
              <w:t>(Level 1</w:t>
            </w:r>
            <w:proofErr w:type="gramStart"/>
            <w:r w:rsidRPr="00132E12">
              <w:t>)  =</w:t>
            </w:r>
            <w:proofErr w:type="gramEnd"/>
            <w:r w:rsidRPr="00132E12">
              <w:t xml:space="preserve"> </w:t>
            </w:r>
            <w:r>
              <w:t>24,583</w:t>
            </w:r>
          </w:p>
          <w:p w14:paraId="5299936A" w14:textId="77777777" w:rsidR="00175171" w:rsidRPr="00132E12" w:rsidRDefault="00175171" w:rsidP="00175171"/>
          <w:p w14:paraId="68B93062" w14:textId="77777777" w:rsidR="00175171" w:rsidRDefault="00175171" w:rsidP="00175171">
            <w:r w:rsidRPr="00DE155C">
              <w:rPr>
                <w:i/>
              </w:rPr>
              <w:t>N</w:t>
            </w:r>
            <w:r w:rsidRPr="00132E12">
              <w:t xml:space="preserve"> (Level 2) = </w:t>
            </w:r>
            <w:r>
              <w:t>5,991</w:t>
            </w:r>
          </w:p>
          <w:p w14:paraId="23820881" w14:textId="77777777" w:rsidR="00175171" w:rsidRDefault="00175171" w:rsidP="00175171"/>
          <w:p w14:paraId="78532379" w14:textId="4E8CFBBA" w:rsidR="00E2135F" w:rsidRPr="00132E12" w:rsidRDefault="00175171" w:rsidP="00175171">
            <w:r w:rsidRPr="00DE155C">
              <w:rPr>
                <w:i/>
              </w:rPr>
              <w:t>N</w:t>
            </w:r>
            <w:r>
              <w:t xml:space="preserve"> (Level 3</w:t>
            </w:r>
            <w:r w:rsidRPr="00132E12">
              <w:t xml:space="preserve">) = </w:t>
            </w:r>
            <w:r>
              <w:t>13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2884BEA3" w14:textId="77777777" w:rsidR="00E2135F" w:rsidRDefault="00E2135F" w:rsidP="001C33DC">
            <w:r>
              <w:t>Negative Affect</w:t>
            </w:r>
          </w:p>
          <w:p w14:paraId="0792396D" w14:textId="77777777" w:rsidR="00E2135F" w:rsidRDefault="00E2135F" w:rsidP="001C33DC"/>
          <w:p w14:paraId="0FB1C5A5" w14:textId="77777777" w:rsidR="00E2135F" w:rsidRPr="00132E12" w:rsidRDefault="00E2135F" w:rsidP="001C33DC"/>
          <w:p w14:paraId="31F80383" w14:textId="77777777" w:rsidR="00E2135F" w:rsidRDefault="00E2135F" w:rsidP="001C33DC"/>
          <w:p w14:paraId="12AB97C0" w14:textId="77777777" w:rsidR="00E2135F" w:rsidRPr="00132E12" w:rsidRDefault="00E2135F" w:rsidP="001C33DC">
            <w:r>
              <w:t>Model 4</w:t>
            </w:r>
          </w:p>
          <w:p w14:paraId="7C45541D" w14:textId="77777777" w:rsidR="00E2135F" w:rsidRPr="00132E12" w:rsidRDefault="00E2135F" w:rsidP="001C33DC"/>
          <w:p w14:paraId="0AB8E582" w14:textId="77777777" w:rsidR="00E2135F" w:rsidRPr="00132E12" w:rsidRDefault="00E2135F" w:rsidP="001C33DC">
            <w:pPr>
              <w:rPr>
                <w:rFonts w:ascii="Symbol" w:hAnsi="Symbol"/>
              </w:rPr>
            </w:pPr>
            <w:r w:rsidRPr="00132E12">
              <w:t>Wald</w:t>
            </w:r>
            <w:r w:rsidRPr="00132E12">
              <w:rPr>
                <w:rFonts w:ascii="Symbol" w:hAnsi="Symbol"/>
              </w:rPr>
              <w:t></w:t>
            </w:r>
            <w:r w:rsidRPr="00940068">
              <w:rPr>
                <w:rFonts w:ascii="Symbol" w:hAnsi="Symbol"/>
                <w:i/>
              </w:rPr>
              <w:t></w:t>
            </w:r>
            <w:r w:rsidRPr="00940068">
              <w:rPr>
                <w:rFonts w:ascii="Symbol" w:hAnsi="Symbol"/>
                <w:i/>
                <w:vertAlign w:val="superscript"/>
              </w:rPr>
              <w:t></w:t>
            </w:r>
            <w:r w:rsidRPr="00940068">
              <w:rPr>
                <w:rFonts w:ascii="Symbol" w:hAnsi="Symbol"/>
                <w:i/>
              </w:rPr>
              <w:t></w:t>
            </w:r>
          </w:p>
          <w:p w14:paraId="575E6A1C" w14:textId="5C1996C7" w:rsidR="00D4517D" w:rsidRPr="00132E12" w:rsidRDefault="00D4517D" w:rsidP="001C33DC">
            <w:pPr>
              <w:rPr>
                <w:rFonts w:ascii="Symbol" w:hAnsi="Symbol"/>
              </w:rPr>
            </w:pPr>
            <w:r>
              <w:t>= 1260.87*</w:t>
            </w:r>
          </w:p>
          <w:p w14:paraId="0422CB7B" w14:textId="77777777" w:rsidR="00E2135F" w:rsidRPr="00132E12" w:rsidRDefault="00E2135F" w:rsidP="001C33DC">
            <w:proofErr w:type="spellStart"/>
            <w:r w:rsidRPr="00DE155C">
              <w:rPr>
                <w:i/>
              </w:rPr>
              <w:t>df</w:t>
            </w:r>
            <w:proofErr w:type="spellEnd"/>
            <w:r w:rsidRPr="00DE155C">
              <w:rPr>
                <w:i/>
              </w:rPr>
              <w:t xml:space="preserve"> </w:t>
            </w:r>
            <w:r>
              <w:t>= 6</w:t>
            </w:r>
          </w:p>
          <w:p w14:paraId="0DA55B91" w14:textId="77777777" w:rsidR="00175171" w:rsidRPr="00132E12" w:rsidRDefault="00175171" w:rsidP="00175171">
            <w:r w:rsidRPr="00DE155C">
              <w:rPr>
                <w:i/>
              </w:rPr>
              <w:t>N</w:t>
            </w:r>
            <w:r>
              <w:t xml:space="preserve"> </w:t>
            </w:r>
            <w:r w:rsidRPr="00132E12">
              <w:t>(Level 1</w:t>
            </w:r>
            <w:proofErr w:type="gramStart"/>
            <w:r w:rsidRPr="00132E12">
              <w:t>)  =</w:t>
            </w:r>
            <w:proofErr w:type="gramEnd"/>
            <w:r w:rsidRPr="00132E12">
              <w:t xml:space="preserve"> </w:t>
            </w:r>
            <w:r>
              <w:t>24,583</w:t>
            </w:r>
          </w:p>
          <w:p w14:paraId="1BB6841F" w14:textId="77777777" w:rsidR="00175171" w:rsidRPr="00132E12" w:rsidRDefault="00175171" w:rsidP="00175171"/>
          <w:p w14:paraId="43F766D0" w14:textId="77777777" w:rsidR="00175171" w:rsidRDefault="00175171" w:rsidP="00175171">
            <w:r w:rsidRPr="00DE155C">
              <w:rPr>
                <w:i/>
              </w:rPr>
              <w:t>N</w:t>
            </w:r>
            <w:r w:rsidRPr="00132E12">
              <w:t xml:space="preserve"> (Level 2) = </w:t>
            </w:r>
            <w:r>
              <w:t>5,991</w:t>
            </w:r>
          </w:p>
          <w:p w14:paraId="05301355" w14:textId="77777777" w:rsidR="00175171" w:rsidRDefault="00175171" w:rsidP="00175171"/>
          <w:p w14:paraId="055A83D1" w14:textId="20624839" w:rsidR="00E2135F" w:rsidRPr="00132E12" w:rsidRDefault="00175171" w:rsidP="00175171">
            <w:r w:rsidRPr="00DE155C">
              <w:rPr>
                <w:i/>
              </w:rPr>
              <w:t>N</w:t>
            </w:r>
            <w:r>
              <w:t xml:space="preserve"> (Level 3</w:t>
            </w:r>
            <w:r w:rsidRPr="00132E12">
              <w:t xml:space="preserve">) = </w:t>
            </w:r>
            <w:r>
              <w:t>13</w:t>
            </w:r>
          </w:p>
        </w:tc>
      </w:tr>
      <w:tr w:rsidR="00E2135F" w14:paraId="277877D2" w14:textId="77777777" w:rsidTr="001C33DC">
        <w:trPr>
          <w:trHeight w:val="20"/>
        </w:trPr>
        <w:tc>
          <w:tcPr>
            <w:tcW w:w="1804" w:type="dxa"/>
            <w:tcBorders>
              <w:top w:val="single" w:sz="4" w:space="0" w:color="auto"/>
            </w:tcBorders>
          </w:tcPr>
          <w:p w14:paraId="46273285" w14:textId="77777777" w:rsidR="00E2135F" w:rsidRPr="00132E12" w:rsidRDefault="00E2135F" w:rsidP="001C33DC"/>
        </w:tc>
        <w:tc>
          <w:tcPr>
            <w:tcW w:w="1803" w:type="dxa"/>
            <w:tcBorders>
              <w:top w:val="single" w:sz="4" w:space="0" w:color="auto"/>
            </w:tcBorders>
          </w:tcPr>
          <w:p w14:paraId="68CA0556" w14:textId="70E082B8" w:rsidR="00E2135F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[95% CI]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293B9919" w14:textId="58FB9AC8" w:rsidR="00E2135F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[95% CI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E6D1A4A" w14:textId="58A512FB" w:rsidR="00E2135F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[95% CI]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6A966A4A" w14:textId="71A177E6" w:rsidR="00E2135F" w:rsidRPr="00132E12" w:rsidRDefault="00187F53" w:rsidP="001C33DC">
            <w:pPr>
              <w:jc w:val="right"/>
            </w:pPr>
            <w:r w:rsidRPr="00187F53">
              <w:rPr>
                <w:rFonts w:ascii="Symbol" w:hAnsi="Symbol"/>
                <w:i/>
              </w:rPr>
              <w:t></w:t>
            </w:r>
            <w:r w:rsidRPr="00132E12">
              <w:t xml:space="preserve"> [95% CI]</w:t>
            </w:r>
          </w:p>
        </w:tc>
      </w:tr>
      <w:tr w:rsidR="00E2135F" w14:paraId="286B9823" w14:textId="77777777" w:rsidTr="001C33DC">
        <w:trPr>
          <w:trHeight w:val="584"/>
        </w:trPr>
        <w:tc>
          <w:tcPr>
            <w:tcW w:w="1804" w:type="dxa"/>
          </w:tcPr>
          <w:p w14:paraId="53996C15" w14:textId="77777777" w:rsidR="00E2135F" w:rsidRPr="00D6791E" w:rsidRDefault="00E2135F" w:rsidP="001C33DC">
            <w:pPr>
              <w:rPr>
                <w:color w:val="000000" w:themeColor="text1"/>
              </w:rPr>
            </w:pPr>
            <w:r w:rsidRPr="00D6791E">
              <w:rPr>
                <w:color w:val="000000" w:themeColor="text1"/>
              </w:rPr>
              <w:t>Sex</w:t>
            </w:r>
          </w:p>
        </w:tc>
        <w:tc>
          <w:tcPr>
            <w:tcW w:w="1803" w:type="dxa"/>
          </w:tcPr>
          <w:p w14:paraId="3FD455B1" w14:textId="4DDEC469" w:rsidR="00E2135F" w:rsidRPr="00D6791E" w:rsidRDefault="00175171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8</w:t>
            </w:r>
          </w:p>
          <w:p w14:paraId="4FE84F00" w14:textId="07A0F0E1" w:rsidR="00E2135F" w:rsidRPr="00D6791E" w:rsidRDefault="00175171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049, 0.033</w:t>
            </w:r>
            <w:r w:rsidR="00E2135F" w:rsidRPr="00D6791E">
              <w:rPr>
                <w:color w:val="000000" w:themeColor="text1"/>
              </w:rPr>
              <w:t>]</w:t>
            </w:r>
          </w:p>
        </w:tc>
        <w:tc>
          <w:tcPr>
            <w:tcW w:w="1805" w:type="dxa"/>
          </w:tcPr>
          <w:p w14:paraId="1E2B9BD4" w14:textId="45114DFF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94</w:t>
            </w:r>
            <w:r w:rsidR="00E2135F" w:rsidRPr="006F0E51">
              <w:rPr>
                <w:color w:val="000000" w:themeColor="text1"/>
              </w:rPr>
              <w:t>*</w:t>
            </w:r>
          </w:p>
          <w:p w14:paraId="0A05CBEA" w14:textId="22EC03F2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134, -0.054</w:t>
            </w:r>
            <w:r w:rsidR="00E2135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1B6C96D1" w14:textId="1F667F8E" w:rsidR="00E2135F" w:rsidRPr="00D6791E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44</w:t>
            </w:r>
            <w:r w:rsidR="00E2135F" w:rsidRPr="00D6791E">
              <w:rPr>
                <w:color w:val="000000" w:themeColor="text1"/>
              </w:rPr>
              <w:t>*</w:t>
            </w:r>
          </w:p>
          <w:p w14:paraId="2FE29C5B" w14:textId="610BD1F3" w:rsidR="00E2135F" w:rsidRPr="00D6791E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007,0.081</w:t>
            </w:r>
            <w:r w:rsidR="00E2135F" w:rsidRPr="00D6791E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23950D07" w14:textId="6AC7C1E7" w:rsidR="00E2135F" w:rsidRPr="00D6791E" w:rsidRDefault="00175171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79</w:t>
            </w:r>
            <w:r w:rsidR="00E2135F" w:rsidRPr="00D6791E">
              <w:rPr>
                <w:color w:val="000000" w:themeColor="text1"/>
              </w:rPr>
              <w:t>*</w:t>
            </w:r>
          </w:p>
          <w:p w14:paraId="28218156" w14:textId="42AC1092" w:rsidR="00E2135F" w:rsidRPr="00D6791E" w:rsidRDefault="00175171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318, -0.239</w:t>
            </w:r>
            <w:r w:rsidR="00E2135F" w:rsidRPr="00D6791E">
              <w:rPr>
                <w:color w:val="000000" w:themeColor="text1"/>
              </w:rPr>
              <w:t>]</w:t>
            </w:r>
          </w:p>
        </w:tc>
      </w:tr>
      <w:tr w:rsidR="00E2135F" w14:paraId="56B95EB9" w14:textId="77777777" w:rsidTr="001C33DC">
        <w:trPr>
          <w:trHeight w:val="20"/>
        </w:trPr>
        <w:tc>
          <w:tcPr>
            <w:tcW w:w="1804" w:type="dxa"/>
          </w:tcPr>
          <w:p w14:paraId="42B82CAA" w14:textId="77777777" w:rsidR="00E2135F" w:rsidRPr="00132E12" w:rsidRDefault="00E2135F" w:rsidP="001C33DC">
            <w:r w:rsidRPr="00132E12">
              <w:t>Age</w:t>
            </w:r>
          </w:p>
        </w:tc>
        <w:tc>
          <w:tcPr>
            <w:tcW w:w="1803" w:type="dxa"/>
          </w:tcPr>
          <w:p w14:paraId="2E964735" w14:textId="3EED0CCE" w:rsidR="00E2135F" w:rsidRDefault="00175171" w:rsidP="001C33DC">
            <w:pPr>
              <w:jc w:val="right"/>
            </w:pPr>
            <w:r>
              <w:t>0.012</w:t>
            </w:r>
            <w:r w:rsidR="00E2135F" w:rsidRPr="00132E12">
              <w:t xml:space="preserve"> </w:t>
            </w:r>
          </w:p>
          <w:p w14:paraId="563680BD" w14:textId="2D4B1C03" w:rsidR="00E2135F" w:rsidRPr="00132E12" w:rsidRDefault="00E2135F" w:rsidP="001C33DC">
            <w:pPr>
              <w:jc w:val="right"/>
            </w:pPr>
            <w:r w:rsidRPr="00132E12">
              <w:t>[</w:t>
            </w:r>
            <w:r>
              <w:t>-</w:t>
            </w:r>
            <w:r w:rsidR="00175171">
              <w:t>0.007, 0.032</w:t>
            </w:r>
            <w:r w:rsidRPr="00132E12">
              <w:t>]</w:t>
            </w:r>
          </w:p>
        </w:tc>
        <w:tc>
          <w:tcPr>
            <w:tcW w:w="1805" w:type="dxa"/>
          </w:tcPr>
          <w:p w14:paraId="03F5AD41" w14:textId="27991E0E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8</w:t>
            </w:r>
          </w:p>
          <w:p w14:paraId="03043AE2" w14:textId="4632BD47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001, 0.037</w:t>
            </w:r>
            <w:r w:rsidR="00E2135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5453A048" w14:textId="2760D509" w:rsidR="00E2135F" w:rsidRDefault="00CC406A" w:rsidP="001C33DC">
            <w:pPr>
              <w:jc w:val="right"/>
            </w:pPr>
            <w:r>
              <w:t>-0.087</w:t>
            </w:r>
            <w:r w:rsidR="00E2135F" w:rsidRPr="00132E12">
              <w:t>*</w:t>
            </w:r>
          </w:p>
          <w:p w14:paraId="2738BC22" w14:textId="75B6B59A" w:rsidR="00E2135F" w:rsidRPr="00132E12" w:rsidRDefault="00CC406A" w:rsidP="001C33DC">
            <w:pPr>
              <w:jc w:val="right"/>
            </w:pPr>
            <w:r>
              <w:t>[-0.105</w:t>
            </w:r>
            <w:r w:rsidR="00E2135F" w:rsidRPr="00132E12">
              <w:t xml:space="preserve">, </w:t>
            </w:r>
            <w:r>
              <w:t>-0.069</w:t>
            </w:r>
            <w:r w:rsidR="00E2135F" w:rsidRPr="00132E12">
              <w:t>]</w:t>
            </w:r>
          </w:p>
        </w:tc>
        <w:tc>
          <w:tcPr>
            <w:tcW w:w="1804" w:type="dxa"/>
          </w:tcPr>
          <w:p w14:paraId="469623E4" w14:textId="6D652186" w:rsidR="00E2135F" w:rsidRPr="00132E12" w:rsidRDefault="00175171" w:rsidP="001C33DC">
            <w:pPr>
              <w:jc w:val="right"/>
            </w:pPr>
            <w:r>
              <w:t>0.099</w:t>
            </w:r>
            <w:r w:rsidR="00E2135F" w:rsidRPr="00132E12">
              <w:t>*</w:t>
            </w:r>
          </w:p>
          <w:p w14:paraId="08EBBCDF" w14:textId="43B9E616" w:rsidR="00E2135F" w:rsidRPr="00132E12" w:rsidRDefault="00175171" w:rsidP="001C33DC">
            <w:pPr>
              <w:jc w:val="right"/>
            </w:pPr>
            <w:r>
              <w:t>[0.081, 0.119</w:t>
            </w:r>
            <w:r w:rsidR="00E2135F" w:rsidRPr="00132E12">
              <w:t>]</w:t>
            </w:r>
          </w:p>
        </w:tc>
      </w:tr>
      <w:tr w:rsidR="00E2135F" w14:paraId="0FB81011" w14:textId="77777777" w:rsidTr="001C33DC">
        <w:trPr>
          <w:trHeight w:val="20"/>
        </w:trPr>
        <w:tc>
          <w:tcPr>
            <w:tcW w:w="1804" w:type="dxa"/>
          </w:tcPr>
          <w:p w14:paraId="2073C363" w14:textId="77777777" w:rsidR="00E2135F" w:rsidRDefault="00E2135F" w:rsidP="001C33DC">
            <w:r>
              <w:t>Education</w:t>
            </w:r>
          </w:p>
          <w:p w14:paraId="141B8130" w14:textId="77777777" w:rsidR="00E2135F" w:rsidRPr="00132E12" w:rsidRDefault="00E2135F" w:rsidP="001C33DC">
            <w:r>
              <w:t>s</w:t>
            </w:r>
            <w:r w:rsidRPr="00132E12">
              <w:t>tatus</w:t>
            </w:r>
          </w:p>
        </w:tc>
        <w:tc>
          <w:tcPr>
            <w:tcW w:w="1803" w:type="dxa"/>
          </w:tcPr>
          <w:p w14:paraId="7E37C834" w14:textId="4F7F194E" w:rsidR="00E2135F" w:rsidRPr="00132E12" w:rsidRDefault="00175171" w:rsidP="001C33DC">
            <w:pPr>
              <w:jc w:val="right"/>
            </w:pPr>
            <w:r>
              <w:t>0.015</w:t>
            </w:r>
          </w:p>
          <w:p w14:paraId="3D0874D1" w14:textId="140A3D16" w:rsidR="00E2135F" w:rsidRPr="00132E12" w:rsidRDefault="00E2135F" w:rsidP="001C33DC">
            <w:pPr>
              <w:jc w:val="right"/>
            </w:pPr>
            <w:r w:rsidRPr="00132E12">
              <w:t>[</w:t>
            </w:r>
            <w:r w:rsidR="00175171">
              <w:t>-0.011, 0.041</w:t>
            </w:r>
            <w:r w:rsidRPr="00132E12">
              <w:t>]</w:t>
            </w:r>
          </w:p>
        </w:tc>
        <w:tc>
          <w:tcPr>
            <w:tcW w:w="1805" w:type="dxa"/>
          </w:tcPr>
          <w:p w14:paraId="08764E92" w14:textId="08134A13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82</w:t>
            </w:r>
            <w:r w:rsidR="00E2135F" w:rsidRPr="006F0E51">
              <w:rPr>
                <w:color w:val="000000" w:themeColor="text1"/>
              </w:rPr>
              <w:t>*</w:t>
            </w:r>
          </w:p>
          <w:p w14:paraId="3DB0E5F2" w14:textId="35E03066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0.107, -0.056</w:t>
            </w:r>
            <w:r w:rsidR="00E2135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46724384" w14:textId="29D10BDE" w:rsidR="00E2135F" w:rsidRPr="00132E12" w:rsidRDefault="00CC406A" w:rsidP="001C33DC">
            <w:pPr>
              <w:jc w:val="right"/>
            </w:pPr>
            <w:r>
              <w:t>-0.004</w:t>
            </w:r>
          </w:p>
          <w:p w14:paraId="2894E730" w14:textId="5FC7E532" w:rsidR="00E2135F" w:rsidRPr="00132E12" w:rsidRDefault="00CC406A" w:rsidP="001C33DC">
            <w:pPr>
              <w:jc w:val="right"/>
            </w:pPr>
            <w:r>
              <w:t>[-0.027, 0.019</w:t>
            </w:r>
            <w:r w:rsidR="00E2135F" w:rsidRPr="00132E12">
              <w:t>]</w:t>
            </w:r>
          </w:p>
        </w:tc>
        <w:tc>
          <w:tcPr>
            <w:tcW w:w="1804" w:type="dxa"/>
          </w:tcPr>
          <w:p w14:paraId="7375D3CF" w14:textId="59292CCE" w:rsidR="00E2135F" w:rsidRPr="00132E12" w:rsidRDefault="00CC406A" w:rsidP="001C33DC">
            <w:pPr>
              <w:jc w:val="right"/>
            </w:pPr>
            <w:r>
              <w:t>-0.007</w:t>
            </w:r>
          </w:p>
          <w:p w14:paraId="0A4B8EF5" w14:textId="358C3B77" w:rsidR="00E2135F" w:rsidRPr="00132E12" w:rsidRDefault="00CC406A" w:rsidP="001C33DC">
            <w:pPr>
              <w:jc w:val="right"/>
            </w:pPr>
            <w:r>
              <w:t xml:space="preserve"> [-0.032, 0.018</w:t>
            </w:r>
            <w:r w:rsidR="00E2135F" w:rsidRPr="00132E12">
              <w:t>]</w:t>
            </w:r>
          </w:p>
        </w:tc>
      </w:tr>
      <w:tr w:rsidR="00E2135F" w14:paraId="78E349A7" w14:textId="77777777" w:rsidTr="001C33DC">
        <w:trPr>
          <w:trHeight w:val="20"/>
        </w:trPr>
        <w:tc>
          <w:tcPr>
            <w:tcW w:w="1804" w:type="dxa"/>
          </w:tcPr>
          <w:p w14:paraId="234D2575" w14:textId="77777777" w:rsidR="00E2135F" w:rsidRPr="00132E12" w:rsidRDefault="00E2135F" w:rsidP="001C33DC">
            <w:r w:rsidRPr="00132E12">
              <w:t>Big Five PE fit: elevation</w:t>
            </w:r>
          </w:p>
        </w:tc>
        <w:tc>
          <w:tcPr>
            <w:tcW w:w="1803" w:type="dxa"/>
          </w:tcPr>
          <w:p w14:paraId="61A2C5B4" w14:textId="21561134" w:rsidR="00E2135F" w:rsidRPr="00132E12" w:rsidRDefault="00175171" w:rsidP="001C33DC">
            <w:pPr>
              <w:jc w:val="right"/>
            </w:pPr>
            <w:r>
              <w:t>-0.022*</w:t>
            </w:r>
          </w:p>
          <w:p w14:paraId="3C87802E" w14:textId="632CEBA0" w:rsidR="00E2135F" w:rsidRPr="00132E12" w:rsidRDefault="00E2135F" w:rsidP="001C33DC">
            <w:pPr>
              <w:jc w:val="right"/>
            </w:pPr>
            <w:r w:rsidRPr="00132E12">
              <w:t>[</w:t>
            </w:r>
            <w:r w:rsidR="00175171">
              <w:t>-0.042, -0.001</w:t>
            </w:r>
            <w:r w:rsidRPr="00132E12">
              <w:t>]</w:t>
            </w:r>
          </w:p>
        </w:tc>
        <w:tc>
          <w:tcPr>
            <w:tcW w:w="1805" w:type="dxa"/>
          </w:tcPr>
          <w:p w14:paraId="354D2CDE" w14:textId="417BF1C7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05</w:t>
            </w:r>
          </w:p>
          <w:p w14:paraId="6CBF176A" w14:textId="17653091" w:rsidR="00E2135F" w:rsidRPr="006F0E51" w:rsidRDefault="00E2135F" w:rsidP="001C33DC">
            <w:pPr>
              <w:jc w:val="right"/>
              <w:rPr>
                <w:color w:val="000000" w:themeColor="text1"/>
              </w:rPr>
            </w:pPr>
            <w:r w:rsidRPr="006F0E51">
              <w:rPr>
                <w:color w:val="000000" w:themeColor="text1"/>
              </w:rPr>
              <w:t>[-0.</w:t>
            </w:r>
            <w:r w:rsidR="00CC406A">
              <w:rPr>
                <w:color w:val="000000" w:themeColor="text1"/>
              </w:rPr>
              <w:t>025, 0.014</w:t>
            </w:r>
            <w:r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79F22462" w14:textId="1D9B0DF7" w:rsidR="00E2135F" w:rsidRPr="00132E12" w:rsidRDefault="00CC406A" w:rsidP="001C33DC">
            <w:pPr>
              <w:jc w:val="right"/>
            </w:pPr>
            <w:r>
              <w:t>-0.022</w:t>
            </w:r>
            <w:r w:rsidR="00E2135F">
              <w:t>*</w:t>
            </w:r>
          </w:p>
          <w:p w14:paraId="596AAC93" w14:textId="207CA8E1" w:rsidR="00E2135F" w:rsidRPr="00132E12" w:rsidRDefault="00E2135F" w:rsidP="001C33DC">
            <w:pPr>
              <w:jc w:val="right"/>
            </w:pPr>
            <w:r w:rsidRPr="00132E12">
              <w:t>[</w:t>
            </w:r>
            <w:r w:rsidR="00CC406A">
              <w:t>-0.04, -0.004</w:t>
            </w:r>
            <w:r w:rsidRPr="00132E12">
              <w:t>]</w:t>
            </w:r>
          </w:p>
        </w:tc>
        <w:tc>
          <w:tcPr>
            <w:tcW w:w="1804" w:type="dxa"/>
          </w:tcPr>
          <w:p w14:paraId="6C6B6FAC" w14:textId="183D8838" w:rsidR="00E2135F" w:rsidRPr="00132E12" w:rsidRDefault="00CC406A" w:rsidP="001C33DC">
            <w:pPr>
              <w:jc w:val="right"/>
            </w:pPr>
            <w:r>
              <w:t>0.005</w:t>
            </w:r>
          </w:p>
          <w:p w14:paraId="70A80561" w14:textId="46866160" w:rsidR="00E2135F" w:rsidRPr="00132E12" w:rsidRDefault="00E2135F" w:rsidP="001C33DC">
            <w:pPr>
              <w:jc w:val="right"/>
            </w:pPr>
            <w:r w:rsidRPr="00132E12">
              <w:t>[-</w:t>
            </w:r>
            <w:r w:rsidR="00CC406A">
              <w:t>0.015</w:t>
            </w:r>
            <w:r w:rsidRPr="00132E12">
              <w:t xml:space="preserve">, </w:t>
            </w:r>
            <w:r w:rsidR="00CC406A">
              <w:t>0.024</w:t>
            </w:r>
            <w:r w:rsidRPr="00132E12">
              <w:t>]</w:t>
            </w:r>
          </w:p>
        </w:tc>
      </w:tr>
      <w:tr w:rsidR="00E2135F" w14:paraId="2A1F7715" w14:textId="77777777" w:rsidTr="001C33DC">
        <w:trPr>
          <w:trHeight w:val="20"/>
        </w:trPr>
        <w:tc>
          <w:tcPr>
            <w:tcW w:w="1804" w:type="dxa"/>
          </w:tcPr>
          <w:p w14:paraId="428D8FC4" w14:textId="77777777" w:rsidR="00E2135F" w:rsidRPr="00132E12" w:rsidRDefault="00E2135F" w:rsidP="001C33DC">
            <w:r w:rsidRPr="00132E12">
              <w:t>Big Five PE fit: shape</w:t>
            </w:r>
          </w:p>
        </w:tc>
        <w:tc>
          <w:tcPr>
            <w:tcW w:w="1803" w:type="dxa"/>
          </w:tcPr>
          <w:p w14:paraId="4BD13508" w14:textId="4B7A0179" w:rsidR="00E2135F" w:rsidRDefault="00E2135F" w:rsidP="001C33DC">
            <w:pPr>
              <w:jc w:val="right"/>
            </w:pPr>
            <w:r w:rsidRPr="00132E12">
              <w:t>0.</w:t>
            </w:r>
            <w:r w:rsidR="00175171">
              <w:t>132</w:t>
            </w:r>
            <w:r>
              <w:t>*</w:t>
            </w:r>
          </w:p>
          <w:p w14:paraId="33EC6426" w14:textId="11EE592C" w:rsidR="00E2135F" w:rsidRPr="00132E12" w:rsidRDefault="00175171" w:rsidP="001C33DC">
            <w:pPr>
              <w:jc w:val="right"/>
            </w:pPr>
            <w:r>
              <w:t xml:space="preserve"> [0.111, 0.154</w:t>
            </w:r>
            <w:r w:rsidR="00E2135F" w:rsidRPr="00132E12">
              <w:t>]</w:t>
            </w:r>
          </w:p>
        </w:tc>
        <w:tc>
          <w:tcPr>
            <w:tcW w:w="1805" w:type="dxa"/>
          </w:tcPr>
          <w:p w14:paraId="0ECAE365" w14:textId="77AE3A1C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18</w:t>
            </w:r>
            <w:r w:rsidR="00E2135F" w:rsidRPr="006F0E51">
              <w:rPr>
                <w:color w:val="000000" w:themeColor="text1"/>
              </w:rPr>
              <w:t>*</w:t>
            </w:r>
          </w:p>
          <w:p w14:paraId="18824826" w14:textId="6BE97527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097, 0.139</w:t>
            </w:r>
            <w:r w:rsidR="00E2135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5916A4F5" w14:textId="407C997F" w:rsidR="00E2135F" w:rsidRPr="00132E12" w:rsidRDefault="00CC406A" w:rsidP="001C33DC">
            <w:pPr>
              <w:jc w:val="right"/>
            </w:pPr>
            <w:r>
              <w:t>0.221</w:t>
            </w:r>
            <w:r w:rsidR="00E2135F" w:rsidRPr="00132E12">
              <w:t>*</w:t>
            </w:r>
          </w:p>
          <w:p w14:paraId="54C32BF6" w14:textId="51682780" w:rsidR="00E2135F" w:rsidRPr="00132E12" w:rsidRDefault="00CC406A" w:rsidP="001C33DC">
            <w:pPr>
              <w:jc w:val="right"/>
            </w:pPr>
            <w:r>
              <w:t>[0.202, 0.239</w:t>
            </w:r>
            <w:r w:rsidR="00E2135F" w:rsidRPr="00132E12">
              <w:t>]</w:t>
            </w:r>
          </w:p>
        </w:tc>
        <w:tc>
          <w:tcPr>
            <w:tcW w:w="1804" w:type="dxa"/>
          </w:tcPr>
          <w:p w14:paraId="5E7A57DA" w14:textId="73F748EF" w:rsidR="00E2135F" w:rsidRDefault="00E2135F" w:rsidP="001C33DC">
            <w:pPr>
              <w:jc w:val="right"/>
            </w:pPr>
            <w:r w:rsidRPr="00132E12">
              <w:t>-</w:t>
            </w:r>
            <w:r w:rsidR="00CC406A">
              <w:t>0.235</w:t>
            </w:r>
            <w:r w:rsidRPr="00132E12">
              <w:t>*</w:t>
            </w:r>
          </w:p>
          <w:p w14:paraId="16893E15" w14:textId="47E64F8C" w:rsidR="00E2135F" w:rsidRPr="00132E12" w:rsidRDefault="00CC406A" w:rsidP="001C33DC">
            <w:pPr>
              <w:jc w:val="right"/>
            </w:pPr>
            <w:r>
              <w:t>[-0.255</w:t>
            </w:r>
            <w:r w:rsidR="00E2135F" w:rsidRPr="00132E12">
              <w:t>,</w:t>
            </w:r>
            <w:r>
              <w:t xml:space="preserve"> -0.214</w:t>
            </w:r>
            <w:r w:rsidR="00E2135F" w:rsidRPr="00132E12">
              <w:t>]</w:t>
            </w:r>
          </w:p>
        </w:tc>
      </w:tr>
      <w:tr w:rsidR="00E2135F" w14:paraId="786572C8" w14:textId="77777777" w:rsidTr="001C33DC">
        <w:trPr>
          <w:trHeight w:val="611"/>
        </w:trPr>
        <w:tc>
          <w:tcPr>
            <w:tcW w:w="1804" w:type="dxa"/>
          </w:tcPr>
          <w:p w14:paraId="14283719" w14:textId="77777777" w:rsidR="00E2135F" w:rsidRPr="00132E12" w:rsidRDefault="00E2135F" w:rsidP="001C33DC">
            <w:r w:rsidRPr="00132E12">
              <w:t>Big Five PE fit: scatter</w:t>
            </w:r>
          </w:p>
        </w:tc>
        <w:tc>
          <w:tcPr>
            <w:tcW w:w="1803" w:type="dxa"/>
          </w:tcPr>
          <w:p w14:paraId="65D68515" w14:textId="436BC5E6" w:rsidR="00E2135F" w:rsidRDefault="00175171" w:rsidP="001C33DC">
            <w:pPr>
              <w:jc w:val="right"/>
            </w:pPr>
            <w:r>
              <w:t>0.138</w:t>
            </w:r>
            <w:r w:rsidR="00E2135F" w:rsidRPr="00132E12">
              <w:t>*</w:t>
            </w:r>
          </w:p>
          <w:p w14:paraId="71BC7003" w14:textId="41B8010C" w:rsidR="00E2135F" w:rsidRPr="00132E12" w:rsidRDefault="00175171" w:rsidP="001C33DC">
            <w:pPr>
              <w:jc w:val="right"/>
            </w:pPr>
            <w:r>
              <w:t>[0.117</w:t>
            </w:r>
            <w:r w:rsidR="00E2135F" w:rsidRPr="00132E12">
              <w:t>,</w:t>
            </w:r>
            <w:r>
              <w:t xml:space="preserve"> 0.159</w:t>
            </w:r>
            <w:r w:rsidR="00E2135F" w:rsidRPr="00132E12">
              <w:t>]</w:t>
            </w:r>
          </w:p>
        </w:tc>
        <w:tc>
          <w:tcPr>
            <w:tcW w:w="1805" w:type="dxa"/>
          </w:tcPr>
          <w:p w14:paraId="652206D1" w14:textId="199B1256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3</w:t>
            </w:r>
            <w:r w:rsidR="00E2135F" w:rsidRPr="006F0E51">
              <w:rPr>
                <w:color w:val="000000" w:themeColor="text1"/>
              </w:rPr>
              <w:t>*</w:t>
            </w:r>
          </w:p>
          <w:p w14:paraId="656C7722" w14:textId="0EAE3B53" w:rsidR="00E2135F" w:rsidRPr="006F0E51" w:rsidRDefault="00CC406A" w:rsidP="001C33DC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.143 0.184</w:t>
            </w:r>
            <w:r w:rsidR="00E2135F" w:rsidRPr="006F0E51">
              <w:rPr>
                <w:color w:val="000000" w:themeColor="text1"/>
              </w:rPr>
              <w:t>]</w:t>
            </w:r>
          </w:p>
        </w:tc>
        <w:tc>
          <w:tcPr>
            <w:tcW w:w="1804" w:type="dxa"/>
          </w:tcPr>
          <w:p w14:paraId="0D23532F" w14:textId="1F648372" w:rsidR="00E2135F" w:rsidRPr="00132E12" w:rsidRDefault="00CC406A" w:rsidP="001C33DC">
            <w:pPr>
              <w:jc w:val="right"/>
            </w:pPr>
            <w:r>
              <w:t>0.127</w:t>
            </w:r>
            <w:r w:rsidR="00E2135F" w:rsidRPr="00132E12">
              <w:t>*</w:t>
            </w:r>
          </w:p>
          <w:p w14:paraId="1F3AE0E8" w14:textId="6E10441C" w:rsidR="00E2135F" w:rsidRPr="00132E12" w:rsidRDefault="00E2135F" w:rsidP="001C33DC">
            <w:pPr>
              <w:jc w:val="right"/>
            </w:pPr>
            <w:r w:rsidRPr="00132E12">
              <w:t>[</w:t>
            </w:r>
            <w:r w:rsidR="00CC406A">
              <w:t>0.108, 0.146</w:t>
            </w:r>
            <w:r w:rsidRPr="00132E12">
              <w:t>]</w:t>
            </w:r>
          </w:p>
        </w:tc>
        <w:tc>
          <w:tcPr>
            <w:tcW w:w="1804" w:type="dxa"/>
          </w:tcPr>
          <w:p w14:paraId="11F03F3A" w14:textId="4AA08F51" w:rsidR="00CC406A" w:rsidRDefault="00CC406A" w:rsidP="00CC406A">
            <w:pPr>
              <w:jc w:val="right"/>
            </w:pPr>
            <w:r w:rsidRPr="00132E12">
              <w:t>-</w:t>
            </w:r>
            <w:r>
              <w:t>0.143</w:t>
            </w:r>
            <w:r w:rsidRPr="00132E12">
              <w:t>*</w:t>
            </w:r>
          </w:p>
          <w:p w14:paraId="26B13C5D" w14:textId="046C09C3" w:rsidR="00E2135F" w:rsidRPr="00132E12" w:rsidRDefault="00CC406A" w:rsidP="00CC406A">
            <w:pPr>
              <w:jc w:val="right"/>
            </w:pPr>
            <w:r>
              <w:t>[-0.163</w:t>
            </w:r>
            <w:r w:rsidRPr="00132E12">
              <w:t>,</w:t>
            </w:r>
            <w:r>
              <w:t xml:space="preserve"> -0.123</w:t>
            </w:r>
            <w:r w:rsidRPr="00132E12">
              <w:t>]</w:t>
            </w:r>
          </w:p>
        </w:tc>
      </w:tr>
    </w:tbl>
    <w:p w14:paraId="66F148EE" w14:textId="77777777" w:rsidR="00E2135F" w:rsidRDefault="00E2135F" w:rsidP="00E2135F">
      <w:r w:rsidRPr="00132396">
        <w:rPr>
          <w:i/>
          <w:lang w:val="en-US"/>
        </w:rPr>
        <w:t>Note</w:t>
      </w:r>
      <w:r>
        <w:t>. *</w:t>
      </w:r>
      <w:r w:rsidRPr="00132396">
        <w:rPr>
          <w:lang w:val="en-US"/>
        </w:rPr>
        <w:t xml:space="preserve"> </w:t>
      </w:r>
      <w:r w:rsidRPr="00132396">
        <w:rPr>
          <w:i/>
          <w:iCs/>
          <w:lang w:val="en-US"/>
        </w:rPr>
        <w:t>p</w:t>
      </w:r>
      <w:r>
        <w:t xml:space="preserve"> &lt; .05, CI = confidence interval, </w:t>
      </w:r>
      <w:r w:rsidRPr="00302D0A">
        <w:t>sex</w:t>
      </w:r>
      <w:r>
        <w:t>: male = 1, female = 0, PE fit = person–environment–fit</w:t>
      </w:r>
      <w:r w:rsidRPr="00132396">
        <w:rPr>
          <w:lang w:val="en-US"/>
        </w:rPr>
        <w:t>.</w:t>
      </w:r>
    </w:p>
    <w:p w14:paraId="5187D06A" w14:textId="77777777" w:rsidR="00E2135F" w:rsidRDefault="00E2135F" w:rsidP="00E2135F">
      <w:pPr>
        <w:rPr>
          <w:b/>
        </w:rPr>
      </w:pPr>
    </w:p>
    <w:p w14:paraId="6253594F" w14:textId="77777777" w:rsidR="00E2135F" w:rsidRDefault="00E2135F" w:rsidP="00E2135F">
      <w:pPr>
        <w:rPr>
          <w:b/>
        </w:rPr>
      </w:pPr>
    </w:p>
    <w:p w14:paraId="32960DA2" w14:textId="77777777" w:rsidR="00E2135F" w:rsidRDefault="00E2135F" w:rsidP="00E2135F">
      <w:pPr>
        <w:rPr>
          <w:b/>
        </w:rPr>
      </w:pPr>
    </w:p>
    <w:p w14:paraId="0C7FD24E" w14:textId="77777777" w:rsidR="004A68E7" w:rsidRDefault="004A68E7" w:rsidP="004A68E7">
      <w:pPr>
        <w:rPr>
          <w:b/>
        </w:rPr>
      </w:pPr>
    </w:p>
    <w:p w14:paraId="1EB3A92B" w14:textId="77777777" w:rsidR="004A68E7" w:rsidRDefault="004A68E7" w:rsidP="004A68E7">
      <w:pPr>
        <w:rPr>
          <w:b/>
        </w:rPr>
      </w:pPr>
    </w:p>
    <w:p w14:paraId="01F2C4F0" w14:textId="77777777" w:rsidR="00141517" w:rsidRDefault="00141517" w:rsidP="004A68E7">
      <w:pPr>
        <w:rPr>
          <w:b/>
        </w:rPr>
      </w:pPr>
    </w:p>
    <w:p w14:paraId="52B25CD2" w14:textId="77777777" w:rsidR="004A68E7" w:rsidRDefault="004A68E7" w:rsidP="004A68E7">
      <w:pPr>
        <w:rPr>
          <w:b/>
        </w:rPr>
      </w:pPr>
    </w:p>
    <w:p w14:paraId="23F5D84B" w14:textId="77777777" w:rsidR="004A68E7" w:rsidRPr="004A68E7" w:rsidRDefault="004A68E7" w:rsidP="004A68E7">
      <w:pPr>
        <w:rPr>
          <w:b/>
        </w:rPr>
      </w:pPr>
    </w:p>
    <w:sectPr w:rsidR="004A68E7" w:rsidRPr="004A68E7" w:rsidSect="00A90A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8E7"/>
    <w:rsid w:val="00045336"/>
    <w:rsid w:val="000A7B25"/>
    <w:rsid w:val="000E745F"/>
    <w:rsid w:val="000F0818"/>
    <w:rsid w:val="000F4DDC"/>
    <w:rsid w:val="0013654D"/>
    <w:rsid w:val="00141517"/>
    <w:rsid w:val="0015753D"/>
    <w:rsid w:val="00175171"/>
    <w:rsid w:val="00187F53"/>
    <w:rsid w:val="001C33DC"/>
    <w:rsid w:val="002E77F6"/>
    <w:rsid w:val="00316EB8"/>
    <w:rsid w:val="0038670E"/>
    <w:rsid w:val="003A3A3F"/>
    <w:rsid w:val="003D1A9E"/>
    <w:rsid w:val="00430B03"/>
    <w:rsid w:val="00494C9E"/>
    <w:rsid w:val="004A68E7"/>
    <w:rsid w:val="004E577D"/>
    <w:rsid w:val="00551ACC"/>
    <w:rsid w:val="005D49C6"/>
    <w:rsid w:val="005E7AAD"/>
    <w:rsid w:val="005F22A0"/>
    <w:rsid w:val="005F30C0"/>
    <w:rsid w:val="005F4F8F"/>
    <w:rsid w:val="00697C0E"/>
    <w:rsid w:val="006F0E51"/>
    <w:rsid w:val="006F1C55"/>
    <w:rsid w:val="00800D40"/>
    <w:rsid w:val="00840077"/>
    <w:rsid w:val="0084571F"/>
    <w:rsid w:val="008D7CDF"/>
    <w:rsid w:val="00916551"/>
    <w:rsid w:val="0092741E"/>
    <w:rsid w:val="00A81CF9"/>
    <w:rsid w:val="00A90A40"/>
    <w:rsid w:val="00A93E4B"/>
    <w:rsid w:val="00AA21B0"/>
    <w:rsid w:val="00AD6267"/>
    <w:rsid w:val="00B644D4"/>
    <w:rsid w:val="00B83E80"/>
    <w:rsid w:val="00BE3317"/>
    <w:rsid w:val="00C441CC"/>
    <w:rsid w:val="00C7002B"/>
    <w:rsid w:val="00CC406A"/>
    <w:rsid w:val="00CD57FF"/>
    <w:rsid w:val="00D052B9"/>
    <w:rsid w:val="00D11D60"/>
    <w:rsid w:val="00D4517D"/>
    <w:rsid w:val="00DC2CAF"/>
    <w:rsid w:val="00E2135F"/>
    <w:rsid w:val="00E84408"/>
    <w:rsid w:val="00EC51FE"/>
    <w:rsid w:val="00EE7B0E"/>
    <w:rsid w:val="00F8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D8C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8E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1142</Words>
  <Characters>6512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M. Goetz</dc:creator>
  <cp:keywords/>
  <dc:description/>
  <cp:lastModifiedBy>F.M. Goetz</cp:lastModifiedBy>
  <cp:revision>12</cp:revision>
  <dcterms:created xsi:type="dcterms:W3CDTF">2018-02-21T14:03:00Z</dcterms:created>
  <dcterms:modified xsi:type="dcterms:W3CDTF">2018-04-03T06:19:00Z</dcterms:modified>
</cp:coreProperties>
</file>